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430E6" w14:textId="77777777" w:rsidR="0034703E" w:rsidRDefault="0034703E" w:rsidP="005D4259">
      <w:pPr>
        <w:spacing w:after="0" w:line="240" w:lineRule="auto"/>
        <w:rPr>
          <w:spacing w:val="16"/>
          <w:sz w:val="20"/>
          <w:szCs w:val="20"/>
        </w:rPr>
      </w:pPr>
    </w:p>
    <w:p w14:paraId="7DE49CC4" w14:textId="508F8C98" w:rsidR="00707D72" w:rsidRPr="00707D72" w:rsidRDefault="00707D72" w:rsidP="005D4259">
      <w:pPr>
        <w:spacing w:after="0" w:line="240" w:lineRule="auto"/>
        <w:rPr>
          <w:spacing w:val="16"/>
          <w:sz w:val="20"/>
          <w:szCs w:val="20"/>
        </w:rPr>
      </w:pPr>
      <w:r>
        <w:rPr>
          <w:b/>
          <w:bCs/>
          <w:noProof/>
          <w:spacing w:val="16"/>
          <w:sz w:val="30"/>
          <w:szCs w:val="30"/>
          <w:lang w:eastAsia="de-DE"/>
        </w:rPr>
        <w:drawing>
          <wp:anchor distT="0" distB="0" distL="114300" distR="114300" simplePos="0" relativeHeight="251660288" behindDoc="1" locked="1" layoutInCell="1" allowOverlap="0" wp14:anchorId="32AF114E" wp14:editId="15647070">
            <wp:simplePos x="0" y="0"/>
            <wp:positionH relativeFrom="margin">
              <wp:posOffset>0</wp:posOffset>
            </wp:positionH>
            <wp:positionV relativeFrom="page">
              <wp:posOffset>252095</wp:posOffset>
            </wp:positionV>
            <wp:extent cx="1414800" cy="518400"/>
            <wp:effectExtent l="0" t="0" r="0" b="0"/>
            <wp:wrapTight wrapText="bothSides">
              <wp:wrapPolygon edited="0">
                <wp:start x="0" y="0"/>
                <wp:lineTo x="0" y="20647"/>
                <wp:lineTo x="21232" y="20647"/>
                <wp:lineTo x="21232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go MF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66" b="10039"/>
                    <a:stretch/>
                  </pic:blipFill>
                  <pic:spPr bwMode="auto">
                    <a:xfrm>
                      <a:off x="0" y="0"/>
                      <a:ext cx="1414800" cy="51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07C773" w14:textId="5959F0A4" w:rsidR="007168CF" w:rsidRPr="005D5A45" w:rsidRDefault="00F67B4B" w:rsidP="005D4259">
      <w:pPr>
        <w:spacing w:after="0" w:line="240" w:lineRule="auto"/>
        <w:rPr>
          <w:b/>
          <w:bCs/>
          <w:spacing w:val="16"/>
          <w:sz w:val="27"/>
          <w:szCs w:val="27"/>
          <w:lang w:val="en-US"/>
        </w:rPr>
      </w:pPr>
      <w:r w:rsidRPr="005D5A45">
        <w:rPr>
          <w:b/>
          <w:bCs/>
          <w:noProof/>
          <w:spacing w:val="16"/>
          <w:sz w:val="27"/>
          <w:szCs w:val="27"/>
          <w:lang w:val="en-US" w:eastAsia="de-DE"/>
        </w:rPr>
        <w:drawing>
          <wp:anchor distT="0" distB="0" distL="114300" distR="114300" simplePos="0" relativeHeight="251659264" behindDoc="1" locked="1" layoutInCell="1" allowOverlap="0" wp14:anchorId="3ABD3F5D" wp14:editId="71E00409">
            <wp:simplePos x="0" y="0"/>
            <wp:positionH relativeFrom="margin">
              <wp:posOffset>3512820</wp:posOffset>
            </wp:positionH>
            <wp:positionV relativeFrom="page">
              <wp:posOffset>252095</wp:posOffset>
            </wp:positionV>
            <wp:extent cx="554400" cy="504000"/>
            <wp:effectExtent l="0" t="0" r="0" b="0"/>
            <wp:wrapTight wrapText="bothSides">
              <wp:wrapPolygon edited="0">
                <wp:start x="0" y="0"/>
                <wp:lineTo x="0" y="20429"/>
                <wp:lineTo x="20784" y="20429"/>
                <wp:lineTo x="20784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OGO_IAM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29" t="31091" r="23729" b="39281"/>
                    <a:stretch/>
                  </pic:blipFill>
                  <pic:spPr bwMode="auto">
                    <a:xfrm>
                      <a:off x="0" y="0"/>
                      <a:ext cx="554400" cy="50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D5A45">
        <w:rPr>
          <w:b/>
          <w:bCs/>
          <w:noProof/>
          <w:spacing w:val="16"/>
          <w:sz w:val="27"/>
          <w:szCs w:val="27"/>
          <w:lang w:val="en-US" w:eastAsia="de-DE"/>
        </w:rPr>
        <w:drawing>
          <wp:anchor distT="0" distB="0" distL="114300" distR="114300" simplePos="0" relativeHeight="251658240" behindDoc="1" locked="1" layoutInCell="1" allowOverlap="0" wp14:anchorId="5DAFD6F4" wp14:editId="6C8759E6">
            <wp:simplePos x="0" y="0"/>
            <wp:positionH relativeFrom="margin">
              <wp:posOffset>4107180</wp:posOffset>
            </wp:positionH>
            <wp:positionV relativeFrom="page">
              <wp:posOffset>252095</wp:posOffset>
            </wp:positionV>
            <wp:extent cx="2509200" cy="518400"/>
            <wp:effectExtent l="0" t="0" r="5715" b="0"/>
            <wp:wrapTight wrapText="bothSides">
              <wp:wrapPolygon edited="0">
                <wp:start x="0" y="0"/>
                <wp:lineTo x="0" y="20647"/>
                <wp:lineTo x="21485" y="20647"/>
                <wp:lineTo x="21485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LU_LOGO_Vektor_Schrift_ver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9200" cy="51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E691E" w:rsidRPr="005D5A45">
        <w:rPr>
          <w:b/>
          <w:bCs/>
          <w:spacing w:val="16"/>
          <w:sz w:val="27"/>
          <w:szCs w:val="27"/>
          <w:lang w:val="en-US"/>
        </w:rPr>
        <w:t xml:space="preserve">Medical Research </w:t>
      </w:r>
      <w:proofErr w:type="gramStart"/>
      <w:r w:rsidR="00FE691E" w:rsidRPr="005D5A45">
        <w:rPr>
          <w:b/>
          <w:bCs/>
          <w:spacing w:val="16"/>
          <w:sz w:val="27"/>
          <w:szCs w:val="27"/>
          <w:lang w:val="en-US"/>
        </w:rPr>
        <w:t>Or</w:t>
      </w:r>
      <w:proofErr w:type="gramEnd"/>
      <w:r w:rsidR="00FE691E" w:rsidRPr="005D5A45">
        <w:rPr>
          <w:b/>
          <w:bCs/>
          <w:spacing w:val="16"/>
          <w:sz w:val="27"/>
          <w:szCs w:val="27"/>
          <w:lang w:val="en-US"/>
        </w:rPr>
        <w:t xml:space="preserve"> Research Network </w:t>
      </w:r>
      <w:r w:rsidR="005D5A45" w:rsidRPr="005D5A45">
        <w:rPr>
          <w:b/>
          <w:bCs/>
          <w:spacing w:val="16"/>
          <w:sz w:val="27"/>
          <w:szCs w:val="27"/>
          <w:lang w:val="en-US"/>
        </w:rPr>
        <w:t xml:space="preserve">Interest </w:t>
      </w:r>
      <w:r w:rsidR="00FE691E" w:rsidRPr="005D5A45">
        <w:rPr>
          <w:b/>
          <w:bCs/>
          <w:spacing w:val="16"/>
          <w:sz w:val="27"/>
          <w:szCs w:val="27"/>
          <w:lang w:val="en-US"/>
        </w:rPr>
        <w:t>in General Practice (MORNING)</w:t>
      </w:r>
    </w:p>
    <w:p w14:paraId="7320EFEF" w14:textId="07D35C19" w:rsidR="00985537" w:rsidRPr="005F4D10" w:rsidRDefault="00985537" w:rsidP="00E075AD">
      <w:pPr>
        <w:spacing w:after="0" w:line="240" w:lineRule="auto"/>
        <w:rPr>
          <w:noProof/>
          <w:sz w:val="20"/>
          <w:szCs w:val="20"/>
          <w:lang w:val="en-US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3116"/>
        <w:gridCol w:w="1704"/>
        <w:gridCol w:w="2054"/>
        <w:gridCol w:w="765"/>
        <w:gridCol w:w="1428"/>
        <w:gridCol w:w="1389"/>
      </w:tblGrid>
      <w:tr w:rsidR="00A5428B" w:rsidRPr="00142E4C" w14:paraId="7679B5F0" w14:textId="77777777" w:rsidTr="006A5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66B2DA9D" w14:textId="1A07A46A" w:rsidR="00A5428B" w:rsidRPr="005F4D10" w:rsidRDefault="00967BC4" w:rsidP="00A5428B">
            <w:pPr>
              <w:rPr>
                <w:noProof/>
                <w:sz w:val="20"/>
                <w:szCs w:val="20"/>
                <w:lang w:val="en-US"/>
              </w:rPr>
            </w:pPr>
            <w:r w:rsidRPr="005F4D10">
              <w:rPr>
                <w:noProof/>
                <w:sz w:val="20"/>
                <w:szCs w:val="20"/>
                <w:lang w:val="en-US"/>
              </w:rPr>
              <w:t>How would you describe your workplace?</w:t>
            </w:r>
          </w:p>
        </w:tc>
      </w:tr>
      <w:tr w:rsidR="006A5FFF" w:rsidRPr="005F4D10" w14:paraId="0A43E40C" w14:textId="77777777" w:rsidTr="00BE7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vAlign w:val="center"/>
          </w:tcPr>
          <w:p w14:paraId="3645B086" w14:textId="6F4FB7DB" w:rsidR="00A5428B" w:rsidRPr="005F4D10" w:rsidRDefault="00967BC4" w:rsidP="00A5428B">
            <w:pPr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Type of </w:t>
            </w:r>
            <w:r w:rsidR="00355D9E" w:rsidRPr="005F4D10">
              <w:rPr>
                <w:noProof/>
                <w:szCs w:val="20"/>
                <w:lang w:val="en-US"/>
              </w:rPr>
              <w:t>employment contract</w:t>
            </w:r>
            <w:r w:rsidR="00A5428B" w:rsidRPr="005F4D10">
              <w:rPr>
                <w:noProof/>
                <w:szCs w:val="20"/>
                <w:lang w:val="en-US"/>
              </w:rPr>
              <w:t>:</w:t>
            </w:r>
          </w:p>
        </w:tc>
        <w:tc>
          <w:tcPr>
            <w:tcW w:w="1797" w:type="pct"/>
            <w:gridSpan w:val="2"/>
            <w:vAlign w:val="center"/>
          </w:tcPr>
          <w:p w14:paraId="2A91D3BB" w14:textId="251FF006" w:rsidR="00A5428B" w:rsidRPr="005F4D10" w:rsidRDefault="00A5428B" w:rsidP="00A5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□ </w:t>
            </w:r>
            <w:r w:rsidR="00967BC4" w:rsidRPr="005F4D10">
              <w:rPr>
                <w:noProof/>
                <w:szCs w:val="20"/>
                <w:lang w:val="en-US"/>
              </w:rPr>
              <w:t>employed</w:t>
            </w:r>
          </w:p>
        </w:tc>
        <w:tc>
          <w:tcPr>
            <w:tcW w:w="1713" w:type="pct"/>
            <w:gridSpan w:val="3"/>
            <w:vAlign w:val="center"/>
          </w:tcPr>
          <w:p w14:paraId="3774789D" w14:textId="6745874C" w:rsidR="00A5428B" w:rsidRPr="005F4D10" w:rsidRDefault="00A5428B" w:rsidP="00A5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□ </w:t>
            </w:r>
            <w:r w:rsidR="00967BC4" w:rsidRPr="005F4D10">
              <w:rPr>
                <w:noProof/>
                <w:szCs w:val="20"/>
                <w:lang w:val="en-US"/>
              </w:rPr>
              <w:t>self-employed</w:t>
            </w:r>
          </w:p>
        </w:tc>
      </w:tr>
      <w:tr w:rsidR="006A5FFF" w:rsidRPr="005F4D10" w14:paraId="32413464" w14:textId="77777777" w:rsidTr="00E9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vAlign w:val="center"/>
          </w:tcPr>
          <w:p w14:paraId="69905EFF" w14:textId="7285241D" w:rsidR="00A5428B" w:rsidRPr="005F4D10" w:rsidRDefault="00967BC4" w:rsidP="00A5428B">
            <w:pPr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>Legal structure of the practice</w:t>
            </w:r>
            <w:r w:rsidR="00A5428B" w:rsidRPr="005F4D10">
              <w:rPr>
                <w:noProof/>
                <w:szCs w:val="20"/>
                <w:lang w:val="en-US"/>
              </w:rPr>
              <w:t>:</w:t>
            </w:r>
          </w:p>
        </w:tc>
        <w:tc>
          <w:tcPr>
            <w:tcW w:w="815" w:type="pct"/>
            <w:vAlign w:val="center"/>
          </w:tcPr>
          <w:p w14:paraId="5BC52D37" w14:textId="21A65210" w:rsidR="00A5428B" w:rsidRPr="005F4D10" w:rsidRDefault="00A5428B" w:rsidP="00A5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□ </w:t>
            </w:r>
            <w:r w:rsidR="00967BC4" w:rsidRPr="005F4D10">
              <w:rPr>
                <w:noProof/>
                <w:szCs w:val="20"/>
                <w:lang w:val="en-US"/>
              </w:rPr>
              <w:t>single practice</w:t>
            </w:r>
          </w:p>
        </w:tc>
        <w:tc>
          <w:tcPr>
            <w:tcW w:w="982" w:type="pct"/>
            <w:vAlign w:val="center"/>
          </w:tcPr>
          <w:p w14:paraId="62995725" w14:textId="46480EE1" w:rsidR="00A5428B" w:rsidRPr="005F4D10" w:rsidRDefault="00A5428B" w:rsidP="00A5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Cs w:val="20"/>
                <w:lang w:val="en-US"/>
              </w:rPr>
            </w:pPr>
            <w:r w:rsidRPr="005F4D10">
              <w:rPr>
                <w:rFonts w:cstheme="minorHAnsi"/>
                <w:noProof/>
                <w:szCs w:val="20"/>
                <w:lang w:val="en-US"/>
              </w:rPr>
              <w:t>□</w:t>
            </w:r>
            <w:r w:rsidRPr="005F4D10">
              <w:rPr>
                <w:noProof/>
                <w:szCs w:val="20"/>
                <w:lang w:val="en-US"/>
              </w:rPr>
              <w:t xml:space="preserve"> </w:t>
            </w:r>
            <w:r w:rsidR="00967BC4" w:rsidRPr="005F4D10">
              <w:rPr>
                <w:noProof/>
                <w:szCs w:val="20"/>
                <w:lang w:val="en-US"/>
              </w:rPr>
              <w:t>practice sharing</w:t>
            </w:r>
          </w:p>
        </w:tc>
        <w:tc>
          <w:tcPr>
            <w:tcW w:w="1049" w:type="pct"/>
            <w:gridSpan w:val="2"/>
            <w:vAlign w:val="center"/>
          </w:tcPr>
          <w:p w14:paraId="2FB0FF9B" w14:textId="63007E9B" w:rsidR="00A5428B" w:rsidRPr="005F4D10" w:rsidRDefault="00A5428B" w:rsidP="00A5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□ </w:t>
            </w:r>
            <w:r w:rsidR="00967BC4" w:rsidRPr="005F4D10">
              <w:rPr>
                <w:noProof/>
                <w:szCs w:val="20"/>
                <w:lang w:val="en-US"/>
              </w:rPr>
              <w:t>joint practice</w:t>
            </w:r>
          </w:p>
        </w:tc>
        <w:tc>
          <w:tcPr>
            <w:tcW w:w="664" w:type="pct"/>
            <w:vAlign w:val="center"/>
          </w:tcPr>
          <w:p w14:paraId="344ABCFE" w14:textId="3E623348" w:rsidR="00A5428B" w:rsidRPr="005F4D10" w:rsidRDefault="00A5428B" w:rsidP="00A5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□ </w:t>
            </w:r>
            <w:r w:rsidR="00967BC4" w:rsidRPr="005F4D10">
              <w:rPr>
                <w:noProof/>
                <w:szCs w:val="20"/>
                <w:lang w:val="en-US"/>
              </w:rPr>
              <w:t>medical care cent</w:t>
            </w:r>
            <w:r w:rsidR="00616AF8" w:rsidRPr="005F4D10">
              <w:rPr>
                <w:noProof/>
                <w:szCs w:val="20"/>
                <w:lang w:val="en-US"/>
              </w:rPr>
              <w:t>re</w:t>
            </w:r>
          </w:p>
        </w:tc>
      </w:tr>
      <w:tr w:rsidR="00BE75E9" w:rsidRPr="005F4D10" w14:paraId="2CF8736B" w14:textId="77777777" w:rsidTr="00E9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pct"/>
            <w:gridSpan w:val="2"/>
            <w:vAlign w:val="center"/>
          </w:tcPr>
          <w:p w14:paraId="777241E6" w14:textId="4200F16C" w:rsidR="00D54C36" w:rsidRPr="005F4D10" w:rsidRDefault="00616AF8" w:rsidP="00D54C36">
            <w:pPr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How would you describe </w:t>
            </w:r>
            <w:r w:rsidR="00355D9E" w:rsidRPr="005F4D10">
              <w:rPr>
                <w:noProof/>
                <w:szCs w:val="20"/>
                <w:lang w:val="en-US"/>
              </w:rPr>
              <w:t xml:space="preserve">the catchment area of </w:t>
            </w:r>
            <w:r w:rsidR="005F4D10" w:rsidRPr="005F4D10">
              <w:rPr>
                <w:noProof/>
                <w:szCs w:val="20"/>
                <w:lang w:val="en-US"/>
              </w:rPr>
              <w:t>y</w:t>
            </w:r>
            <w:r w:rsidR="00355D9E" w:rsidRPr="005F4D10">
              <w:rPr>
                <w:noProof/>
                <w:szCs w:val="20"/>
                <w:lang w:val="en-US"/>
              </w:rPr>
              <w:t xml:space="preserve">our  </w:t>
            </w:r>
            <w:r w:rsidRPr="005F4D10">
              <w:rPr>
                <w:noProof/>
                <w:szCs w:val="20"/>
                <w:lang w:val="en-US"/>
              </w:rPr>
              <w:t>practice?</w:t>
            </w:r>
          </w:p>
        </w:tc>
        <w:tc>
          <w:tcPr>
            <w:tcW w:w="982" w:type="pct"/>
            <w:vAlign w:val="center"/>
          </w:tcPr>
          <w:p w14:paraId="75571128" w14:textId="2E434BCE" w:rsidR="00D54C36" w:rsidRPr="005F4D10" w:rsidRDefault="00D54C36" w:rsidP="00D54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□ </w:t>
            </w:r>
            <w:r w:rsidR="00616AF8" w:rsidRPr="005F4D10">
              <w:rPr>
                <w:noProof/>
                <w:szCs w:val="20"/>
                <w:lang w:val="en-US"/>
              </w:rPr>
              <w:t>city</w:t>
            </w:r>
          </w:p>
        </w:tc>
        <w:tc>
          <w:tcPr>
            <w:tcW w:w="1049" w:type="pct"/>
            <w:gridSpan w:val="2"/>
            <w:vAlign w:val="center"/>
          </w:tcPr>
          <w:p w14:paraId="140475CB" w14:textId="46995B8C" w:rsidR="00D54C36" w:rsidRPr="005F4D10" w:rsidRDefault="00D54C36" w:rsidP="00D54C36">
            <w:pPr>
              <w:tabs>
                <w:tab w:val="left" w:pos="11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□ </w:t>
            </w:r>
            <w:r w:rsidR="00616AF8" w:rsidRPr="005F4D10">
              <w:rPr>
                <w:noProof/>
                <w:szCs w:val="20"/>
                <w:lang w:val="en-US"/>
              </w:rPr>
              <w:t>town</w:t>
            </w:r>
          </w:p>
        </w:tc>
        <w:tc>
          <w:tcPr>
            <w:tcW w:w="664" w:type="pct"/>
            <w:vAlign w:val="center"/>
          </w:tcPr>
          <w:p w14:paraId="5B141863" w14:textId="04854B15" w:rsidR="00D54C36" w:rsidRPr="005F4D10" w:rsidRDefault="00D54C36" w:rsidP="00D54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□ </w:t>
            </w:r>
            <w:r w:rsidR="00616AF8" w:rsidRPr="005F4D10">
              <w:rPr>
                <w:noProof/>
                <w:szCs w:val="20"/>
                <w:lang w:val="en-US"/>
              </w:rPr>
              <w:t>rural area</w:t>
            </w:r>
          </w:p>
        </w:tc>
      </w:tr>
      <w:tr w:rsidR="00BE75E9" w:rsidRPr="005F4D10" w14:paraId="02C8BA1A" w14:textId="77777777" w:rsidTr="00B64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41568DDF" w14:textId="2BA13CEF" w:rsidR="00BE75E9" w:rsidRPr="005F4D10" w:rsidRDefault="00B606F4" w:rsidP="00605154">
            <w:pPr>
              <w:rPr>
                <w:szCs w:val="20"/>
                <w:highlight w:val="green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How </w:t>
            </w:r>
            <w:r w:rsidR="00713552" w:rsidRPr="005F4D10">
              <w:rPr>
                <w:szCs w:val="20"/>
                <w:lang w:val="en-US"/>
              </w:rPr>
              <w:t>is the medical documentation recorded in your practice</w:t>
            </w:r>
            <w:r w:rsidR="00976B3A" w:rsidRPr="005F4D10">
              <w:rPr>
                <w:szCs w:val="20"/>
                <w:lang w:val="en-US"/>
              </w:rPr>
              <w:t>?</w:t>
            </w:r>
          </w:p>
        </w:tc>
        <w:tc>
          <w:tcPr>
            <w:tcW w:w="13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08D7BC1" w14:textId="27590A57" w:rsidR="00BE75E9" w:rsidRPr="005F4D10" w:rsidRDefault="00BE75E9" w:rsidP="0060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713552" w:rsidRPr="005F4D10">
              <w:rPr>
                <w:szCs w:val="20"/>
                <w:lang w:val="en-US"/>
              </w:rPr>
              <w:t xml:space="preserve">entirely </w:t>
            </w:r>
            <w:r w:rsidR="0087732C" w:rsidRPr="005F4D10">
              <w:rPr>
                <w:szCs w:val="20"/>
                <w:lang w:val="en-US"/>
              </w:rPr>
              <w:t>electronic</w:t>
            </w:r>
            <w:r w:rsidR="00713552" w:rsidRPr="005F4D10">
              <w:rPr>
                <w:szCs w:val="20"/>
                <w:lang w:val="en-US"/>
              </w:rPr>
              <w:t>ally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D1697D" w14:textId="0B4122BC" w:rsidR="00BE75E9" w:rsidRPr="005F4D10" w:rsidRDefault="00BE75E9" w:rsidP="0060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 xml:space="preserve">□ </w:t>
            </w:r>
            <w:r w:rsidR="00345120" w:rsidRPr="005F4D10">
              <w:rPr>
                <w:rFonts w:cstheme="minorHAnsi"/>
                <w:szCs w:val="20"/>
                <w:lang w:val="en-US"/>
              </w:rPr>
              <w:t xml:space="preserve">mostly </w:t>
            </w:r>
            <w:r w:rsidRPr="005F4D10">
              <w:rPr>
                <w:szCs w:val="20"/>
                <w:lang w:val="en-US"/>
              </w:rPr>
              <w:t>ele</w:t>
            </w:r>
            <w:r w:rsidR="00F17C1E" w:rsidRPr="005F4D10">
              <w:rPr>
                <w:szCs w:val="20"/>
                <w:lang w:val="en-US"/>
              </w:rPr>
              <w:t>ctronic</w:t>
            </w:r>
            <w:r w:rsidR="00345120" w:rsidRPr="005F4D10">
              <w:rPr>
                <w:szCs w:val="20"/>
                <w:lang w:val="en-US"/>
              </w:rPr>
              <w:t>ally</w:t>
            </w:r>
          </w:p>
        </w:tc>
      </w:tr>
      <w:tr w:rsidR="00BE75E9" w:rsidRPr="005F4D10" w14:paraId="0754E683" w14:textId="77777777" w:rsidTr="00B64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69983B2E" w14:textId="77777777" w:rsidR="00BE75E9" w:rsidRPr="005F4D10" w:rsidRDefault="00BE75E9" w:rsidP="00605154">
            <w:pPr>
              <w:rPr>
                <w:szCs w:val="20"/>
                <w:lang w:val="en-US"/>
              </w:rPr>
            </w:pPr>
          </w:p>
        </w:tc>
        <w:tc>
          <w:tcPr>
            <w:tcW w:w="13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233559" w14:textId="7BED6E15" w:rsidR="00BE75E9" w:rsidRPr="005F4D10" w:rsidRDefault="00BE75E9" w:rsidP="0060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345120" w:rsidRPr="005F4D10">
              <w:rPr>
                <w:szCs w:val="20"/>
                <w:lang w:val="en-US"/>
              </w:rPr>
              <w:t xml:space="preserve">entirely </w:t>
            </w:r>
            <w:r w:rsidR="00B606F4" w:rsidRPr="005F4D10">
              <w:rPr>
                <w:szCs w:val="20"/>
                <w:lang w:val="en-US"/>
              </w:rPr>
              <w:t>paper-based</w:t>
            </w:r>
          </w:p>
        </w:tc>
        <w:tc>
          <w:tcPr>
            <w:tcW w:w="134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25573" w14:textId="47142485" w:rsidR="00BE75E9" w:rsidRPr="005F4D10" w:rsidRDefault="00BE75E9" w:rsidP="0060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345120" w:rsidRPr="005F4D10">
              <w:rPr>
                <w:szCs w:val="20"/>
                <w:lang w:val="en-US"/>
              </w:rPr>
              <w:t xml:space="preserve">mostly </w:t>
            </w:r>
            <w:r w:rsidR="00F17C1E" w:rsidRPr="005F4D10">
              <w:rPr>
                <w:szCs w:val="20"/>
                <w:lang w:val="en-US"/>
              </w:rPr>
              <w:t>paper-based</w:t>
            </w:r>
          </w:p>
        </w:tc>
      </w:tr>
      <w:tr w:rsidR="006A5FFF" w:rsidRPr="005F4D10" w14:paraId="6DC5BD80" w14:textId="77777777" w:rsidTr="00BE7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pct"/>
            <w:gridSpan w:val="3"/>
            <w:vAlign w:val="center"/>
          </w:tcPr>
          <w:p w14:paraId="0A83AB2F" w14:textId="568CFEF0" w:rsidR="00D54C36" w:rsidRPr="005F4D10" w:rsidRDefault="00616AF8" w:rsidP="00BD6A9F">
            <w:pPr>
              <w:spacing w:line="276" w:lineRule="auto"/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>How many hours are you working per week on average (effective work</w:t>
            </w:r>
            <w:r w:rsidR="009F6264" w:rsidRPr="005F4D10">
              <w:rPr>
                <w:noProof/>
                <w:szCs w:val="20"/>
                <w:lang w:val="en-US"/>
              </w:rPr>
              <w:t>ing</w:t>
            </w:r>
            <w:r w:rsidRPr="005F4D10">
              <w:rPr>
                <w:noProof/>
                <w:szCs w:val="20"/>
                <w:lang w:val="en-US"/>
              </w:rPr>
              <w:t xml:space="preserve"> time</w:t>
            </w:r>
            <w:r w:rsidR="00D54C36" w:rsidRPr="005F4D10">
              <w:rPr>
                <w:noProof/>
                <w:szCs w:val="20"/>
                <w:lang w:val="en-US"/>
              </w:rPr>
              <w:t>)?</w:t>
            </w:r>
          </w:p>
        </w:tc>
        <w:tc>
          <w:tcPr>
            <w:tcW w:w="1713" w:type="pct"/>
            <w:gridSpan w:val="3"/>
            <w:vAlign w:val="center"/>
          </w:tcPr>
          <w:p w14:paraId="784AEF28" w14:textId="69E09265" w:rsidR="00D54C36" w:rsidRPr="005F4D10" w:rsidRDefault="00D54C36" w:rsidP="00406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Cs w:val="20"/>
                <w:lang w:val="en-US"/>
              </w:rPr>
            </w:pPr>
            <w:r w:rsidRPr="005F4D10">
              <w:rPr>
                <w:noProof/>
                <w:szCs w:val="20"/>
                <w:lang w:val="en-US"/>
              </w:rPr>
              <w:t xml:space="preserve">__ __ </w:t>
            </w:r>
            <w:r w:rsidR="00616AF8" w:rsidRPr="005F4D10">
              <w:rPr>
                <w:noProof/>
                <w:szCs w:val="20"/>
                <w:lang w:val="en-US"/>
              </w:rPr>
              <w:t>hours</w:t>
            </w:r>
            <w:r w:rsidRPr="005F4D10">
              <w:rPr>
                <w:noProof/>
                <w:szCs w:val="20"/>
                <w:lang w:val="en-US"/>
              </w:rPr>
              <w:t xml:space="preserve">/ </w:t>
            </w:r>
            <w:r w:rsidR="00616AF8" w:rsidRPr="005F4D10">
              <w:rPr>
                <w:noProof/>
                <w:szCs w:val="20"/>
                <w:lang w:val="en-US"/>
              </w:rPr>
              <w:t>we</w:t>
            </w:r>
            <w:r w:rsidRPr="005F4D10">
              <w:rPr>
                <w:noProof/>
                <w:szCs w:val="20"/>
                <w:lang w:val="en-US"/>
              </w:rPr>
              <w:t>e</w:t>
            </w:r>
            <w:r w:rsidR="00616AF8" w:rsidRPr="005F4D10">
              <w:rPr>
                <w:noProof/>
                <w:szCs w:val="20"/>
                <w:lang w:val="en-US"/>
              </w:rPr>
              <w:t>k</w:t>
            </w:r>
          </w:p>
        </w:tc>
      </w:tr>
    </w:tbl>
    <w:p w14:paraId="6A863D44" w14:textId="0A39E45F" w:rsidR="00842FE2" w:rsidRPr="005F4D10" w:rsidRDefault="00842FE2" w:rsidP="00E075AD">
      <w:pPr>
        <w:spacing w:after="0" w:line="240" w:lineRule="auto"/>
        <w:rPr>
          <w:noProof/>
          <w:sz w:val="20"/>
          <w:szCs w:val="20"/>
          <w:lang w:val="en-US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6155"/>
        <w:gridCol w:w="1353"/>
        <w:gridCol w:w="1701"/>
        <w:gridCol w:w="1247"/>
      </w:tblGrid>
      <w:tr w:rsidR="00842FE2" w:rsidRPr="00142E4C" w14:paraId="3478E123" w14:textId="77777777" w:rsidTr="00605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5C86A51B" w14:textId="53256D86" w:rsidR="00842FE2" w:rsidRPr="005F4D10" w:rsidRDefault="00F72A9B" w:rsidP="0060515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F4D10">
              <w:rPr>
                <w:sz w:val="20"/>
                <w:szCs w:val="20"/>
                <w:lang w:val="en-US"/>
              </w:rPr>
              <w:t>What are your experiences with research in your practice?</w:t>
            </w:r>
          </w:p>
        </w:tc>
      </w:tr>
      <w:tr w:rsidR="00842FE2" w:rsidRPr="005F4D10" w14:paraId="2E9CE149" w14:textId="77777777" w:rsidTr="00522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5" w:type="dxa"/>
            <w:vAlign w:val="center"/>
          </w:tcPr>
          <w:p w14:paraId="3FEFCC6A" w14:textId="2711C8AF" w:rsidR="00842FE2" w:rsidRPr="005F4D10" w:rsidRDefault="00616AF8" w:rsidP="00522D09">
            <w:pPr>
              <w:rPr>
                <w:i/>
                <w:iCs/>
                <w:szCs w:val="20"/>
                <w:lang w:val="en-US"/>
              </w:rPr>
            </w:pPr>
            <w:r w:rsidRPr="005F4D10">
              <w:rPr>
                <w:i/>
                <w:iCs/>
                <w:szCs w:val="20"/>
                <w:lang w:val="en-US"/>
              </w:rPr>
              <w:t xml:space="preserve">Multiple </w:t>
            </w:r>
            <w:r w:rsidR="009F6264" w:rsidRPr="005F4D10">
              <w:rPr>
                <w:i/>
                <w:iCs/>
                <w:szCs w:val="20"/>
                <w:lang w:val="en-US"/>
              </w:rPr>
              <w:t>responses allowed</w:t>
            </w:r>
            <w:r w:rsidRPr="005F4D10">
              <w:rPr>
                <w:i/>
                <w:iCs/>
                <w:szCs w:val="20"/>
                <w:lang w:val="en-US"/>
              </w:rPr>
              <w:t>.</w:t>
            </w:r>
          </w:p>
        </w:tc>
        <w:tc>
          <w:tcPr>
            <w:tcW w:w="1353" w:type="dxa"/>
            <w:vAlign w:val="center"/>
          </w:tcPr>
          <w:p w14:paraId="6D81DFC3" w14:textId="704C96D8" w:rsidR="00842FE2" w:rsidRPr="005F4D10" w:rsidRDefault="00F72A9B" w:rsidP="0084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yes, </w:t>
            </w:r>
            <w:r w:rsidR="006E212A"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>personally</w:t>
            </w:r>
          </w:p>
        </w:tc>
        <w:tc>
          <w:tcPr>
            <w:tcW w:w="1701" w:type="dxa"/>
            <w:vAlign w:val="center"/>
          </w:tcPr>
          <w:p w14:paraId="2A723334" w14:textId="21029177" w:rsidR="00842FE2" w:rsidRPr="005F4D10" w:rsidRDefault="00F72A9B" w:rsidP="0084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s</w:t>
            </w:r>
            <w:r w:rsidR="00842FE2"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the </w:t>
            </w:r>
            <w:r w:rsidR="006E212A"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entire practice </w:t>
            </w:r>
            <w:r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>team</w:t>
            </w:r>
          </w:p>
        </w:tc>
        <w:tc>
          <w:tcPr>
            <w:tcW w:w="1247" w:type="dxa"/>
            <w:vAlign w:val="center"/>
          </w:tcPr>
          <w:p w14:paraId="7A231300" w14:textId="0EEAB527" w:rsidR="00842FE2" w:rsidRPr="005F4D10" w:rsidRDefault="00842FE2" w:rsidP="0084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</w:t>
            </w:r>
            <w:r w:rsidR="00F72A9B"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>o</w:t>
            </w:r>
          </w:p>
        </w:tc>
      </w:tr>
      <w:tr w:rsidR="00842FE2" w:rsidRPr="005F4D10" w14:paraId="519D2B96" w14:textId="77777777" w:rsidTr="00842F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5" w:type="dxa"/>
          </w:tcPr>
          <w:p w14:paraId="1C61DDE0" w14:textId="3508AC5E" w:rsidR="00842FE2" w:rsidRPr="005F4D10" w:rsidRDefault="00582885" w:rsidP="00842FE2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Do you have </w:t>
            </w:r>
            <w:r w:rsidR="00976B3A" w:rsidRPr="005F4D10">
              <w:rPr>
                <w:szCs w:val="20"/>
                <w:lang w:val="en-US"/>
              </w:rPr>
              <w:t xml:space="preserve">any </w:t>
            </w:r>
            <w:r w:rsidRPr="005F4D10">
              <w:rPr>
                <w:szCs w:val="20"/>
                <w:lang w:val="en-US"/>
              </w:rPr>
              <w:t xml:space="preserve">experience </w:t>
            </w:r>
            <w:r w:rsidR="00976B3A" w:rsidRPr="005F4D10">
              <w:rPr>
                <w:szCs w:val="20"/>
                <w:lang w:val="en-US"/>
              </w:rPr>
              <w:t>in</w:t>
            </w:r>
            <w:r w:rsidRPr="005F4D10">
              <w:rPr>
                <w:szCs w:val="20"/>
                <w:lang w:val="en-US"/>
              </w:rPr>
              <w:t xml:space="preserve"> participati</w:t>
            </w:r>
            <w:r w:rsidR="00976B3A" w:rsidRPr="005F4D10">
              <w:rPr>
                <w:szCs w:val="20"/>
                <w:lang w:val="en-US"/>
              </w:rPr>
              <w:t xml:space="preserve">ng </w:t>
            </w:r>
            <w:r w:rsidRPr="005F4D10">
              <w:rPr>
                <w:szCs w:val="20"/>
                <w:lang w:val="en-US"/>
              </w:rPr>
              <w:t>in medical research projects?</w:t>
            </w:r>
          </w:p>
        </w:tc>
        <w:tc>
          <w:tcPr>
            <w:tcW w:w="1353" w:type="dxa"/>
            <w:vAlign w:val="center"/>
          </w:tcPr>
          <w:p w14:paraId="71898BE6" w14:textId="030EB1E1" w:rsidR="00842FE2" w:rsidRPr="005F4D10" w:rsidRDefault="00842FE2" w:rsidP="0084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701" w:type="dxa"/>
            <w:vAlign w:val="center"/>
          </w:tcPr>
          <w:p w14:paraId="44C8F93B" w14:textId="65CAC4A6" w:rsidR="00842FE2" w:rsidRPr="005F4D10" w:rsidRDefault="00842FE2" w:rsidP="0084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47" w:type="dxa"/>
            <w:vAlign w:val="center"/>
          </w:tcPr>
          <w:p w14:paraId="6D0E1DE1" w14:textId="2EE71230" w:rsidR="00842FE2" w:rsidRPr="005F4D10" w:rsidRDefault="00842FE2" w:rsidP="0084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842FE2" w:rsidRPr="005F4D10" w14:paraId="67AF53FF" w14:textId="77777777" w:rsidTr="0060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159DF43C" w14:textId="0D90236C" w:rsidR="00842FE2" w:rsidRPr="005F4D10" w:rsidRDefault="00582885" w:rsidP="00842FE2">
            <w:pPr>
              <w:rPr>
                <w:b/>
                <w:bCs w:val="0"/>
                <w:szCs w:val="20"/>
                <w:lang w:val="en-US"/>
              </w:rPr>
            </w:pPr>
            <w:r w:rsidRPr="005F4D10">
              <w:rPr>
                <w:b/>
                <w:szCs w:val="20"/>
                <w:lang w:val="en-US"/>
              </w:rPr>
              <w:t>If yes</w:t>
            </w:r>
            <w:r w:rsidR="00522D09" w:rsidRPr="005F4D10">
              <w:rPr>
                <w:b/>
                <w:szCs w:val="20"/>
                <w:lang w:val="en-US"/>
              </w:rPr>
              <w:t>:</w:t>
            </w:r>
          </w:p>
        </w:tc>
      </w:tr>
      <w:tr w:rsidR="00842FE2" w:rsidRPr="005F4D10" w14:paraId="0A16DD67" w14:textId="77777777" w:rsidTr="0084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5" w:type="dxa"/>
            <w:vAlign w:val="center"/>
          </w:tcPr>
          <w:p w14:paraId="4C36524D" w14:textId="67FC2683" w:rsidR="00842FE2" w:rsidRPr="005F4D10" w:rsidRDefault="00582885" w:rsidP="00842FE2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BC2D49" w:rsidRPr="005F4D10">
              <w:rPr>
                <w:szCs w:val="20"/>
                <w:lang w:val="en-US"/>
              </w:rPr>
              <w:t xml:space="preserve"> ha</w:t>
            </w:r>
            <w:r w:rsidR="00976B3A" w:rsidRPr="005F4D10">
              <w:rPr>
                <w:szCs w:val="20"/>
                <w:lang w:val="en-US"/>
              </w:rPr>
              <w:t xml:space="preserve">ve </w:t>
            </w:r>
            <w:r w:rsidRPr="005F4D10">
              <w:rPr>
                <w:szCs w:val="20"/>
                <w:lang w:val="en-US"/>
              </w:rPr>
              <w:t xml:space="preserve">already </w:t>
            </w:r>
            <w:r w:rsidR="00BC2D49" w:rsidRPr="005F4D10">
              <w:rPr>
                <w:szCs w:val="20"/>
                <w:lang w:val="en-US"/>
              </w:rPr>
              <w:t>completed</w:t>
            </w:r>
            <w:r w:rsidR="00976B3A" w:rsidRPr="005F4D10">
              <w:rPr>
                <w:szCs w:val="20"/>
                <w:lang w:val="en-US"/>
              </w:rPr>
              <w:t xml:space="preserve"> </w:t>
            </w:r>
            <w:r w:rsidRPr="005F4D10">
              <w:rPr>
                <w:szCs w:val="20"/>
                <w:lang w:val="en-US"/>
              </w:rPr>
              <w:t>questionnaires</w:t>
            </w:r>
            <w:r w:rsidR="00976B3A" w:rsidRPr="005F4D10">
              <w:rPr>
                <w:szCs w:val="20"/>
                <w:lang w:val="en-US"/>
              </w:rPr>
              <w:t>.</w:t>
            </w:r>
          </w:p>
        </w:tc>
        <w:tc>
          <w:tcPr>
            <w:tcW w:w="1353" w:type="dxa"/>
            <w:vAlign w:val="center"/>
          </w:tcPr>
          <w:p w14:paraId="5B0026B1" w14:textId="1ED6503E" w:rsidR="00842FE2" w:rsidRPr="005F4D10" w:rsidRDefault="00842FE2" w:rsidP="0084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701" w:type="dxa"/>
            <w:vAlign w:val="center"/>
          </w:tcPr>
          <w:p w14:paraId="2FD94286" w14:textId="7150E1F8" w:rsidR="00842FE2" w:rsidRPr="005F4D10" w:rsidRDefault="00842FE2" w:rsidP="0084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47" w:type="dxa"/>
            <w:vAlign w:val="center"/>
          </w:tcPr>
          <w:p w14:paraId="3CD9C993" w14:textId="5327D6A8" w:rsidR="00842FE2" w:rsidRPr="005F4D10" w:rsidRDefault="00842FE2" w:rsidP="0084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842FE2" w:rsidRPr="005F4D10" w14:paraId="62A5CD71" w14:textId="77777777" w:rsidTr="0084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5" w:type="dxa"/>
            <w:vAlign w:val="center"/>
          </w:tcPr>
          <w:p w14:paraId="2A387975" w14:textId="4F5E64ED" w:rsidR="00842FE2" w:rsidRPr="005F4D10" w:rsidRDefault="00582885" w:rsidP="00842FE2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BC2D49" w:rsidRPr="005F4D10">
              <w:rPr>
                <w:szCs w:val="20"/>
                <w:lang w:val="en-US"/>
              </w:rPr>
              <w:t xml:space="preserve"> ha</w:t>
            </w:r>
            <w:r w:rsidR="00976B3A" w:rsidRPr="005F4D10">
              <w:rPr>
                <w:szCs w:val="20"/>
                <w:lang w:val="en-US"/>
              </w:rPr>
              <w:t>ve</w:t>
            </w:r>
            <w:r w:rsidRPr="005F4D10">
              <w:rPr>
                <w:szCs w:val="20"/>
                <w:lang w:val="en-US"/>
              </w:rPr>
              <w:t xml:space="preserve"> already part</w:t>
            </w:r>
            <w:r w:rsidR="00976B3A" w:rsidRPr="005F4D10">
              <w:rPr>
                <w:szCs w:val="20"/>
                <w:lang w:val="en-US"/>
              </w:rPr>
              <w:t>icipated</w:t>
            </w:r>
            <w:r w:rsidRPr="005F4D10">
              <w:rPr>
                <w:szCs w:val="20"/>
                <w:lang w:val="en-US"/>
              </w:rPr>
              <w:t xml:space="preserve"> in interviews and group discussions.</w:t>
            </w:r>
          </w:p>
        </w:tc>
        <w:tc>
          <w:tcPr>
            <w:tcW w:w="1353" w:type="dxa"/>
            <w:vAlign w:val="center"/>
          </w:tcPr>
          <w:p w14:paraId="53984A74" w14:textId="75ACA658" w:rsidR="00842FE2" w:rsidRPr="005F4D10" w:rsidRDefault="00842FE2" w:rsidP="0084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701" w:type="dxa"/>
            <w:vAlign w:val="center"/>
          </w:tcPr>
          <w:p w14:paraId="146D32E3" w14:textId="3045B095" w:rsidR="00842FE2" w:rsidRPr="005F4D10" w:rsidRDefault="00842FE2" w:rsidP="0084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47" w:type="dxa"/>
            <w:vAlign w:val="center"/>
          </w:tcPr>
          <w:p w14:paraId="3C45F3C6" w14:textId="4D8C7C98" w:rsidR="00842FE2" w:rsidRPr="005F4D10" w:rsidRDefault="00842FE2" w:rsidP="0084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842FE2" w:rsidRPr="005F4D10" w14:paraId="31B98D8B" w14:textId="77777777" w:rsidTr="0084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5" w:type="dxa"/>
            <w:vAlign w:val="center"/>
          </w:tcPr>
          <w:p w14:paraId="0DC75214" w14:textId="7352C32B" w:rsidR="00842FE2" w:rsidRPr="005F4D10" w:rsidRDefault="00842FE2" w:rsidP="00842FE2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BC2D49" w:rsidRPr="005F4D10">
              <w:rPr>
                <w:szCs w:val="20"/>
                <w:lang w:val="en-US"/>
              </w:rPr>
              <w:t xml:space="preserve"> ha</w:t>
            </w:r>
            <w:r w:rsidR="00976B3A" w:rsidRPr="005F4D10">
              <w:rPr>
                <w:szCs w:val="20"/>
                <w:lang w:val="en-US"/>
              </w:rPr>
              <w:t>ve</w:t>
            </w:r>
            <w:r w:rsidR="00582885" w:rsidRPr="005F4D10">
              <w:rPr>
                <w:szCs w:val="20"/>
                <w:lang w:val="en-US"/>
              </w:rPr>
              <w:t xml:space="preserve"> already provided patient data.</w:t>
            </w:r>
          </w:p>
        </w:tc>
        <w:tc>
          <w:tcPr>
            <w:tcW w:w="1353" w:type="dxa"/>
            <w:vAlign w:val="center"/>
          </w:tcPr>
          <w:p w14:paraId="32A47D91" w14:textId="42785047" w:rsidR="00842FE2" w:rsidRPr="005F4D10" w:rsidRDefault="00842FE2" w:rsidP="0084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701" w:type="dxa"/>
            <w:vAlign w:val="center"/>
          </w:tcPr>
          <w:p w14:paraId="6B71F545" w14:textId="2E9AB68E" w:rsidR="00842FE2" w:rsidRPr="005F4D10" w:rsidRDefault="00842FE2" w:rsidP="0084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47" w:type="dxa"/>
            <w:vAlign w:val="center"/>
          </w:tcPr>
          <w:p w14:paraId="0DDB50DB" w14:textId="66D8DD0F" w:rsidR="00842FE2" w:rsidRPr="005F4D10" w:rsidRDefault="00842FE2" w:rsidP="0084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842FE2" w:rsidRPr="005F4D10" w14:paraId="7CC967B0" w14:textId="77777777" w:rsidTr="0084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5" w:type="dxa"/>
            <w:vAlign w:val="center"/>
          </w:tcPr>
          <w:p w14:paraId="3677D8E0" w14:textId="4916381D" w:rsidR="00842FE2" w:rsidRPr="005F4D10" w:rsidRDefault="00842FE2" w:rsidP="00842FE2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BC2D49" w:rsidRPr="005F4D10">
              <w:rPr>
                <w:szCs w:val="20"/>
                <w:lang w:val="en-US"/>
              </w:rPr>
              <w:t xml:space="preserve"> ha</w:t>
            </w:r>
            <w:r w:rsidR="00976B3A" w:rsidRPr="005F4D10">
              <w:rPr>
                <w:szCs w:val="20"/>
                <w:lang w:val="en-US"/>
              </w:rPr>
              <w:t>ve</w:t>
            </w:r>
            <w:r w:rsidR="00582885" w:rsidRPr="005F4D10">
              <w:rPr>
                <w:szCs w:val="20"/>
                <w:lang w:val="en-US"/>
              </w:rPr>
              <w:t xml:space="preserve"> already initiated my own research project.</w:t>
            </w:r>
          </w:p>
        </w:tc>
        <w:tc>
          <w:tcPr>
            <w:tcW w:w="1353" w:type="dxa"/>
            <w:vAlign w:val="center"/>
          </w:tcPr>
          <w:p w14:paraId="2EC7D8E0" w14:textId="1F522B0C" w:rsidR="00842FE2" w:rsidRPr="005F4D10" w:rsidRDefault="00842FE2" w:rsidP="0084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701" w:type="dxa"/>
            <w:vAlign w:val="center"/>
          </w:tcPr>
          <w:p w14:paraId="43D7D880" w14:textId="74D311B2" w:rsidR="00842FE2" w:rsidRPr="005F4D10" w:rsidRDefault="00842FE2" w:rsidP="0084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47" w:type="dxa"/>
            <w:vAlign w:val="center"/>
          </w:tcPr>
          <w:p w14:paraId="4A997925" w14:textId="6F65CA69" w:rsidR="00842FE2" w:rsidRPr="005F4D10" w:rsidRDefault="00842FE2" w:rsidP="0084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265D55" w:rsidRPr="005F4D10" w14:paraId="3BD3FEA4" w14:textId="77777777" w:rsidTr="00F46FB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4"/>
            <w:vAlign w:val="center"/>
          </w:tcPr>
          <w:p w14:paraId="1569C870" w14:textId="7EE69793" w:rsidR="00265D55" w:rsidRPr="005F4D10" w:rsidRDefault="00582885" w:rsidP="00F46FB6">
            <w:pPr>
              <w:rPr>
                <w:rFonts w:cstheme="minorHAnsi"/>
                <w:bCs w:val="0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Others</w:t>
            </w:r>
            <w:r w:rsidR="00265D55" w:rsidRPr="005F4D10">
              <w:rPr>
                <w:rFonts w:cstheme="minorHAnsi"/>
                <w:szCs w:val="20"/>
                <w:lang w:val="en-US"/>
              </w:rPr>
              <w:t>:</w:t>
            </w:r>
          </w:p>
          <w:p w14:paraId="3F1F7C99" w14:textId="77777777" w:rsidR="00E96612" w:rsidRDefault="00E96612" w:rsidP="00F46FB6">
            <w:pPr>
              <w:rPr>
                <w:rFonts w:cstheme="minorHAnsi"/>
                <w:bCs w:val="0"/>
                <w:szCs w:val="20"/>
                <w:lang w:val="en-US"/>
              </w:rPr>
            </w:pPr>
          </w:p>
          <w:p w14:paraId="37726D33" w14:textId="251559B7" w:rsidR="0034703E" w:rsidRPr="005F4D10" w:rsidRDefault="0034703E" w:rsidP="00F46FB6">
            <w:pPr>
              <w:rPr>
                <w:rFonts w:cstheme="minorHAnsi"/>
                <w:szCs w:val="20"/>
                <w:lang w:val="en-US"/>
              </w:rPr>
            </w:pPr>
          </w:p>
        </w:tc>
      </w:tr>
    </w:tbl>
    <w:p w14:paraId="1867BB94" w14:textId="77777777" w:rsidR="00BE75E9" w:rsidRPr="005F4D10" w:rsidRDefault="00BE75E9" w:rsidP="00E075AD">
      <w:pPr>
        <w:spacing w:after="0" w:line="240" w:lineRule="auto"/>
        <w:rPr>
          <w:noProof/>
          <w:sz w:val="20"/>
          <w:szCs w:val="20"/>
          <w:lang w:val="en-US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5630"/>
        <w:gridCol w:w="1206"/>
        <w:gridCol w:w="1207"/>
        <w:gridCol w:w="1206"/>
        <w:gridCol w:w="1207"/>
      </w:tblGrid>
      <w:tr w:rsidR="00114600" w:rsidRPr="00142E4C" w14:paraId="33720656" w14:textId="77777777" w:rsidTr="00880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0C79B06D" w14:textId="7044A115" w:rsidR="00114600" w:rsidRPr="005F4D10" w:rsidRDefault="00582885" w:rsidP="00907FB3">
            <w:pPr>
              <w:rPr>
                <w:sz w:val="20"/>
                <w:szCs w:val="20"/>
                <w:lang w:val="en-US"/>
              </w:rPr>
            </w:pPr>
            <w:r w:rsidRPr="005F4D10">
              <w:rPr>
                <w:sz w:val="20"/>
                <w:szCs w:val="20"/>
                <w:lang w:val="en-US"/>
              </w:rPr>
              <w:t xml:space="preserve">Which of the following research topics would you </w:t>
            </w:r>
            <w:r w:rsidRPr="005F4D10">
              <w:rPr>
                <w:sz w:val="20"/>
                <w:szCs w:val="20"/>
                <w:u w:val="single"/>
                <w:lang w:val="en-US"/>
              </w:rPr>
              <w:t>currently</w:t>
            </w:r>
            <w:r w:rsidRPr="005F4D10">
              <w:rPr>
                <w:sz w:val="20"/>
                <w:szCs w:val="20"/>
                <w:lang w:val="en-US"/>
              </w:rPr>
              <w:t xml:space="preserve"> consider</w:t>
            </w:r>
            <w:r w:rsidR="00132011" w:rsidRPr="005F4D10">
              <w:rPr>
                <w:sz w:val="20"/>
                <w:szCs w:val="20"/>
                <w:lang w:val="en-US"/>
              </w:rPr>
              <w:t xml:space="preserve"> </w:t>
            </w:r>
            <w:r w:rsidR="00EB2833" w:rsidRPr="005F4D10">
              <w:rPr>
                <w:sz w:val="20"/>
                <w:szCs w:val="20"/>
                <w:lang w:val="en-US"/>
              </w:rPr>
              <w:t>as particularly important</w:t>
            </w:r>
            <w:r w:rsidR="007F1A7C" w:rsidRPr="005F4D10">
              <w:rPr>
                <w:sz w:val="20"/>
                <w:szCs w:val="20"/>
                <w:lang w:val="en-US"/>
              </w:rPr>
              <w:t xml:space="preserve"> for general practitioners</w:t>
            </w:r>
            <w:r w:rsidR="00976B3A" w:rsidRPr="005F4D10">
              <w:rPr>
                <w:sz w:val="20"/>
                <w:szCs w:val="20"/>
                <w:lang w:val="en-US"/>
              </w:rPr>
              <w:t>?</w:t>
            </w:r>
          </w:p>
        </w:tc>
      </w:tr>
      <w:tr w:rsidR="00DC23EC" w:rsidRPr="005F4D10" w14:paraId="772FD678" w14:textId="77777777" w:rsidTr="00B04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6FC2E" w14:textId="77777777" w:rsidR="002701F7" w:rsidRPr="005F4D10" w:rsidRDefault="002701F7" w:rsidP="00907FB3">
            <w:pPr>
              <w:rPr>
                <w:szCs w:val="20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2880167A" w14:textId="28895AA9" w:rsidR="002701F7" w:rsidRPr="005F4D10" w:rsidRDefault="00B04FB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t at all important</w:t>
            </w:r>
          </w:p>
        </w:tc>
        <w:tc>
          <w:tcPr>
            <w:tcW w:w="1207" w:type="dxa"/>
            <w:vAlign w:val="center"/>
          </w:tcPr>
          <w:p w14:paraId="3A041E0F" w14:textId="19353503" w:rsidR="002701F7" w:rsidRPr="005F4D10" w:rsidRDefault="00B04FBD" w:rsidP="00B0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b/>
                <w:bCs/>
                <w:sz w:val="18"/>
                <w:szCs w:val="18"/>
                <w:lang w:val="en-US"/>
              </w:rPr>
              <w:t>rather unimportant</w:t>
            </w:r>
          </w:p>
        </w:tc>
        <w:tc>
          <w:tcPr>
            <w:tcW w:w="1206" w:type="dxa"/>
            <w:vAlign w:val="center"/>
          </w:tcPr>
          <w:p w14:paraId="47C2AC16" w14:textId="79BD3D87" w:rsidR="002701F7" w:rsidRPr="005F4D10" w:rsidRDefault="00B04FB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5F4D10">
              <w:rPr>
                <w:b/>
                <w:bCs/>
                <w:sz w:val="18"/>
                <w:szCs w:val="18"/>
                <w:lang w:val="en-US"/>
              </w:rPr>
              <w:t>rather important</w:t>
            </w:r>
          </w:p>
        </w:tc>
        <w:tc>
          <w:tcPr>
            <w:tcW w:w="1207" w:type="dxa"/>
            <w:vAlign w:val="center"/>
          </w:tcPr>
          <w:p w14:paraId="126992C2" w14:textId="3920B12B" w:rsidR="002701F7" w:rsidRPr="005F4D10" w:rsidRDefault="00EB2833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5F4D10">
              <w:rPr>
                <w:b/>
                <w:bCs/>
                <w:sz w:val="18"/>
                <w:szCs w:val="18"/>
                <w:lang w:val="en-US"/>
              </w:rPr>
              <w:t>very important</w:t>
            </w:r>
          </w:p>
        </w:tc>
      </w:tr>
      <w:tr w:rsidR="00DC23EC" w:rsidRPr="005F4D10" w14:paraId="249F4A90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F21508" w14:textId="6758D662" w:rsidR="00585484" w:rsidRPr="005F4D10" w:rsidRDefault="00B04FBD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Acute diseases</w:t>
            </w:r>
          </w:p>
        </w:tc>
        <w:tc>
          <w:tcPr>
            <w:tcW w:w="1206" w:type="dxa"/>
          </w:tcPr>
          <w:p w14:paraId="2A1DB9E3" w14:textId="46B061E3" w:rsidR="00585484" w:rsidRPr="005F4D10" w:rsidRDefault="00585484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5170F51B" w14:textId="77A81FA6" w:rsidR="00585484" w:rsidRPr="005F4D10" w:rsidRDefault="00585484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7577FD20" w14:textId="07D30983" w:rsidR="00585484" w:rsidRPr="005F4D10" w:rsidRDefault="00585484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1736992E" w14:textId="462090C6" w:rsidR="00585484" w:rsidRPr="005F4D10" w:rsidRDefault="00585484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1540AC84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C64FCF" w14:textId="50BAA91F" w:rsidR="00585484" w:rsidRPr="005F4D10" w:rsidRDefault="00DF097F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C</w:t>
            </w:r>
            <w:r w:rsidR="00585484" w:rsidRPr="005F4D10">
              <w:rPr>
                <w:szCs w:val="20"/>
                <w:lang w:val="en-US"/>
              </w:rPr>
              <w:t>hr</w:t>
            </w:r>
            <w:r w:rsidR="00B04FBD" w:rsidRPr="005F4D10">
              <w:rPr>
                <w:szCs w:val="20"/>
                <w:lang w:val="en-US"/>
              </w:rPr>
              <w:t>onic diseases</w:t>
            </w:r>
          </w:p>
        </w:tc>
        <w:tc>
          <w:tcPr>
            <w:tcW w:w="1206" w:type="dxa"/>
          </w:tcPr>
          <w:p w14:paraId="56F0A91D" w14:textId="54BFC6C7" w:rsidR="00585484" w:rsidRPr="005F4D10" w:rsidRDefault="00585484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6994B378" w14:textId="5C39ACCA" w:rsidR="00585484" w:rsidRPr="005F4D10" w:rsidRDefault="00585484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08B5FF0E" w14:textId="2BA69BD3" w:rsidR="00585484" w:rsidRPr="005F4D10" w:rsidRDefault="00585484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4906643F" w14:textId="31B4AA58" w:rsidR="00585484" w:rsidRPr="005F4D10" w:rsidRDefault="00585484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3944E6FD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E2669" w14:textId="6905DFA8" w:rsidR="00764D4D" w:rsidRPr="005F4D10" w:rsidRDefault="00B04FBD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Rare diseases</w:t>
            </w:r>
          </w:p>
        </w:tc>
        <w:tc>
          <w:tcPr>
            <w:tcW w:w="1206" w:type="dxa"/>
          </w:tcPr>
          <w:p w14:paraId="63147C42" w14:textId="1582A9A8" w:rsidR="00764D4D" w:rsidRPr="005F4D10" w:rsidRDefault="00764D4D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23EFE252" w14:textId="50B35B63" w:rsidR="00764D4D" w:rsidRPr="005F4D10" w:rsidRDefault="00764D4D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44CA1E4F" w14:textId="0BC5B824" w:rsidR="00764D4D" w:rsidRPr="005F4D10" w:rsidRDefault="00764D4D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18F99139" w14:textId="3B35E205" w:rsidR="00764D4D" w:rsidRPr="005F4D10" w:rsidRDefault="00764D4D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30C64A17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E8E6D" w14:textId="40AB9012" w:rsidR="00764D4D" w:rsidRPr="005F4D10" w:rsidRDefault="00B04FBD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Emergency situations</w:t>
            </w:r>
          </w:p>
        </w:tc>
        <w:tc>
          <w:tcPr>
            <w:tcW w:w="1206" w:type="dxa"/>
          </w:tcPr>
          <w:p w14:paraId="203AC60A" w14:textId="545D0394" w:rsidR="00764D4D" w:rsidRPr="005F4D10" w:rsidRDefault="00764D4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09CC2A54" w14:textId="0F5F170A" w:rsidR="00764D4D" w:rsidRPr="005F4D10" w:rsidRDefault="00764D4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788090EF" w14:textId="4E039F0B" w:rsidR="00764D4D" w:rsidRPr="005F4D10" w:rsidRDefault="00764D4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77451868" w14:textId="7BF93C9D" w:rsidR="00764D4D" w:rsidRPr="005F4D10" w:rsidRDefault="00764D4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51B55264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92A1B" w14:textId="4404300E" w:rsidR="00764D4D" w:rsidRPr="005F4D10" w:rsidRDefault="00764D4D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Pal</w:t>
            </w:r>
            <w:r w:rsidR="00B04FBD" w:rsidRPr="005F4D10">
              <w:rPr>
                <w:szCs w:val="20"/>
                <w:lang w:val="en-US"/>
              </w:rPr>
              <w:t>liative care</w:t>
            </w:r>
          </w:p>
        </w:tc>
        <w:tc>
          <w:tcPr>
            <w:tcW w:w="1206" w:type="dxa"/>
          </w:tcPr>
          <w:p w14:paraId="3B71143E" w14:textId="7D5C4794" w:rsidR="00764D4D" w:rsidRPr="005F4D10" w:rsidRDefault="00764D4D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7C225E78" w14:textId="583300FC" w:rsidR="00764D4D" w:rsidRPr="005F4D10" w:rsidRDefault="00764D4D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4D8F1A87" w14:textId="37B9A614" w:rsidR="00764D4D" w:rsidRPr="005F4D10" w:rsidRDefault="00764D4D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05F98D7B" w14:textId="682521A2" w:rsidR="00764D4D" w:rsidRPr="005F4D10" w:rsidRDefault="00764D4D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70D8E797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D7DE1" w14:textId="14B885EC" w:rsidR="00764D4D" w:rsidRPr="005F4D10" w:rsidRDefault="00B04FBD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Drug safety</w:t>
            </w:r>
            <w:r w:rsidR="00816923" w:rsidRPr="005F4D10">
              <w:rPr>
                <w:szCs w:val="20"/>
                <w:lang w:val="en-US"/>
              </w:rPr>
              <w:t xml:space="preserve"> </w:t>
            </w:r>
            <w:r w:rsidRPr="005F4D10">
              <w:rPr>
                <w:szCs w:val="20"/>
                <w:lang w:val="en-US"/>
              </w:rPr>
              <w:t>a</w:t>
            </w:r>
            <w:r w:rsidR="0088022C" w:rsidRPr="005F4D10">
              <w:rPr>
                <w:szCs w:val="20"/>
                <w:lang w:val="en-US"/>
              </w:rPr>
              <w:t>nd</w:t>
            </w:r>
            <w:r w:rsidR="00DF097F" w:rsidRPr="005F4D10">
              <w:rPr>
                <w:szCs w:val="20"/>
                <w:lang w:val="en-US"/>
              </w:rPr>
              <w:t xml:space="preserve"> </w:t>
            </w:r>
            <w:r w:rsidRPr="005F4D10">
              <w:rPr>
                <w:szCs w:val="20"/>
                <w:lang w:val="en-US"/>
              </w:rPr>
              <w:t>adverse drug reactions</w:t>
            </w:r>
          </w:p>
        </w:tc>
        <w:tc>
          <w:tcPr>
            <w:tcW w:w="1206" w:type="dxa"/>
          </w:tcPr>
          <w:p w14:paraId="1333121C" w14:textId="0A3D5177" w:rsidR="00764D4D" w:rsidRPr="005F4D10" w:rsidRDefault="00764D4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294A68E8" w14:textId="6D6AFF98" w:rsidR="00764D4D" w:rsidRPr="005F4D10" w:rsidRDefault="00764D4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26A7509E" w14:textId="3CDC615B" w:rsidR="00764D4D" w:rsidRPr="005F4D10" w:rsidRDefault="00764D4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7BCC8A0C" w14:textId="6D8FB2B4" w:rsidR="00764D4D" w:rsidRPr="005F4D10" w:rsidRDefault="00764D4D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1195174C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917BC2" w14:textId="7DD5BE07" w:rsidR="00542446" w:rsidRPr="005F4D10" w:rsidRDefault="00542446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Poly</w:t>
            </w:r>
            <w:r w:rsidR="00B04FBD" w:rsidRPr="005F4D10">
              <w:rPr>
                <w:szCs w:val="20"/>
                <w:lang w:val="en-US"/>
              </w:rPr>
              <w:t>pharmacy</w:t>
            </w:r>
          </w:p>
        </w:tc>
        <w:tc>
          <w:tcPr>
            <w:tcW w:w="1206" w:type="dxa"/>
          </w:tcPr>
          <w:p w14:paraId="344585E3" w14:textId="5928EB41" w:rsidR="00542446" w:rsidRPr="005F4D10" w:rsidRDefault="00542446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6A2E2915" w14:textId="11D5F615" w:rsidR="00542446" w:rsidRPr="005F4D10" w:rsidRDefault="00542446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07EAFFBF" w14:textId="584E3275" w:rsidR="00542446" w:rsidRPr="005F4D10" w:rsidRDefault="00542446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5D61F231" w14:textId="4AF2A080" w:rsidR="00542446" w:rsidRPr="005F4D10" w:rsidRDefault="00542446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41ADCD0A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6592E7" w14:textId="529CE656" w:rsidR="00542446" w:rsidRPr="005F4D10" w:rsidRDefault="00B41489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Addictive disorders and drug abuse</w:t>
            </w:r>
          </w:p>
        </w:tc>
        <w:tc>
          <w:tcPr>
            <w:tcW w:w="1206" w:type="dxa"/>
          </w:tcPr>
          <w:p w14:paraId="65C16BCD" w14:textId="63A8FF20" w:rsidR="00542446" w:rsidRPr="005F4D10" w:rsidRDefault="00542446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4851870A" w14:textId="655066A8" w:rsidR="00542446" w:rsidRPr="005F4D10" w:rsidRDefault="00542446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7AB6763A" w14:textId="587F3AC8" w:rsidR="00542446" w:rsidRPr="005F4D10" w:rsidRDefault="00542446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44E288FB" w14:textId="23FEFF3F" w:rsidR="00542446" w:rsidRPr="005F4D10" w:rsidRDefault="00542446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7F84516B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D5C044" w14:textId="74739529" w:rsidR="00542446" w:rsidRPr="005F4D10" w:rsidRDefault="00542446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Pr</w:t>
            </w:r>
            <w:r w:rsidR="00B41489" w:rsidRPr="005F4D10">
              <w:rPr>
                <w:szCs w:val="20"/>
                <w:lang w:val="en-US"/>
              </w:rPr>
              <w:t>eventi</w:t>
            </w:r>
            <w:r w:rsidR="007F1A7C" w:rsidRPr="005F4D10">
              <w:rPr>
                <w:szCs w:val="20"/>
                <w:lang w:val="en-US"/>
              </w:rPr>
              <w:t>ve</w:t>
            </w:r>
            <w:r w:rsidR="00B41489" w:rsidRPr="005F4D10">
              <w:rPr>
                <w:szCs w:val="20"/>
                <w:lang w:val="en-US"/>
              </w:rPr>
              <w:t xml:space="preserve"> measures</w:t>
            </w:r>
          </w:p>
        </w:tc>
        <w:tc>
          <w:tcPr>
            <w:tcW w:w="1206" w:type="dxa"/>
          </w:tcPr>
          <w:p w14:paraId="7F3DB64F" w14:textId="2EC59495" w:rsidR="00542446" w:rsidRPr="005F4D10" w:rsidRDefault="00542446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7D87EB15" w14:textId="6CE1E24E" w:rsidR="00542446" w:rsidRPr="005F4D10" w:rsidRDefault="00542446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62528488" w14:textId="30B3C3CC" w:rsidR="00542446" w:rsidRPr="005F4D10" w:rsidRDefault="00542446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12B331A5" w14:textId="7B6B2D84" w:rsidR="00542446" w:rsidRPr="005F4D10" w:rsidRDefault="00542446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11608155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8B66D8" w14:textId="70253E5C" w:rsidR="007D2C7C" w:rsidRPr="005F4D10" w:rsidRDefault="007D2C7C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Patient</w:t>
            </w:r>
            <w:r w:rsidR="00B41489" w:rsidRPr="005F4D10">
              <w:rPr>
                <w:szCs w:val="20"/>
                <w:lang w:val="en-US"/>
              </w:rPr>
              <w:t xml:space="preserve"> training</w:t>
            </w:r>
          </w:p>
        </w:tc>
        <w:tc>
          <w:tcPr>
            <w:tcW w:w="1206" w:type="dxa"/>
          </w:tcPr>
          <w:p w14:paraId="02F55346" w14:textId="15D728B9" w:rsidR="007D2C7C" w:rsidRPr="005F4D10" w:rsidRDefault="007D2C7C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18886000" w14:textId="7A41F3C8" w:rsidR="007D2C7C" w:rsidRPr="005F4D10" w:rsidRDefault="007D2C7C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42D7A2FD" w14:textId="4F3230CC" w:rsidR="007D2C7C" w:rsidRPr="005F4D10" w:rsidRDefault="007D2C7C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65949D39" w14:textId="5386E6BD" w:rsidR="007D2C7C" w:rsidRPr="005F4D10" w:rsidRDefault="007D2C7C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0C2CA158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D11F15" w14:textId="112E43ED" w:rsidR="004B58EC" w:rsidRPr="005F4D10" w:rsidRDefault="007F1A7C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External i</w:t>
            </w:r>
            <w:r w:rsidR="00B41489" w:rsidRPr="005F4D10">
              <w:rPr>
                <w:szCs w:val="20"/>
                <w:lang w:val="en-US"/>
              </w:rPr>
              <w:t xml:space="preserve">nfluences on health </w:t>
            </w:r>
            <w:r w:rsidR="004B58EC" w:rsidRPr="005F4D10">
              <w:rPr>
                <w:szCs w:val="20"/>
                <w:lang w:val="en-US"/>
              </w:rPr>
              <w:t>(so</w:t>
            </w:r>
            <w:r w:rsidR="00B41489" w:rsidRPr="005F4D10">
              <w:rPr>
                <w:szCs w:val="20"/>
                <w:lang w:val="en-US"/>
              </w:rPr>
              <w:t>cial</w:t>
            </w:r>
            <w:r w:rsidR="004B58EC" w:rsidRPr="005F4D10">
              <w:rPr>
                <w:szCs w:val="20"/>
                <w:lang w:val="en-US"/>
              </w:rPr>
              <w:t xml:space="preserve">, </w:t>
            </w:r>
            <w:r w:rsidR="00B41489" w:rsidRPr="005F4D10">
              <w:rPr>
                <w:szCs w:val="20"/>
                <w:lang w:val="en-US"/>
              </w:rPr>
              <w:t>cultural</w:t>
            </w:r>
            <w:r w:rsidR="004B58EC" w:rsidRPr="005F4D10">
              <w:rPr>
                <w:szCs w:val="20"/>
                <w:lang w:val="en-US"/>
              </w:rPr>
              <w:t xml:space="preserve">, </w:t>
            </w:r>
            <w:r w:rsidR="00B41489" w:rsidRPr="005F4D10">
              <w:rPr>
                <w:szCs w:val="20"/>
                <w:lang w:val="en-US"/>
              </w:rPr>
              <w:t>environmental</w:t>
            </w:r>
            <w:r w:rsidR="004B58EC" w:rsidRPr="005F4D10">
              <w:rPr>
                <w:szCs w:val="20"/>
                <w:lang w:val="en-US"/>
              </w:rPr>
              <w:t>)</w:t>
            </w:r>
          </w:p>
        </w:tc>
        <w:tc>
          <w:tcPr>
            <w:tcW w:w="1206" w:type="dxa"/>
          </w:tcPr>
          <w:p w14:paraId="1AA23A14" w14:textId="3AB642C6" w:rsidR="004B58EC" w:rsidRPr="005F4D10" w:rsidRDefault="004B58EC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5C9AD5C0" w14:textId="7D2C80E4" w:rsidR="004B58EC" w:rsidRPr="005F4D10" w:rsidRDefault="004B58EC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3B070157" w14:textId="2F59984D" w:rsidR="004B58EC" w:rsidRPr="005F4D10" w:rsidRDefault="004B58EC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16CB313D" w14:textId="1B3483FD" w:rsidR="004B58EC" w:rsidRPr="005F4D10" w:rsidRDefault="004B58EC" w:rsidP="00907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7B89C977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7B777" w14:textId="6E0EFC2B" w:rsidR="009B4183" w:rsidRPr="005F4D10" w:rsidRDefault="007F1A7C" w:rsidP="009B418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Doctor</w:t>
            </w:r>
            <w:r w:rsidR="00A674E1" w:rsidRPr="005F4D10">
              <w:rPr>
                <w:szCs w:val="20"/>
                <w:lang w:val="en-US"/>
              </w:rPr>
              <w:t>-patient relations</w:t>
            </w:r>
            <w:r w:rsidRPr="005F4D10">
              <w:rPr>
                <w:szCs w:val="20"/>
                <w:lang w:val="en-US"/>
              </w:rPr>
              <w:t>hip</w:t>
            </w:r>
            <w:r w:rsidR="009B4183" w:rsidRPr="005F4D10">
              <w:rPr>
                <w:szCs w:val="20"/>
                <w:lang w:val="en-US"/>
              </w:rPr>
              <w:t xml:space="preserve"> </w:t>
            </w:r>
            <w:r w:rsidR="009B4183" w:rsidRPr="005F4D10">
              <w:rPr>
                <w:i/>
                <w:iCs/>
                <w:szCs w:val="20"/>
                <w:lang w:val="en-US"/>
              </w:rPr>
              <w:t>(</w:t>
            </w:r>
            <w:r w:rsidR="005F4D10" w:rsidRPr="005F4D10">
              <w:rPr>
                <w:i/>
                <w:iCs/>
                <w:szCs w:val="20"/>
                <w:lang w:val="en-US"/>
              </w:rPr>
              <w:t>e.g.,</w:t>
            </w:r>
            <w:r w:rsidR="00A674E1" w:rsidRPr="005F4D10">
              <w:rPr>
                <w:i/>
                <w:iCs/>
                <w:szCs w:val="20"/>
                <w:lang w:val="en-US"/>
              </w:rPr>
              <w:t xml:space="preserve"> communication</w:t>
            </w:r>
            <w:r w:rsidR="009B4183" w:rsidRPr="005F4D10">
              <w:rPr>
                <w:i/>
                <w:iCs/>
                <w:szCs w:val="20"/>
                <w:lang w:val="en-US"/>
              </w:rPr>
              <w:t xml:space="preserve">, </w:t>
            </w:r>
            <w:r w:rsidR="00A674E1" w:rsidRPr="005F4D10">
              <w:rPr>
                <w:i/>
                <w:iCs/>
                <w:szCs w:val="20"/>
                <w:lang w:val="en-US"/>
              </w:rPr>
              <w:t>c</w:t>
            </w:r>
            <w:r w:rsidR="009B4183" w:rsidRPr="005F4D10">
              <w:rPr>
                <w:i/>
                <w:iCs/>
                <w:szCs w:val="20"/>
                <w:lang w:val="en-US"/>
              </w:rPr>
              <w:t>ompliance)</w:t>
            </w:r>
          </w:p>
        </w:tc>
        <w:tc>
          <w:tcPr>
            <w:tcW w:w="1206" w:type="dxa"/>
          </w:tcPr>
          <w:p w14:paraId="1376340A" w14:textId="158AC269" w:rsidR="009B4183" w:rsidRPr="005F4D10" w:rsidRDefault="009B4183" w:rsidP="009B4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38B71503" w14:textId="0750F277" w:rsidR="009B4183" w:rsidRPr="005F4D10" w:rsidRDefault="009B4183" w:rsidP="009B4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62ADE277" w14:textId="47727B2C" w:rsidR="009B4183" w:rsidRPr="005F4D10" w:rsidRDefault="009B4183" w:rsidP="009B4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43D5C8EB" w14:textId="0DEC2CD1" w:rsidR="009B4183" w:rsidRPr="005F4D10" w:rsidRDefault="009B4183" w:rsidP="009B4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7DF8D2BB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657448" w14:textId="425ADFFD" w:rsidR="009B4183" w:rsidRPr="005F4D10" w:rsidRDefault="007F1A7C" w:rsidP="009B418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Medical </w:t>
            </w:r>
            <w:r w:rsidR="00A674E1" w:rsidRPr="005F4D10">
              <w:rPr>
                <w:szCs w:val="20"/>
                <w:lang w:val="en-US"/>
              </w:rPr>
              <w:t>decision</w:t>
            </w:r>
            <w:r w:rsidR="00A050A4" w:rsidRPr="005F4D10">
              <w:rPr>
                <w:szCs w:val="20"/>
                <w:lang w:val="en-US"/>
              </w:rPr>
              <w:t>-</w:t>
            </w:r>
            <w:r w:rsidR="00A674E1" w:rsidRPr="005F4D10">
              <w:rPr>
                <w:szCs w:val="20"/>
                <w:lang w:val="en-US"/>
              </w:rPr>
              <w:t>making</w:t>
            </w:r>
            <w:r w:rsidR="009B4183" w:rsidRPr="005F4D10">
              <w:rPr>
                <w:szCs w:val="20"/>
                <w:lang w:val="en-US"/>
              </w:rPr>
              <w:t xml:space="preserve"> </w:t>
            </w:r>
            <w:r w:rsidR="009B4183" w:rsidRPr="005F4D10">
              <w:rPr>
                <w:i/>
                <w:iCs/>
                <w:szCs w:val="20"/>
                <w:lang w:val="en-US"/>
              </w:rPr>
              <w:t>(</w:t>
            </w:r>
            <w:r w:rsidR="00A674E1" w:rsidRPr="005F4D10">
              <w:rPr>
                <w:i/>
                <w:iCs/>
                <w:szCs w:val="20"/>
                <w:lang w:val="en-US"/>
              </w:rPr>
              <w:t>regarding examination, d</w:t>
            </w:r>
            <w:r w:rsidR="009B4183" w:rsidRPr="005F4D10">
              <w:rPr>
                <w:i/>
                <w:iCs/>
                <w:szCs w:val="20"/>
                <w:lang w:val="en-US"/>
              </w:rPr>
              <w:t>iagnos</w:t>
            </w:r>
            <w:r w:rsidR="00A674E1" w:rsidRPr="005F4D10">
              <w:rPr>
                <w:i/>
                <w:iCs/>
                <w:szCs w:val="20"/>
                <w:lang w:val="en-US"/>
              </w:rPr>
              <w:t>is</w:t>
            </w:r>
            <w:r w:rsidR="009B4183" w:rsidRPr="005F4D10">
              <w:rPr>
                <w:i/>
                <w:iCs/>
                <w:szCs w:val="20"/>
                <w:lang w:val="en-US"/>
              </w:rPr>
              <w:t xml:space="preserve">, </w:t>
            </w:r>
            <w:r w:rsidR="00A94AA4" w:rsidRPr="005F4D10">
              <w:rPr>
                <w:i/>
                <w:iCs/>
                <w:szCs w:val="20"/>
                <w:lang w:val="en-US"/>
              </w:rPr>
              <w:t>therapy</w:t>
            </w:r>
            <w:r w:rsidR="009B4183" w:rsidRPr="005F4D10">
              <w:rPr>
                <w:i/>
                <w:iCs/>
                <w:szCs w:val="20"/>
                <w:lang w:val="en-US"/>
              </w:rPr>
              <w:t>)</w:t>
            </w:r>
            <w:r w:rsidR="009B4183" w:rsidRPr="005F4D10">
              <w:rPr>
                <w:szCs w:val="20"/>
                <w:lang w:val="en-US"/>
              </w:rPr>
              <w:t xml:space="preserve"> </w:t>
            </w:r>
            <w:r w:rsidR="00A94AA4" w:rsidRPr="005F4D10">
              <w:rPr>
                <w:szCs w:val="20"/>
                <w:lang w:val="en-US"/>
              </w:rPr>
              <w:t>and</w:t>
            </w:r>
            <w:r w:rsidR="009B4183" w:rsidRPr="005F4D10">
              <w:rPr>
                <w:szCs w:val="20"/>
                <w:lang w:val="en-US"/>
              </w:rPr>
              <w:t xml:space="preserve"> </w:t>
            </w:r>
            <w:r w:rsidR="00A94AA4" w:rsidRPr="005F4D10">
              <w:rPr>
                <w:szCs w:val="20"/>
                <w:lang w:val="en-US"/>
              </w:rPr>
              <w:t>prioritization</w:t>
            </w:r>
          </w:p>
        </w:tc>
        <w:tc>
          <w:tcPr>
            <w:tcW w:w="1206" w:type="dxa"/>
          </w:tcPr>
          <w:p w14:paraId="3823325F" w14:textId="745E683E" w:rsidR="009B4183" w:rsidRPr="005F4D10" w:rsidRDefault="009B4183" w:rsidP="009B4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39502E25" w14:textId="64D206A9" w:rsidR="009B4183" w:rsidRPr="005F4D10" w:rsidRDefault="009B4183" w:rsidP="009B4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54070DCB" w14:textId="68567036" w:rsidR="009B4183" w:rsidRPr="005F4D10" w:rsidRDefault="009B4183" w:rsidP="009B4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1A4902B0" w14:textId="571BBA42" w:rsidR="009B4183" w:rsidRPr="005F4D10" w:rsidRDefault="009B4183" w:rsidP="009B4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33153" w:rsidRPr="005F4D10" w14:paraId="3EAA19AE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BD5ECE" w14:textId="7198A5AE" w:rsidR="009B4183" w:rsidRPr="005F4D10" w:rsidRDefault="00A94AA4" w:rsidP="009B418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Digitalization</w:t>
            </w:r>
            <w:r w:rsidR="009B4183" w:rsidRPr="005F4D10">
              <w:rPr>
                <w:szCs w:val="20"/>
                <w:lang w:val="en-US"/>
              </w:rPr>
              <w:t xml:space="preserve">, </w:t>
            </w:r>
            <w:r w:rsidRPr="005F4D10">
              <w:rPr>
                <w:szCs w:val="20"/>
                <w:lang w:val="en-US"/>
              </w:rPr>
              <w:t>telemedicine</w:t>
            </w:r>
          </w:p>
        </w:tc>
        <w:tc>
          <w:tcPr>
            <w:tcW w:w="1206" w:type="dxa"/>
          </w:tcPr>
          <w:p w14:paraId="44EADBAE" w14:textId="452D47B6" w:rsidR="009B4183" w:rsidRPr="005F4D10" w:rsidRDefault="009B4183" w:rsidP="009B4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00FA69B2" w14:textId="7524E46F" w:rsidR="009B4183" w:rsidRPr="005F4D10" w:rsidRDefault="009B4183" w:rsidP="009B4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21B59015" w14:textId="235C75EE" w:rsidR="009B4183" w:rsidRPr="005F4D10" w:rsidRDefault="009B4183" w:rsidP="009B4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4D6534DE" w14:textId="2D24EBD3" w:rsidR="009B4183" w:rsidRPr="005F4D10" w:rsidRDefault="009B4183" w:rsidP="009B4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DC23EC" w:rsidRPr="005F4D10" w14:paraId="7DA7042D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69D6CF" w14:textId="7CF02904" w:rsidR="009B4183" w:rsidRPr="005F4D10" w:rsidRDefault="009B4183" w:rsidP="009B418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P</w:t>
            </w:r>
            <w:r w:rsidR="00A94AA4" w:rsidRPr="005F4D10">
              <w:rPr>
                <w:szCs w:val="20"/>
                <w:lang w:val="en-US"/>
              </w:rPr>
              <w:t>ractice management</w:t>
            </w:r>
          </w:p>
        </w:tc>
        <w:tc>
          <w:tcPr>
            <w:tcW w:w="1206" w:type="dxa"/>
          </w:tcPr>
          <w:p w14:paraId="3A62800B" w14:textId="1CBDEC82" w:rsidR="009B4183" w:rsidRPr="005F4D10" w:rsidRDefault="009B4183" w:rsidP="009B4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6FD7035B" w14:textId="3D26F93D" w:rsidR="009B4183" w:rsidRPr="005F4D10" w:rsidRDefault="009B4183" w:rsidP="009B4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26A8A056" w14:textId="1B3473FA" w:rsidR="009B4183" w:rsidRPr="005F4D10" w:rsidRDefault="009B4183" w:rsidP="009B4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2E1BDAD6" w14:textId="4651F6FE" w:rsidR="009B4183" w:rsidRPr="005F4D10" w:rsidRDefault="009B4183" w:rsidP="009B4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B25721" w:rsidRPr="005F4D10" w14:paraId="7A9E7D49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44DD6" w14:textId="009443DC" w:rsidR="00B25721" w:rsidRPr="005F4D10" w:rsidRDefault="00B25721" w:rsidP="00B25721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Delegation</w:t>
            </w:r>
            <w:r w:rsidR="0088022C" w:rsidRPr="005F4D10">
              <w:rPr>
                <w:szCs w:val="20"/>
                <w:lang w:val="en-US"/>
              </w:rPr>
              <w:t xml:space="preserve"> </w:t>
            </w:r>
            <w:r w:rsidR="00A94AA4" w:rsidRPr="005F4D10">
              <w:rPr>
                <w:szCs w:val="20"/>
                <w:lang w:val="en-US"/>
              </w:rPr>
              <w:t>of</w:t>
            </w:r>
            <w:r w:rsidR="0088022C" w:rsidRPr="005F4D10">
              <w:rPr>
                <w:szCs w:val="20"/>
                <w:lang w:val="en-US"/>
              </w:rPr>
              <w:t xml:space="preserve"> </w:t>
            </w:r>
            <w:r w:rsidR="00F17C1E" w:rsidRPr="005F4D10">
              <w:rPr>
                <w:szCs w:val="20"/>
                <w:lang w:val="en-US"/>
              </w:rPr>
              <w:t>medical tasks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F17C1E" w:rsidRPr="005F4D10">
              <w:rPr>
                <w:szCs w:val="20"/>
                <w:lang w:val="en-US"/>
              </w:rPr>
              <w:t xml:space="preserve">to </w:t>
            </w:r>
            <w:r w:rsidR="00A050A4" w:rsidRPr="005F4D10">
              <w:rPr>
                <w:szCs w:val="20"/>
                <w:lang w:val="en-US"/>
              </w:rPr>
              <w:t xml:space="preserve">non-medical </w:t>
            </w:r>
            <w:r w:rsidR="00F17C1E" w:rsidRPr="005F4D10">
              <w:rPr>
                <w:szCs w:val="20"/>
                <w:lang w:val="en-US"/>
              </w:rPr>
              <w:t>staff</w:t>
            </w:r>
          </w:p>
        </w:tc>
        <w:tc>
          <w:tcPr>
            <w:tcW w:w="1206" w:type="dxa"/>
          </w:tcPr>
          <w:p w14:paraId="69AAD78B" w14:textId="2E055F13" w:rsidR="00B25721" w:rsidRPr="005F4D10" w:rsidRDefault="00B25721" w:rsidP="00B25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5A1BD04D" w14:textId="1F1D30E0" w:rsidR="00B25721" w:rsidRPr="005F4D10" w:rsidRDefault="00B25721" w:rsidP="00B25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6" w:type="dxa"/>
          </w:tcPr>
          <w:p w14:paraId="78130DE2" w14:textId="3DE8B41A" w:rsidR="00B25721" w:rsidRPr="005F4D10" w:rsidRDefault="00B25721" w:rsidP="00B25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07" w:type="dxa"/>
          </w:tcPr>
          <w:p w14:paraId="0E08973B" w14:textId="2352222A" w:rsidR="00B25721" w:rsidRPr="005F4D10" w:rsidRDefault="00B25721" w:rsidP="00B25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B25721" w:rsidRPr="00142E4C" w14:paraId="52339545" w14:textId="77777777" w:rsidTr="0088022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14:paraId="63A13B66" w14:textId="2FCD14D7" w:rsidR="00B25721" w:rsidRPr="005F4D10" w:rsidRDefault="00A050A4" w:rsidP="00B25721">
            <w:pPr>
              <w:rPr>
                <w:bCs w:val="0"/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Further </w:t>
            </w:r>
            <w:r w:rsidR="00A94AA4" w:rsidRPr="005F4D10">
              <w:rPr>
                <w:szCs w:val="20"/>
                <w:lang w:val="en-US"/>
              </w:rPr>
              <w:t xml:space="preserve">suggestions </w:t>
            </w:r>
            <w:r w:rsidR="00B25721" w:rsidRPr="005F4D10">
              <w:rPr>
                <w:szCs w:val="20"/>
                <w:lang w:val="en-US"/>
              </w:rPr>
              <w:t>f</w:t>
            </w:r>
            <w:r w:rsidR="00A94AA4" w:rsidRPr="005F4D10">
              <w:rPr>
                <w:szCs w:val="20"/>
                <w:lang w:val="en-US"/>
              </w:rPr>
              <w:t xml:space="preserve">or </w:t>
            </w:r>
            <w:r w:rsidRPr="005F4D10">
              <w:rPr>
                <w:szCs w:val="20"/>
                <w:lang w:val="en-US"/>
              </w:rPr>
              <w:t xml:space="preserve">current priority </w:t>
            </w:r>
            <w:r w:rsidR="00A94AA4" w:rsidRPr="005F4D10">
              <w:rPr>
                <w:szCs w:val="20"/>
                <w:lang w:val="en-US"/>
              </w:rPr>
              <w:t>research topics</w:t>
            </w:r>
            <w:r w:rsidR="00BC7FC8" w:rsidRPr="005F4D10">
              <w:rPr>
                <w:szCs w:val="20"/>
                <w:lang w:val="en-US"/>
              </w:rPr>
              <w:t>:</w:t>
            </w:r>
          </w:p>
          <w:p w14:paraId="5749F1D7" w14:textId="77777777" w:rsidR="00B25721" w:rsidRPr="005F4D10" w:rsidRDefault="00B25721" w:rsidP="00B25721">
            <w:pPr>
              <w:rPr>
                <w:szCs w:val="20"/>
                <w:lang w:val="en-US"/>
              </w:rPr>
            </w:pPr>
          </w:p>
          <w:p w14:paraId="3D7525B0" w14:textId="4ACF9E92" w:rsidR="00E96612" w:rsidRPr="005F4D10" w:rsidRDefault="00E96612" w:rsidP="00B25721">
            <w:pPr>
              <w:rPr>
                <w:bCs w:val="0"/>
                <w:szCs w:val="20"/>
                <w:lang w:val="en-US"/>
              </w:rPr>
            </w:pPr>
          </w:p>
        </w:tc>
      </w:tr>
    </w:tbl>
    <w:p w14:paraId="006F99B5" w14:textId="1C167864" w:rsidR="000D08F1" w:rsidRPr="005F4D10" w:rsidRDefault="000D08F1" w:rsidP="0034703E">
      <w:pPr>
        <w:spacing w:after="0"/>
        <w:rPr>
          <w:sz w:val="20"/>
          <w:szCs w:val="20"/>
          <w:lang w:val="en-US"/>
        </w:rPr>
      </w:pPr>
      <w:bookmarkStart w:id="0" w:name="_Hlk40694183"/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8644"/>
        <w:gridCol w:w="908"/>
        <w:gridCol w:w="906"/>
      </w:tblGrid>
      <w:tr w:rsidR="00265D55" w:rsidRPr="005F4D10" w14:paraId="2D68D09E" w14:textId="77777777" w:rsidTr="00F72A9B">
        <w:trPr>
          <w:trHeight w:val="340"/>
        </w:trPr>
        <w:tc>
          <w:tcPr>
            <w:tcW w:w="4133" w:type="pct"/>
            <w:shd w:val="clear" w:color="auto" w:fill="E7E6E6" w:themeFill="background2"/>
            <w:vAlign w:val="center"/>
          </w:tcPr>
          <w:p w14:paraId="5AB5D436" w14:textId="499D8298" w:rsidR="00265D55" w:rsidRPr="005F4D10" w:rsidRDefault="00976B3A" w:rsidP="00F72A9B">
            <w:pPr>
              <w:rPr>
                <w:b/>
                <w:bCs/>
                <w:sz w:val="20"/>
                <w:szCs w:val="20"/>
                <w:lang w:val="en-US"/>
              </w:rPr>
            </w:pPr>
            <w:bookmarkStart w:id="1" w:name="_Hlk41592872"/>
            <w:r w:rsidRPr="005F4D10">
              <w:rPr>
                <w:b/>
                <w:bCs/>
                <w:sz w:val="20"/>
                <w:szCs w:val="20"/>
                <w:lang w:val="en-US"/>
              </w:rPr>
              <w:t>Would you like to participate in</w:t>
            </w:r>
            <w:r w:rsidR="00A94AA4" w:rsidRPr="005F4D10">
              <w:rPr>
                <w:b/>
                <w:bCs/>
                <w:sz w:val="20"/>
                <w:szCs w:val="20"/>
                <w:lang w:val="en-US"/>
              </w:rPr>
              <w:t xml:space="preserve"> medical research?</w:t>
            </w:r>
          </w:p>
        </w:tc>
        <w:tc>
          <w:tcPr>
            <w:tcW w:w="434" w:type="pct"/>
            <w:shd w:val="clear" w:color="auto" w:fill="E7E6E6" w:themeFill="background2"/>
            <w:vAlign w:val="center"/>
          </w:tcPr>
          <w:p w14:paraId="0C9AF9A8" w14:textId="4226BCC1" w:rsidR="00265D55" w:rsidRPr="005F4D10" w:rsidRDefault="00265D55" w:rsidP="00F72A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4D10">
              <w:rPr>
                <w:rFonts w:cstheme="minorHAnsi"/>
                <w:sz w:val="20"/>
                <w:szCs w:val="20"/>
                <w:lang w:val="en-US"/>
              </w:rPr>
              <w:t>□</w:t>
            </w:r>
            <w:r w:rsidRPr="005F4D10">
              <w:rPr>
                <w:sz w:val="20"/>
                <w:szCs w:val="20"/>
                <w:lang w:val="en-US"/>
              </w:rPr>
              <w:t xml:space="preserve"> </w:t>
            </w:r>
            <w:r w:rsidR="00F17C1E" w:rsidRPr="005F4D1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306853EF" w14:textId="5476E069" w:rsidR="00265D55" w:rsidRPr="005F4D10" w:rsidRDefault="00265D55" w:rsidP="00F72A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4D10">
              <w:rPr>
                <w:rFonts w:cstheme="minorHAnsi"/>
                <w:sz w:val="20"/>
                <w:szCs w:val="20"/>
                <w:lang w:val="en-US"/>
              </w:rPr>
              <w:t>□</w:t>
            </w:r>
            <w:r w:rsidRPr="005F4D10">
              <w:rPr>
                <w:sz w:val="20"/>
                <w:szCs w:val="20"/>
                <w:lang w:val="en-US"/>
              </w:rPr>
              <w:t xml:space="preserve"> n</w:t>
            </w:r>
            <w:r w:rsidR="00F17C1E" w:rsidRPr="005F4D10">
              <w:rPr>
                <w:sz w:val="20"/>
                <w:szCs w:val="20"/>
                <w:lang w:val="en-US"/>
              </w:rPr>
              <w:t>o</w:t>
            </w:r>
          </w:p>
        </w:tc>
      </w:tr>
      <w:bookmarkEnd w:id="1"/>
      <w:tr w:rsidR="00265D55" w:rsidRPr="005F4D10" w14:paraId="7CB71951" w14:textId="77777777" w:rsidTr="00F72A9B">
        <w:trPr>
          <w:trHeight w:val="851"/>
        </w:trPr>
        <w:tc>
          <w:tcPr>
            <w:tcW w:w="4133" w:type="pct"/>
            <w:vAlign w:val="center"/>
          </w:tcPr>
          <w:p w14:paraId="2917FA3E" w14:textId="3F8D8165" w:rsidR="00265D55" w:rsidRPr="005F4D10" w:rsidRDefault="002C0D5F" w:rsidP="00F72A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4D10">
              <w:rPr>
                <w:b/>
                <w:bCs/>
                <w:sz w:val="20"/>
                <w:szCs w:val="20"/>
                <w:lang w:val="en-US"/>
              </w:rPr>
              <w:t xml:space="preserve">Can you imagine </w:t>
            </w:r>
            <w:r w:rsidR="004B23F0">
              <w:rPr>
                <w:b/>
                <w:bCs/>
                <w:sz w:val="20"/>
                <w:szCs w:val="20"/>
                <w:lang w:val="en-US"/>
              </w:rPr>
              <w:t>playing</w:t>
            </w:r>
            <w:r w:rsidR="00B46719" w:rsidRPr="005F4D10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94AA4" w:rsidRPr="005F4D10">
              <w:rPr>
                <w:b/>
                <w:bCs/>
                <w:sz w:val="20"/>
                <w:szCs w:val="20"/>
                <w:lang w:val="en-US"/>
              </w:rPr>
              <w:t>an active role in a network</w:t>
            </w:r>
            <w:r w:rsidR="00B46719" w:rsidRPr="005F4D10">
              <w:rPr>
                <w:b/>
                <w:bCs/>
                <w:sz w:val="20"/>
                <w:szCs w:val="20"/>
                <w:lang w:val="en-US"/>
              </w:rPr>
              <w:t xml:space="preserve"> of research practices</w:t>
            </w:r>
            <w:r w:rsidR="00265D55" w:rsidRPr="005F4D10">
              <w:rPr>
                <w:b/>
                <w:bCs/>
                <w:sz w:val="20"/>
                <w:szCs w:val="20"/>
                <w:lang w:val="en-US"/>
              </w:rPr>
              <w:t>?</w:t>
            </w:r>
            <w:r w:rsidR="00265D55" w:rsidRPr="005F4D10">
              <w:rPr>
                <w:i/>
                <w:iCs/>
                <w:sz w:val="20"/>
                <w:szCs w:val="20"/>
                <w:lang w:val="en-US"/>
              </w:rPr>
              <w:t xml:space="preserve"> (</w:t>
            </w:r>
            <w:r w:rsidR="00E61116" w:rsidRPr="005F4D10">
              <w:rPr>
                <w:i/>
                <w:iCs/>
                <w:sz w:val="20"/>
                <w:szCs w:val="20"/>
                <w:lang w:val="en-US"/>
              </w:rPr>
              <w:t xml:space="preserve">Network of practices that are </w:t>
            </w:r>
            <w:r w:rsidR="00E97DED" w:rsidRPr="005F4D10">
              <w:rPr>
                <w:i/>
                <w:iCs/>
                <w:sz w:val="20"/>
                <w:szCs w:val="20"/>
                <w:lang w:val="en-US"/>
              </w:rPr>
              <w:t>specifically</w:t>
            </w:r>
            <w:r w:rsidR="00E61116" w:rsidRPr="005F4D10">
              <w:rPr>
                <w:i/>
                <w:iCs/>
                <w:sz w:val="20"/>
                <w:szCs w:val="20"/>
                <w:lang w:val="en-US"/>
              </w:rPr>
              <w:t xml:space="preserve"> trained for research in a general practitioner context and deal with </w:t>
            </w:r>
            <w:r w:rsidR="00B46719" w:rsidRPr="005F4D10">
              <w:rPr>
                <w:i/>
                <w:iCs/>
                <w:sz w:val="20"/>
                <w:szCs w:val="20"/>
                <w:lang w:val="en-US"/>
              </w:rPr>
              <w:t xml:space="preserve">primary care </w:t>
            </w:r>
            <w:r w:rsidR="00E61116" w:rsidRPr="005F4D10">
              <w:rPr>
                <w:i/>
                <w:iCs/>
                <w:sz w:val="20"/>
                <w:szCs w:val="20"/>
                <w:lang w:val="en-US"/>
              </w:rPr>
              <w:t>research topics</w:t>
            </w:r>
            <w:r w:rsidR="00265D55" w:rsidRPr="005F4D10">
              <w:rPr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434" w:type="pct"/>
            <w:vAlign w:val="center"/>
          </w:tcPr>
          <w:p w14:paraId="17E7E2E2" w14:textId="155E9995" w:rsidR="00265D55" w:rsidRPr="005F4D10" w:rsidRDefault="00265D55" w:rsidP="00F72A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4D10">
              <w:rPr>
                <w:rFonts w:cstheme="minorHAnsi"/>
                <w:sz w:val="20"/>
                <w:szCs w:val="20"/>
                <w:lang w:val="en-US"/>
              </w:rPr>
              <w:t>□</w:t>
            </w:r>
            <w:r w:rsidRPr="005F4D10">
              <w:rPr>
                <w:sz w:val="20"/>
                <w:szCs w:val="20"/>
                <w:lang w:val="en-US"/>
              </w:rPr>
              <w:t xml:space="preserve"> </w:t>
            </w:r>
            <w:r w:rsidR="00F17C1E" w:rsidRPr="005F4D1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33" w:type="pct"/>
            <w:vAlign w:val="center"/>
          </w:tcPr>
          <w:p w14:paraId="35F7C115" w14:textId="3233974B" w:rsidR="00265D55" w:rsidRPr="005F4D10" w:rsidRDefault="00265D55" w:rsidP="00F72A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4D10">
              <w:rPr>
                <w:rFonts w:cstheme="minorHAnsi"/>
                <w:sz w:val="20"/>
                <w:szCs w:val="20"/>
                <w:lang w:val="en-US"/>
              </w:rPr>
              <w:t>□</w:t>
            </w:r>
            <w:r w:rsidRPr="005F4D10">
              <w:rPr>
                <w:sz w:val="20"/>
                <w:szCs w:val="20"/>
                <w:lang w:val="en-US"/>
              </w:rPr>
              <w:t xml:space="preserve"> n</w:t>
            </w:r>
            <w:r w:rsidR="00F17C1E" w:rsidRPr="005F4D10">
              <w:rPr>
                <w:sz w:val="20"/>
                <w:szCs w:val="20"/>
                <w:lang w:val="en-US"/>
              </w:rPr>
              <w:t>o</w:t>
            </w:r>
          </w:p>
        </w:tc>
      </w:tr>
    </w:tbl>
    <w:p w14:paraId="1F018C01" w14:textId="77777777" w:rsidR="0088022C" w:rsidRPr="005F4D10" w:rsidRDefault="0088022C" w:rsidP="0088022C">
      <w:pPr>
        <w:spacing w:after="0"/>
        <w:rPr>
          <w:sz w:val="20"/>
          <w:szCs w:val="20"/>
          <w:lang w:val="en-US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5228"/>
        <w:gridCol w:w="5228"/>
      </w:tblGrid>
      <w:tr w:rsidR="00265D55" w:rsidRPr="00142E4C" w14:paraId="0E45E45E" w14:textId="77777777" w:rsidTr="00880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65A38E8" w14:textId="377841F8" w:rsidR="00265D55" w:rsidRPr="005F4D10" w:rsidRDefault="001F0F67" w:rsidP="0088022C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5F4D10">
              <w:rPr>
                <w:sz w:val="20"/>
                <w:szCs w:val="20"/>
                <w:lang w:val="en-US"/>
              </w:rPr>
              <w:t xml:space="preserve">How much time </w:t>
            </w:r>
            <w:r w:rsidR="0027240F" w:rsidRPr="005F4D10">
              <w:rPr>
                <w:sz w:val="20"/>
                <w:szCs w:val="20"/>
                <w:lang w:val="en-US"/>
              </w:rPr>
              <w:t xml:space="preserve">could you </w:t>
            </w:r>
            <w:r w:rsidR="00DB14EE" w:rsidRPr="005F4D10">
              <w:rPr>
                <w:sz w:val="20"/>
                <w:szCs w:val="20"/>
                <w:lang w:val="en-US"/>
              </w:rPr>
              <w:t>imagine participat</w:t>
            </w:r>
            <w:r w:rsidR="004B23F0">
              <w:rPr>
                <w:sz w:val="20"/>
                <w:szCs w:val="20"/>
                <w:lang w:val="en-US"/>
              </w:rPr>
              <w:t>ing</w:t>
            </w:r>
            <w:r w:rsidR="00DB14EE" w:rsidRPr="005F4D10">
              <w:rPr>
                <w:sz w:val="20"/>
                <w:szCs w:val="20"/>
                <w:lang w:val="en-US"/>
              </w:rPr>
              <w:t xml:space="preserve"> </w:t>
            </w:r>
            <w:r w:rsidR="005F649D" w:rsidRPr="005F4D10">
              <w:rPr>
                <w:sz w:val="20"/>
                <w:szCs w:val="20"/>
                <w:lang w:val="en-US"/>
              </w:rPr>
              <w:t xml:space="preserve">in </w:t>
            </w:r>
            <w:r w:rsidR="0027240F" w:rsidRPr="005F4D10">
              <w:rPr>
                <w:sz w:val="20"/>
                <w:szCs w:val="20"/>
                <w:lang w:val="en-US"/>
              </w:rPr>
              <w:t>research?</w:t>
            </w:r>
          </w:p>
        </w:tc>
      </w:tr>
      <w:tr w:rsidR="00265D55" w:rsidRPr="00142E4C" w14:paraId="07BA0227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vMerge w:val="restart"/>
            <w:vAlign w:val="center"/>
          </w:tcPr>
          <w:p w14:paraId="2A569396" w14:textId="0B5767A1" w:rsidR="00265D55" w:rsidRPr="005F4D10" w:rsidRDefault="0027240F" w:rsidP="009965D2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How many hours </w:t>
            </w:r>
            <w:r w:rsidR="00431C76" w:rsidRPr="005F4D10">
              <w:rPr>
                <w:szCs w:val="20"/>
                <w:lang w:val="en-US"/>
              </w:rPr>
              <w:t xml:space="preserve">would </w:t>
            </w:r>
            <w:r w:rsidRPr="005F4D10">
              <w:rPr>
                <w:szCs w:val="20"/>
                <w:lang w:val="en-US"/>
              </w:rPr>
              <w:t>you</w:t>
            </w:r>
            <w:r w:rsidR="00265D55" w:rsidRPr="005F4D10">
              <w:rPr>
                <w:szCs w:val="20"/>
                <w:lang w:val="en-US"/>
              </w:rPr>
              <w:t xml:space="preserve"> </w:t>
            </w:r>
            <w:r w:rsidR="00265D55" w:rsidRPr="005F4D10">
              <w:rPr>
                <w:szCs w:val="20"/>
                <w:u w:val="single"/>
                <w:lang w:val="en-US"/>
              </w:rPr>
              <w:t>per</w:t>
            </w:r>
            <w:r w:rsidRPr="005F4D10">
              <w:rPr>
                <w:szCs w:val="20"/>
                <w:u w:val="single"/>
                <w:lang w:val="en-US"/>
              </w:rPr>
              <w:t>sonally</w:t>
            </w:r>
            <w:r w:rsidR="00265D55" w:rsidRPr="005F4D10">
              <w:rPr>
                <w:szCs w:val="20"/>
                <w:lang w:val="en-US"/>
              </w:rPr>
              <w:t xml:space="preserve"> </w:t>
            </w:r>
            <w:r w:rsidR="00431C76" w:rsidRPr="005F4D10">
              <w:rPr>
                <w:szCs w:val="20"/>
                <w:lang w:val="en-US"/>
              </w:rPr>
              <w:t>spend on</w:t>
            </w:r>
            <w:r w:rsidRPr="005F4D10">
              <w:rPr>
                <w:szCs w:val="20"/>
                <w:lang w:val="en-US"/>
              </w:rPr>
              <w:t xml:space="preserve"> medical research</w:t>
            </w:r>
            <w:r w:rsidR="00265D55" w:rsidRPr="005F4D10">
              <w:rPr>
                <w:szCs w:val="20"/>
                <w:lang w:val="en-US"/>
              </w:rPr>
              <w:t>?</w:t>
            </w:r>
          </w:p>
        </w:tc>
        <w:tc>
          <w:tcPr>
            <w:tcW w:w="5228" w:type="dxa"/>
          </w:tcPr>
          <w:p w14:paraId="5668A620" w14:textId="332F30E1" w:rsidR="00265D55" w:rsidRPr="005F4D10" w:rsidRDefault="00265D55" w:rsidP="0088022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a) </w:t>
            </w:r>
            <w:r w:rsidR="005D1037" w:rsidRPr="005F4D10">
              <w:rPr>
                <w:szCs w:val="20"/>
                <w:lang w:val="en-US"/>
              </w:rPr>
              <w:t xml:space="preserve">without </w:t>
            </w:r>
            <w:r w:rsidR="00431C76" w:rsidRPr="005F4D10">
              <w:rPr>
                <w:szCs w:val="20"/>
                <w:lang w:val="en-US"/>
              </w:rPr>
              <w:t>remuneration</w:t>
            </w:r>
            <w:r w:rsidRPr="005F4D10">
              <w:rPr>
                <w:szCs w:val="20"/>
                <w:lang w:val="en-US"/>
              </w:rPr>
              <w:t xml:space="preserve">: _______ </w:t>
            </w:r>
            <w:r w:rsidR="005D1037" w:rsidRPr="005F4D10">
              <w:rPr>
                <w:szCs w:val="20"/>
                <w:lang w:val="en-US"/>
              </w:rPr>
              <w:t>hours per week</w:t>
            </w:r>
          </w:p>
        </w:tc>
      </w:tr>
      <w:tr w:rsidR="00265D55" w:rsidRPr="00142E4C" w14:paraId="08865CAC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vMerge/>
            <w:vAlign w:val="center"/>
          </w:tcPr>
          <w:p w14:paraId="05F1548F" w14:textId="77777777" w:rsidR="00265D55" w:rsidRPr="005F4D10" w:rsidRDefault="00265D55" w:rsidP="0088022C">
            <w:pPr>
              <w:rPr>
                <w:szCs w:val="20"/>
                <w:lang w:val="en-US"/>
              </w:rPr>
            </w:pPr>
          </w:p>
        </w:tc>
        <w:tc>
          <w:tcPr>
            <w:tcW w:w="5228" w:type="dxa"/>
            <w:shd w:val="clear" w:color="auto" w:fill="E7E6E6" w:themeFill="background2"/>
          </w:tcPr>
          <w:p w14:paraId="1645A2E1" w14:textId="3472F3B7" w:rsidR="00265D55" w:rsidRPr="005F4D10" w:rsidRDefault="00265D55" w:rsidP="0088022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b) </w:t>
            </w:r>
            <w:r w:rsidR="005D1037" w:rsidRPr="005F4D10">
              <w:rPr>
                <w:szCs w:val="20"/>
                <w:lang w:val="en-US"/>
              </w:rPr>
              <w:t xml:space="preserve">with </w:t>
            </w:r>
            <w:r w:rsidR="00431C76" w:rsidRPr="005F4D10">
              <w:rPr>
                <w:szCs w:val="20"/>
                <w:lang w:val="en-US"/>
              </w:rPr>
              <w:t>remuneration</w:t>
            </w:r>
            <w:r w:rsidRPr="005F4D10">
              <w:rPr>
                <w:szCs w:val="20"/>
                <w:lang w:val="en-US"/>
              </w:rPr>
              <w:t xml:space="preserve">: _______ </w:t>
            </w:r>
            <w:r w:rsidR="005D1037" w:rsidRPr="005F4D10">
              <w:rPr>
                <w:szCs w:val="20"/>
                <w:lang w:val="en-US"/>
              </w:rPr>
              <w:t>hours per week</w:t>
            </w:r>
          </w:p>
        </w:tc>
      </w:tr>
      <w:tr w:rsidR="00265D55" w:rsidRPr="00142E4C" w14:paraId="0F829D25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vMerge w:val="restart"/>
            <w:shd w:val="clear" w:color="auto" w:fill="auto"/>
            <w:vAlign w:val="center"/>
          </w:tcPr>
          <w:p w14:paraId="259DD82D" w14:textId="510591E7" w:rsidR="00265D55" w:rsidRPr="005F4D10" w:rsidRDefault="0027240F" w:rsidP="0088022C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How many hours would you </w:t>
            </w:r>
            <w:r w:rsidR="00B30757" w:rsidRPr="005F4D10">
              <w:rPr>
                <w:szCs w:val="20"/>
                <w:lang w:val="en-US"/>
              </w:rPr>
              <w:t>release</w:t>
            </w:r>
            <w:r w:rsidRPr="005F4D10">
              <w:rPr>
                <w:szCs w:val="20"/>
                <w:lang w:val="en-US"/>
              </w:rPr>
              <w:t xml:space="preserve"> your</w:t>
            </w:r>
            <w:r w:rsidR="00265D55" w:rsidRPr="005F4D10">
              <w:rPr>
                <w:szCs w:val="20"/>
                <w:lang w:val="en-US"/>
              </w:rPr>
              <w:t xml:space="preserve"> </w:t>
            </w:r>
            <w:r w:rsidR="00B30757" w:rsidRPr="005F4D10">
              <w:rPr>
                <w:szCs w:val="20"/>
                <w:u w:val="single"/>
                <w:lang w:val="en-US"/>
              </w:rPr>
              <w:t xml:space="preserve">non-medical </w:t>
            </w:r>
            <w:r w:rsidR="00AF7161" w:rsidRPr="005F4D10">
              <w:rPr>
                <w:szCs w:val="20"/>
                <w:u w:val="single"/>
                <w:lang w:val="en-US"/>
              </w:rPr>
              <w:t>staff</w:t>
            </w:r>
            <w:r w:rsidR="00677691" w:rsidRPr="005F4D10">
              <w:rPr>
                <w:szCs w:val="20"/>
                <w:lang w:val="en-US"/>
              </w:rPr>
              <w:t xml:space="preserve"> </w:t>
            </w:r>
            <w:r w:rsidR="00B30757" w:rsidRPr="005F4D10">
              <w:rPr>
                <w:szCs w:val="20"/>
                <w:lang w:val="en-US"/>
              </w:rPr>
              <w:t xml:space="preserve">from other tasks </w:t>
            </w:r>
            <w:r w:rsidRPr="005F4D10">
              <w:rPr>
                <w:szCs w:val="20"/>
                <w:lang w:val="en-US"/>
              </w:rPr>
              <w:t>for medical research?</w:t>
            </w:r>
          </w:p>
        </w:tc>
        <w:tc>
          <w:tcPr>
            <w:tcW w:w="5228" w:type="dxa"/>
            <w:shd w:val="clear" w:color="auto" w:fill="auto"/>
          </w:tcPr>
          <w:p w14:paraId="337AF7D6" w14:textId="5DBB35FD" w:rsidR="00265D55" w:rsidRPr="005F4D10" w:rsidRDefault="00265D55" w:rsidP="0088022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a) </w:t>
            </w:r>
            <w:r w:rsidR="005D1037" w:rsidRPr="005F4D10">
              <w:rPr>
                <w:szCs w:val="20"/>
                <w:lang w:val="en-US"/>
              </w:rPr>
              <w:t xml:space="preserve">without </w:t>
            </w:r>
            <w:r w:rsidR="00B30757" w:rsidRPr="005F4D10">
              <w:rPr>
                <w:szCs w:val="20"/>
                <w:lang w:val="en-US"/>
              </w:rPr>
              <w:t>remuneration</w:t>
            </w:r>
            <w:r w:rsidRPr="005F4D10">
              <w:rPr>
                <w:szCs w:val="20"/>
                <w:lang w:val="en-US"/>
              </w:rPr>
              <w:t xml:space="preserve">: _______ </w:t>
            </w:r>
            <w:r w:rsidR="005D1037" w:rsidRPr="005F4D10">
              <w:rPr>
                <w:szCs w:val="20"/>
                <w:lang w:val="en-US"/>
              </w:rPr>
              <w:t>hours per week</w:t>
            </w:r>
          </w:p>
        </w:tc>
      </w:tr>
      <w:tr w:rsidR="00265D55" w:rsidRPr="00142E4C" w14:paraId="5F1E6AF6" w14:textId="77777777" w:rsidTr="00880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vMerge/>
            <w:vAlign w:val="center"/>
          </w:tcPr>
          <w:p w14:paraId="20D34419" w14:textId="77777777" w:rsidR="00265D55" w:rsidRPr="005F4D10" w:rsidRDefault="00265D55" w:rsidP="0088022C">
            <w:pPr>
              <w:rPr>
                <w:szCs w:val="20"/>
                <w:lang w:val="en-US"/>
              </w:rPr>
            </w:pPr>
          </w:p>
        </w:tc>
        <w:tc>
          <w:tcPr>
            <w:tcW w:w="5228" w:type="dxa"/>
          </w:tcPr>
          <w:p w14:paraId="63E83AA3" w14:textId="72131A67" w:rsidR="00265D55" w:rsidRPr="005F4D10" w:rsidRDefault="00265D55" w:rsidP="0088022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b) </w:t>
            </w:r>
            <w:r w:rsidR="005D1037" w:rsidRPr="005F4D10">
              <w:rPr>
                <w:szCs w:val="20"/>
                <w:lang w:val="en-US"/>
              </w:rPr>
              <w:t xml:space="preserve">with </w:t>
            </w:r>
            <w:r w:rsidR="00B30757" w:rsidRPr="005F4D10">
              <w:rPr>
                <w:szCs w:val="20"/>
                <w:lang w:val="en-US"/>
              </w:rPr>
              <w:t>remuneration</w:t>
            </w:r>
            <w:r w:rsidRPr="005F4D10">
              <w:rPr>
                <w:szCs w:val="20"/>
                <w:lang w:val="en-US"/>
              </w:rPr>
              <w:t xml:space="preserve">:  _______ </w:t>
            </w:r>
            <w:r w:rsidR="005D1037" w:rsidRPr="005F4D10">
              <w:rPr>
                <w:szCs w:val="20"/>
                <w:lang w:val="en-US"/>
              </w:rPr>
              <w:t>hours per week</w:t>
            </w:r>
          </w:p>
        </w:tc>
      </w:tr>
      <w:tr w:rsidR="00265D55" w:rsidRPr="00142E4C" w14:paraId="26D8B652" w14:textId="77777777" w:rsidTr="00880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vAlign w:val="center"/>
          </w:tcPr>
          <w:p w14:paraId="2CFA40DA" w14:textId="3A02921A" w:rsidR="00265D55" w:rsidRPr="005F4D10" w:rsidRDefault="001D52C0" w:rsidP="0088022C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W</w:t>
            </w:r>
            <w:r w:rsidR="0027240F" w:rsidRPr="005F4D10">
              <w:rPr>
                <w:szCs w:val="20"/>
                <w:lang w:val="en-US"/>
              </w:rPr>
              <w:t>hat</w:t>
            </w:r>
            <w:r w:rsidR="00606154" w:rsidRPr="005F4D10">
              <w:rPr>
                <w:szCs w:val="20"/>
                <w:lang w:val="en-US"/>
              </w:rPr>
              <w:t>, in your view,</w:t>
            </w:r>
            <w:r w:rsidR="0027240F" w:rsidRPr="005F4D10">
              <w:rPr>
                <w:szCs w:val="20"/>
                <w:lang w:val="en-US"/>
              </w:rPr>
              <w:t xml:space="preserve"> would be an appropriate </w:t>
            </w:r>
            <w:r w:rsidR="00606154" w:rsidRPr="005F4D10">
              <w:rPr>
                <w:szCs w:val="20"/>
                <w:lang w:val="en-US"/>
              </w:rPr>
              <w:t>remuneration</w:t>
            </w:r>
            <w:r w:rsidR="0027240F" w:rsidRPr="005F4D10">
              <w:rPr>
                <w:szCs w:val="20"/>
                <w:lang w:val="en-US"/>
              </w:rPr>
              <w:t>?</w:t>
            </w:r>
          </w:p>
        </w:tc>
        <w:tc>
          <w:tcPr>
            <w:tcW w:w="5228" w:type="dxa"/>
            <w:vAlign w:val="center"/>
          </w:tcPr>
          <w:p w14:paraId="1796AABD" w14:textId="2C18BB58" w:rsidR="00265D55" w:rsidRPr="005F4D10" w:rsidRDefault="00265D55" w:rsidP="0088022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______ </w:t>
            </w:r>
            <w:r w:rsidR="00E624E8" w:rsidRPr="005F4D10">
              <w:rPr>
                <w:szCs w:val="20"/>
                <w:lang w:val="en-US"/>
              </w:rPr>
              <w:t>E</w:t>
            </w:r>
            <w:r w:rsidRPr="005F4D10">
              <w:rPr>
                <w:szCs w:val="20"/>
                <w:lang w:val="en-US"/>
              </w:rPr>
              <w:t>uro</w:t>
            </w:r>
            <w:r w:rsidR="00B606F4" w:rsidRPr="005F4D10">
              <w:rPr>
                <w:szCs w:val="20"/>
                <w:lang w:val="en-US"/>
              </w:rPr>
              <w:t>s</w:t>
            </w:r>
            <w:r w:rsidRPr="005F4D10">
              <w:rPr>
                <w:szCs w:val="20"/>
                <w:lang w:val="en-US"/>
              </w:rPr>
              <w:t xml:space="preserve"> p</w:t>
            </w:r>
            <w:r w:rsidR="00AF7161" w:rsidRPr="005F4D10">
              <w:rPr>
                <w:szCs w:val="20"/>
                <w:lang w:val="en-US"/>
              </w:rPr>
              <w:t>er hour</w:t>
            </w:r>
            <w:r w:rsidRPr="005F4D10">
              <w:rPr>
                <w:szCs w:val="20"/>
                <w:lang w:val="en-US"/>
              </w:rPr>
              <w:t xml:space="preserve"> (</w:t>
            </w:r>
            <w:r w:rsidR="00AF7161" w:rsidRPr="005F4D10">
              <w:rPr>
                <w:szCs w:val="20"/>
                <w:lang w:val="en-US"/>
              </w:rPr>
              <w:t>n</w:t>
            </w:r>
            <w:r w:rsidRPr="005F4D10">
              <w:rPr>
                <w:szCs w:val="20"/>
                <w:lang w:val="en-US"/>
              </w:rPr>
              <w:t>et</w:t>
            </w:r>
            <w:r w:rsidR="00A83643">
              <w:rPr>
                <w:szCs w:val="20"/>
                <w:lang w:val="en-US"/>
              </w:rPr>
              <w:t>)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AF7161" w:rsidRPr="005F4D10">
              <w:rPr>
                <w:szCs w:val="20"/>
                <w:lang w:val="en-US"/>
              </w:rPr>
              <w:t xml:space="preserve">for </w:t>
            </w:r>
            <w:r w:rsidR="00606154" w:rsidRPr="005F4D10">
              <w:rPr>
                <w:szCs w:val="20"/>
                <w:lang w:val="en-US"/>
              </w:rPr>
              <w:t>medical staff</w:t>
            </w:r>
          </w:p>
          <w:p w14:paraId="0A20C957" w14:textId="1AA6F4C8" w:rsidR="00265D55" w:rsidRPr="005F4D10" w:rsidRDefault="00265D55" w:rsidP="0088022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______ </w:t>
            </w:r>
            <w:r w:rsidR="00E624E8" w:rsidRPr="005F4D10">
              <w:rPr>
                <w:szCs w:val="20"/>
                <w:lang w:val="en-US"/>
              </w:rPr>
              <w:t>E</w:t>
            </w:r>
            <w:r w:rsidRPr="005F4D10">
              <w:rPr>
                <w:szCs w:val="20"/>
                <w:lang w:val="en-US"/>
              </w:rPr>
              <w:t>uro</w:t>
            </w:r>
            <w:r w:rsidR="00B606F4" w:rsidRPr="005F4D10">
              <w:rPr>
                <w:szCs w:val="20"/>
                <w:lang w:val="en-US"/>
              </w:rPr>
              <w:t>s</w:t>
            </w:r>
            <w:r w:rsidRPr="005F4D10">
              <w:rPr>
                <w:szCs w:val="20"/>
                <w:lang w:val="en-US"/>
              </w:rPr>
              <w:t xml:space="preserve"> p</w:t>
            </w:r>
            <w:r w:rsidR="00AF7161" w:rsidRPr="005F4D10">
              <w:rPr>
                <w:szCs w:val="20"/>
                <w:lang w:val="en-US"/>
              </w:rPr>
              <w:t>er hour</w:t>
            </w:r>
            <w:r w:rsidRPr="005F4D10">
              <w:rPr>
                <w:szCs w:val="20"/>
                <w:lang w:val="en-US"/>
              </w:rPr>
              <w:t xml:space="preserve"> (</w:t>
            </w:r>
            <w:r w:rsidR="00AF7161" w:rsidRPr="005F4D10">
              <w:rPr>
                <w:szCs w:val="20"/>
                <w:lang w:val="en-US"/>
              </w:rPr>
              <w:t>n</w:t>
            </w:r>
            <w:r w:rsidRPr="005F4D10">
              <w:rPr>
                <w:szCs w:val="20"/>
                <w:lang w:val="en-US"/>
              </w:rPr>
              <w:t>et</w:t>
            </w:r>
            <w:r w:rsidR="00A83643">
              <w:rPr>
                <w:szCs w:val="20"/>
                <w:lang w:val="en-US"/>
              </w:rPr>
              <w:t>)</w:t>
            </w:r>
            <w:r w:rsidRPr="005F4D10">
              <w:rPr>
                <w:szCs w:val="20"/>
                <w:lang w:val="en-US"/>
              </w:rPr>
              <w:t xml:space="preserve"> f</w:t>
            </w:r>
            <w:r w:rsidR="00AF7161" w:rsidRPr="005F4D10">
              <w:rPr>
                <w:szCs w:val="20"/>
                <w:lang w:val="en-US"/>
              </w:rPr>
              <w:t>or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606154" w:rsidRPr="005F4D10">
              <w:rPr>
                <w:szCs w:val="20"/>
                <w:lang w:val="en-US"/>
              </w:rPr>
              <w:t xml:space="preserve">non-medical </w:t>
            </w:r>
            <w:r w:rsidR="001D52C0" w:rsidRPr="005F4D10">
              <w:rPr>
                <w:szCs w:val="20"/>
                <w:lang w:val="en-US"/>
              </w:rPr>
              <w:t>staff</w:t>
            </w:r>
          </w:p>
        </w:tc>
      </w:tr>
    </w:tbl>
    <w:p w14:paraId="35496621" w14:textId="7F1CE791" w:rsidR="00265D55" w:rsidRPr="005F4D10" w:rsidRDefault="00265D55" w:rsidP="00907FB3">
      <w:pPr>
        <w:spacing w:after="0"/>
        <w:rPr>
          <w:sz w:val="20"/>
          <w:szCs w:val="20"/>
          <w:lang w:val="en-US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5562"/>
        <w:gridCol w:w="978"/>
        <w:gridCol w:w="979"/>
        <w:gridCol w:w="979"/>
        <w:gridCol w:w="979"/>
        <w:gridCol w:w="979"/>
      </w:tblGrid>
      <w:tr w:rsidR="007213F4" w:rsidRPr="00142E4C" w14:paraId="43911777" w14:textId="77777777" w:rsidTr="00A57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bookmarkEnd w:id="0"/>
          <w:p w14:paraId="33E91D3F" w14:textId="381097C1" w:rsidR="007213F4" w:rsidRPr="005F4D10" w:rsidRDefault="00AF7161">
            <w:pPr>
              <w:rPr>
                <w:b w:val="0"/>
                <w:bCs w:val="0"/>
                <w:szCs w:val="20"/>
                <w:lang w:val="en-US"/>
              </w:rPr>
            </w:pPr>
            <w:r w:rsidRPr="005F4D10">
              <w:rPr>
                <w:sz w:val="20"/>
                <w:szCs w:val="20"/>
                <w:lang w:val="en-US"/>
              </w:rPr>
              <w:t xml:space="preserve">What would motivate you to participate in a research </w:t>
            </w:r>
            <w:r w:rsidR="004464AC" w:rsidRPr="005F4D10">
              <w:rPr>
                <w:sz w:val="20"/>
                <w:szCs w:val="20"/>
                <w:lang w:val="en-US"/>
              </w:rPr>
              <w:t xml:space="preserve">practice </w:t>
            </w:r>
            <w:r w:rsidRPr="005F4D10">
              <w:rPr>
                <w:sz w:val="20"/>
                <w:szCs w:val="20"/>
                <w:lang w:val="en-US"/>
              </w:rPr>
              <w:t>network</w:t>
            </w:r>
            <w:r w:rsidR="004160ED" w:rsidRPr="005F4D10">
              <w:rPr>
                <w:sz w:val="20"/>
                <w:szCs w:val="20"/>
                <w:lang w:val="en-US"/>
              </w:rPr>
              <w:t>?</w:t>
            </w:r>
            <w:r w:rsidR="007B172E" w:rsidRPr="005F4D10">
              <w:rPr>
                <w:sz w:val="20"/>
                <w:szCs w:val="20"/>
                <w:lang w:val="en-US"/>
              </w:rPr>
              <w:t xml:space="preserve"> </w:t>
            </w:r>
            <w:r w:rsidRPr="005F4D10">
              <w:rPr>
                <w:sz w:val="20"/>
                <w:szCs w:val="20"/>
                <w:lang w:val="en-US"/>
              </w:rPr>
              <w:t>It would motivate me if…</w:t>
            </w:r>
          </w:p>
          <w:p w14:paraId="1834FB15" w14:textId="1AB6ECE7" w:rsidR="00B74E83" w:rsidRPr="005F4D10" w:rsidRDefault="00B74E83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F4D10">
              <w:rPr>
                <w:sz w:val="18"/>
                <w:szCs w:val="18"/>
                <w:lang w:val="en-US"/>
              </w:rPr>
              <w:t>(</w:t>
            </w:r>
            <w:r w:rsidR="004464AC" w:rsidRPr="005F4D10">
              <w:rPr>
                <w:sz w:val="18"/>
                <w:szCs w:val="18"/>
                <w:lang w:val="en-US"/>
              </w:rPr>
              <w:t xml:space="preserve">possible </w:t>
            </w:r>
            <w:r w:rsidR="00AF7161" w:rsidRPr="005F4D10">
              <w:rPr>
                <w:sz w:val="18"/>
                <w:szCs w:val="18"/>
                <w:lang w:val="en-US"/>
              </w:rPr>
              <w:t>answer</w:t>
            </w:r>
            <w:r w:rsidR="004464AC" w:rsidRPr="005F4D10">
              <w:rPr>
                <w:sz w:val="18"/>
                <w:szCs w:val="18"/>
                <w:lang w:val="en-US"/>
              </w:rPr>
              <w:t>s</w:t>
            </w:r>
            <w:r w:rsidR="00AF7161" w:rsidRPr="005F4D10">
              <w:rPr>
                <w:sz w:val="18"/>
                <w:szCs w:val="18"/>
                <w:lang w:val="en-US"/>
              </w:rPr>
              <w:t xml:space="preserve"> from</w:t>
            </w:r>
            <w:r w:rsidRPr="005F4D10">
              <w:rPr>
                <w:sz w:val="18"/>
                <w:szCs w:val="18"/>
                <w:lang w:val="en-US"/>
              </w:rPr>
              <w:t xml:space="preserve"> 0</w:t>
            </w:r>
            <w:r w:rsidR="005E063B" w:rsidRPr="005F4D10">
              <w:rPr>
                <w:sz w:val="18"/>
                <w:szCs w:val="18"/>
                <w:lang w:val="en-US"/>
              </w:rPr>
              <w:t>=</w:t>
            </w:r>
            <w:r w:rsidR="00E624E8" w:rsidRPr="005F4D10">
              <w:rPr>
                <w:sz w:val="18"/>
                <w:szCs w:val="18"/>
                <w:lang w:val="en-US"/>
              </w:rPr>
              <w:t>”</w:t>
            </w:r>
            <w:r w:rsidR="00AF7161" w:rsidRPr="005F4D10">
              <w:rPr>
                <w:sz w:val="18"/>
                <w:szCs w:val="18"/>
                <w:lang w:val="en-US"/>
              </w:rPr>
              <w:t>no increase in motivation</w:t>
            </w:r>
            <w:r w:rsidR="00E624E8" w:rsidRPr="005F4D10">
              <w:rPr>
                <w:sz w:val="18"/>
                <w:szCs w:val="18"/>
                <w:lang w:val="en-US"/>
              </w:rPr>
              <w:t>”</w:t>
            </w:r>
            <w:r w:rsidR="005E063B" w:rsidRPr="005F4D10">
              <w:rPr>
                <w:sz w:val="18"/>
                <w:szCs w:val="18"/>
                <w:lang w:val="en-US"/>
              </w:rPr>
              <w:t xml:space="preserve"> </w:t>
            </w:r>
            <w:r w:rsidR="00AF7161" w:rsidRPr="005F4D10">
              <w:rPr>
                <w:sz w:val="18"/>
                <w:szCs w:val="18"/>
                <w:lang w:val="en-US"/>
              </w:rPr>
              <w:t>to</w:t>
            </w:r>
            <w:r w:rsidR="005E063B" w:rsidRPr="005F4D10">
              <w:rPr>
                <w:sz w:val="18"/>
                <w:szCs w:val="18"/>
                <w:lang w:val="en-US"/>
              </w:rPr>
              <w:t xml:space="preserve"> +</w:t>
            </w:r>
            <w:r w:rsidR="00EC2A48" w:rsidRPr="005F4D10">
              <w:rPr>
                <w:sz w:val="18"/>
                <w:szCs w:val="18"/>
                <w:lang w:val="en-US"/>
              </w:rPr>
              <w:t>4</w:t>
            </w:r>
            <w:proofErr w:type="gramStart"/>
            <w:r w:rsidR="005E063B" w:rsidRPr="005F4D10">
              <w:rPr>
                <w:sz w:val="18"/>
                <w:szCs w:val="18"/>
                <w:lang w:val="en-US"/>
              </w:rPr>
              <w:t>=</w:t>
            </w:r>
            <w:r w:rsidR="00E624E8" w:rsidRPr="005F4D10">
              <w:rPr>
                <w:sz w:val="18"/>
                <w:szCs w:val="18"/>
                <w:lang w:val="en-US"/>
              </w:rPr>
              <w:t>”</w:t>
            </w:r>
            <w:r w:rsidR="00AF7161" w:rsidRPr="005F4D10">
              <w:rPr>
                <w:sz w:val="18"/>
                <w:szCs w:val="18"/>
                <w:lang w:val="en-US"/>
              </w:rPr>
              <w:t>very</w:t>
            </w:r>
            <w:proofErr w:type="gramEnd"/>
            <w:r w:rsidR="00AF7161" w:rsidRPr="005F4D10">
              <w:rPr>
                <w:sz w:val="18"/>
                <w:szCs w:val="18"/>
                <w:lang w:val="en-US"/>
              </w:rPr>
              <w:t xml:space="preserve"> high increase in motivation</w:t>
            </w:r>
            <w:r w:rsidR="00E624E8" w:rsidRPr="005F4D10">
              <w:rPr>
                <w:sz w:val="18"/>
                <w:szCs w:val="18"/>
                <w:lang w:val="en-US"/>
              </w:rPr>
              <w:t>”</w:t>
            </w:r>
            <w:r w:rsidR="005E063B" w:rsidRPr="005F4D10">
              <w:rPr>
                <w:sz w:val="18"/>
                <w:szCs w:val="18"/>
                <w:lang w:val="en-US"/>
              </w:rPr>
              <w:t>)</w:t>
            </w:r>
          </w:p>
        </w:tc>
      </w:tr>
      <w:tr w:rsidR="00156BEF" w:rsidRPr="005F4D10" w14:paraId="390AE4CD" w14:textId="77777777" w:rsidTr="0015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07F302" w14:textId="12D250D6" w:rsidR="00156BEF" w:rsidRPr="005F4D10" w:rsidRDefault="00156BEF" w:rsidP="00750904">
            <w:pPr>
              <w:rPr>
                <w:szCs w:val="20"/>
                <w:lang w:val="en-US"/>
              </w:rPr>
            </w:pPr>
          </w:p>
        </w:tc>
        <w:tc>
          <w:tcPr>
            <w:tcW w:w="978" w:type="dxa"/>
            <w:vAlign w:val="center"/>
          </w:tcPr>
          <w:p w14:paraId="680276A1" w14:textId="7E9EC54F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5F4D10">
              <w:rPr>
                <w:b/>
                <w:bCs/>
                <w:szCs w:val="20"/>
                <w:lang w:val="en-US"/>
              </w:rPr>
              <w:t>0</w:t>
            </w:r>
          </w:p>
        </w:tc>
        <w:tc>
          <w:tcPr>
            <w:tcW w:w="979" w:type="dxa"/>
            <w:vAlign w:val="center"/>
          </w:tcPr>
          <w:p w14:paraId="418DF5B3" w14:textId="3ABDCD5B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5F4D10">
              <w:rPr>
                <w:b/>
                <w:bCs/>
                <w:szCs w:val="20"/>
                <w:lang w:val="en-US"/>
              </w:rPr>
              <w:t>+1</w:t>
            </w:r>
          </w:p>
        </w:tc>
        <w:tc>
          <w:tcPr>
            <w:tcW w:w="979" w:type="dxa"/>
            <w:vAlign w:val="center"/>
          </w:tcPr>
          <w:p w14:paraId="7E17AD7D" w14:textId="4F29F21C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5F4D10">
              <w:rPr>
                <w:b/>
                <w:bCs/>
                <w:szCs w:val="20"/>
                <w:lang w:val="en-US"/>
              </w:rPr>
              <w:t>+2</w:t>
            </w:r>
          </w:p>
        </w:tc>
        <w:tc>
          <w:tcPr>
            <w:tcW w:w="979" w:type="dxa"/>
            <w:vAlign w:val="center"/>
          </w:tcPr>
          <w:p w14:paraId="7C7B1B6C" w14:textId="6B057975" w:rsidR="00156BEF" w:rsidRPr="005F4D10" w:rsidRDefault="00156BEF" w:rsidP="00156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5F4D10">
              <w:rPr>
                <w:b/>
                <w:bCs/>
                <w:szCs w:val="20"/>
                <w:lang w:val="en-US"/>
              </w:rPr>
              <w:t>+3</w:t>
            </w:r>
          </w:p>
        </w:tc>
        <w:tc>
          <w:tcPr>
            <w:tcW w:w="979" w:type="dxa"/>
            <w:vAlign w:val="center"/>
          </w:tcPr>
          <w:p w14:paraId="6D678FF7" w14:textId="10B6EF25" w:rsidR="00156BEF" w:rsidRPr="005F4D10" w:rsidRDefault="00156BEF" w:rsidP="00156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/>
              </w:rPr>
            </w:pPr>
            <w:r w:rsidRPr="005F4D10">
              <w:rPr>
                <w:b/>
                <w:bCs/>
                <w:szCs w:val="20"/>
                <w:lang w:val="en-US"/>
              </w:rPr>
              <w:t>+4</w:t>
            </w:r>
          </w:p>
        </w:tc>
      </w:tr>
      <w:tr w:rsidR="00156BEF" w:rsidRPr="005F4D10" w14:paraId="537AF31D" w14:textId="77777777" w:rsidTr="0015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F85FDD" w14:textId="0D175CE2" w:rsidR="00156BEF" w:rsidRPr="005F4D10" w:rsidRDefault="00156BEF" w:rsidP="0075090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AF7161" w:rsidRPr="005F4D10">
              <w:rPr>
                <w:szCs w:val="20"/>
                <w:lang w:val="en-US"/>
              </w:rPr>
              <w:t xml:space="preserve">it would </w:t>
            </w:r>
            <w:r w:rsidR="001A323E" w:rsidRPr="005F4D10">
              <w:rPr>
                <w:szCs w:val="20"/>
                <w:lang w:val="en-US"/>
              </w:rPr>
              <w:t xml:space="preserve">help </w:t>
            </w:r>
            <w:r w:rsidR="00AF7161" w:rsidRPr="005F4D10">
              <w:rPr>
                <w:szCs w:val="20"/>
                <w:lang w:val="en-US"/>
              </w:rPr>
              <w:t xml:space="preserve">improve </w:t>
            </w:r>
            <w:r w:rsidR="001A323E" w:rsidRPr="005F4D10">
              <w:rPr>
                <w:szCs w:val="20"/>
                <w:lang w:val="en-US"/>
              </w:rPr>
              <w:t>my</w:t>
            </w:r>
            <w:r w:rsidR="00AF7161" w:rsidRPr="005F4D10">
              <w:rPr>
                <w:szCs w:val="20"/>
                <w:lang w:val="en-US"/>
              </w:rPr>
              <w:t xml:space="preserve"> patient care.</w:t>
            </w:r>
          </w:p>
        </w:tc>
        <w:tc>
          <w:tcPr>
            <w:tcW w:w="978" w:type="dxa"/>
            <w:vAlign w:val="center"/>
          </w:tcPr>
          <w:p w14:paraId="6082A7DB" w14:textId="77777777" w:rsidR="00156BEF" w:rsidRPr="005F4D10" w:rsidRDefault="00156BEF" w:rsidP="0075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0F6E5F18" w14:textId="77777777" w:rsidR="00156BEF" w:rsidRPr="005F4D10" w:rsidRDefault="00156BEF" w:rsidP="0075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842C9BA" w14:textId="77777777" w:rsidR="00156BEF" w:rsidRPr="005F4D10" w:rsidRDefault="00156BEF" w:rsidP="0075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52CAD679" w14:textId="251EF5C9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5541AC47" w14:textId="3D7DC069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4D095CDC" w14:textId="77777777" w:rsidTr="0015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CD8114" w14:textId="7A5B7B7D" w:rsidR="00156BEF" w:rsidRPr="005F4D10" w:rsidRDefault="00156BEF" w:rsidP="0075090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9331AD" w:rsidRPr="005F4D10">
              <w:rPr>
                <w:szCs w:val="20"/>
                <w:lang w:val="en-US"/>
              </w:rPr>
              <w:t xml:space="preserve">it would </w:t>
            </w:r>
            <w:r w:rsidR="008674CB" w:rsidRPr="005F4D10">
              <w:rPr>
                <w:szCs w:val="20"/>
                <w:lang w:val="en-US"/>
              </w:rPr>
              <w:t xml:space="preserve">encourage </w:t>
            </w:r>
            <w:r w:rsidR="009331AD" w:rsidRPr="005F4D10">
              <w:rPr>
                <w:szCs w:val="20"/>
                <w:lang w:val="en-US"/>
              </w:rPr>
              <w:t xml:space="preserve">exchange </w:t>
            </w:r>
            <w:r w:rsidR="008674CB" w:rsidRPr="005F4D10">
              <w:rPr>
                <w:szCs w:val="20"/>
                <w:lang w:val="en-US"/>
              </w:rPr>
              <w:t xml:space="preserve">between </w:t>
            </w:r>
            <w:r w:rsidR="009331AD" w:rsidRPr="005F4D10">
              <w:rPr>
                <w:szCs w:val="20"/>
                <w:lang w:val="en-US"/>
              </w:rPr>
              <w:t>and feedback</w:t>
            </w:r>
            <w:r w:rsidR="001D52C0" w:rsidRPr="005F4D10">
              <w:rPr>
                <w:szCs w:val="20"/>
                <w:lang w:val="en-US"/>
              </w:rPr>
              <w:t xml:space="preserve"> </w:t>
            </w:r>
            <w:r w:rsidR="008674CB" w:rsidRPr="005F4D10">
              <w:rPr>
                <w:szCs w:val="20"/>
                <w:lang w:val="en-US"/>
              </w:rPr>
              <w:t xml:space="preserve">from </w:t>
            </w:r>
            <w:r w:rsidR="001D52C0" w:rsidRPr="005F4D10">
              <w:rPr>
                <w:szCs w:val="20"/>
                <w:lang w:val="en-US"/>
              </w:rPr>
              <w:t>colleagues</w:t>
            </w:r>
            <w:r w:rsidRPr="005F4D10">
              <w:rPr>
                <w:szCs w:val="20"/>
                <w:lang w:val="en-US"/>
              </w:rPr>
              <w:t xml:space="preserve">, </w:t>
            </w:r>
            <w:r w:rsidR="005F4D10" w:rsidRPr="005F4D10">
              <w:rPr>
                <w:szCs w:val="20"/>
                <w:lang w:val="en-US"/>
              </w:rPr>
              <w:t>e.g.,</w:t>
            </w:r>
            <w:r w:rsidR="009331AD" w:rsidRPr="005F4D10">
              <w:rPr>
                <w:szCs w:val="20"/>
                <w:lang w:val="en-US"/>
              </w:rPr>
              <w:t xml:space="preserve"> </w:t>
            </w:r>
            <w:r w:rsidR="008674CB" w:rsidRPr="005F4D10">
              <w:rPr>
                <w:szCs w:val="20"/>
                <w:lang w:val="en-US"/>
              </w:rPr>
              <w:t xml:space="preserve">on </w:t>
            </w:r>
            <w:r w:rsidR="009331AD" w:rsidRPr="005F4D10">
              <w:rPr>
                <w:szCs w:val="20"/>
                <w:lang w:val="en-US"/>
              </w:rPr>
              <w:t>rare diseases.</w:t>
            </w:r>
          </w:p>
        </w:tc>
        <w:tc>
          <w:tcPr>
            <w:tcW w:w="978" w:type="dxa"/>
            <w:vAlign w:val="center"/>
          </w:tcPr>
          <w:p w14:paraId="4DDDA372" w14:textId="77777777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4AD43BAF" w14:textId="77777777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4B02784C" w14:textId="77777777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6958EBBF" w14:textId="2FC7F12B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38CDDFA4" w14:textId="1C4B420E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06634597" w14:textId="77777777" w:rsidTr="0015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9FFB19" w14:textId="57794912" w:rsidR="00156BEF" w:rsidRPr="005F4D10" w:rsidRDefault="00156BEF" w:rsidP="00750904">
            <w:pPr>
              <w:rPr>
                <w:szCs w:val="20"/>
                <w:highlight w:val="green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9331AD" w:rsidRPr="005F4D10">
              <w:rPr>
                <w:szCs w:val="20"/>
                <w:lang w:val="en-US"/>
              </w:rPr>
              <w:t xml:space="preserve">the </w:t>
            </w:r>
            <w:r w:rsidR="008674CB" w:rsidRPr="005F4D10">
              <w:rPr>
                <w:szCs w:val="20"/>
                <w:lang w:val="en-US"/>
              </w:rPr>
              <w:t xml:space="preserve">scope of work </w:t>
            </w:r>
            <w:r w:rsidR="009331AD" w:rsidRPr="005F4D10">
              <w:rPr>
                <w:szCs w:val="20"/>
                <w:lang w:val="en-US"/>
              </w:rPr>
              <w:t xml:space="preserve">for the research </w:t>
            </w:r>
            <w:r w:rsidR="008674CB" w:rsidRPr="005F4D10">
              <w:rPr>
                <w:szCs w:val="20"/>
                <w:lang w:val="en-US"/>
              </w:rPr>
              <w:t xml:space="preserve">practice </w:t>
            </w:r>
            <w:r w:rsidR="009331AD" w:rsidRPr="005F4D10">
              <w:rPr>
                <w:szCs w:val="20"/>
                <w:lang w:val="en-US"/>
              </w:rPr>
              <w:t>network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8674CB" w:rsidRPr="005F4D10">
              <w:rPr>
                <w:szCs w:val="20"/>
                <w:lang w:val="en-US"/>
              </w:rPr>
              <w:t xml:space="preserve">could </w:t>
            </w:r>
            <w:r w:rsidR="009331AD" w:rsidRPr="005F4D10">
              <w:rPr>
                <w:szCs w:val="20"/>
                <w:lang w:val="en-US"/>
              </w:rPr>
              <w:t>be easily plann</w:t>
            </w:r>
            <w:r w:rsidR="008674CB" w:rsidRPr="005F4D10">
              <w:rPr>
                <w:szCs w:val="20"/>
                <w:lang w:val="en-US"/>
              </w:rPr>
              <w:t>ed</w:t>
            </w:r>
            <w:r w:rsidR="009331AD" w:rsidRPr="005F4D10">
              <w:rPr>
                <w:szCs w:val="20"/>
                <w:lang w:val="en-US"/>
              </w:rPr>
              <w:t>.</w:t>
            </w:r>
          </w:p>
        </w:tc>
        <w:tc>
          <w:tcPr>
            <w:tcW w:w="978" w:type="dxa"/>
            <w:vAlign w:val="center"/>
          </w:tcPr>
          <w:p w14:paraId="6370BA35" w14:textId="77777777" w:rsidR="00156BEF" w:rsidRPr="005F4D10" w:rsidRDefault="00156BEF" w:rsidP="0075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76A47212" w14:textId="77777777" w:rsidR="00156BEF" w:rsidRPr="005F4D10" w:rsidRDefault="00156BEF" w:rsidP="0075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DB90F2F" w14:textId="77777777" w:rsidR="00156BEF" w:rsidRPr="005F4D10" w:rsidRDefault="00156BEF" w:rsidP="0075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25C84E3C" w14:textId="247BCD99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5F882E40" w14:textId="0E31D89F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120410C7" w14:textId="77777777" w:rsidTr="0015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C1FBC9" w14:textId="2FA74A85" w:rsidR="00156BEF" w:rsidRPr="005F4D10" w:rsidRDefault="00156BEF" w:rsidP="0075090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…</w:t>
            </w:r>
            <w:r w:rsidR="009331AD" w:rsidRPr="005F4D10">
              <w:rPr>
                <w:szCs w:val="20"/>
                <w:lang w:val="en-US"/>
              </w:rPr>
              <w:t xml:space="preserve"> </w:t>
            </w:r>
            <w:r w:rsidR="00B825F4" w:rsidRPr="005F4D10">
              <w:rPr>
                <w:szCs w:val="20"/>
                <w:lang w:val="en-US"/>
              </w:rPr>
              <w:t xml:space="preserve"> it would give a more realistic picture of GP care</w:t>
            </w:r>
            <w:r w:rsidR="00D72C62" w:rsidRPr="005F4D10">
              <w:rPr>
                <w:szCs w:val="20"/>
                <w:lang w:val="en-US"/>
              </w:rPr>
              <w:t>.</w:t>
            </w:r>
          </w:p>
        </w:tc>
        <w:tc>
          <w:tcPr>
            <w:tcW w:w="978" w:type="dxa"/>
            <w:vAlign w:val="center"/>
          </w:tcPr>
          <w:p w14:paraId="26E534C0" w14:textId="570D5F0E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42255E5A" w14:textId="37046E82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2EA169CE" w14:textId="40104393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382544DE" w14:textId="3C8B2B4B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0164C5C7" w14:textId="295014D2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1A7E521F" w14:textId="77777777" w:rsidTr="0015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715A65" w14:textId="229D557C" w:rsidR="00156BEF" w:rsidRPr="005F4D10" w:rsidRDefault="00156BEF" w:rsidP="0075090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7D529A" w:rsidRPr="005F4D10">
              <w:rPr>
                <w:szCs w:val="20"/>
                <w:lang w:val="en-US"/>
              </w:rPr>
              <w:t>additional costs</w:t>
            </w:r>
            <w:r w:rsidRPr="005F4D10">
              <w:rPr>
                <w:szCs w:val="20"/>
                <w:lang w:val="en-US"/>
              </w:rPr>
              <w:t xml:space="preserve">, </w:t>
            </w:r>
            <w:r w:rsidR="007D529A" w:rsidRPr="005F4D10">
              <w:rPr>
                <w:szCs w:val="20"/>
                <w:lang w:val="en-US"/>
              </w:rPr>
              <w:t>e.g</w:t>
            </w:r>
            <w:r w:rsidRPr="005F4D10">
              <w:rPr>
                <w:szCs w:val="20"/>
                <w:lang w:val="en-US"/>
              </w:rPr>
              <w:t>.</w:t>
            </w:r>
            <w:r w:rsidR="005F4D10">
              <w:rPr>
                <w:szCs w:val="20"/>
                <w:lang w:val="en-US"/>
              </w:rPr>
              <w:t>,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7D529A" w:rsidRPr="005F4D10">
              <w:rPr>
                <w:szCs w:val="20"/>
                <w:lang w:val="en-US"/>
              </w:rPr>
              <w:t>for training of staff</w:t>
            </w:r>
            <w:r w:rsidRPr="005F4D10">
              <w:rPr>
                <w:szCs w:val="20"/>
                <w:lang w:val="en-US"/>
              </w:rPr>
              <w:t xml:space="preserve">, </w:t>
            </w:r>
            <w:r w:rsidR="007D529A" w:rsidRPr="005F4D10">
              <w:rPr>
                <w:szCs w:val="20"/>
                <w:lang w:val="en-US"/>
              </w:rPr>
              <w:t>travel costs</w:t>
            </w:r>
            <w:r w:rsidRPr="005F4D10">
              <w:rPr>
                <w:szCs w:val="20"/>
                <w:lang w:val="en-US"/>
              </w:rPr>
              <w:t xml:space="preserve"> etc., </w:t>
            </w:r>
            <w:r w:rsidR="007D529A" w:rsidRPr="005F4D10">
              <w:rPr>
                <w:szCs w:val="20"/>
                <w:lang w:val="en-US"/>
              </w:rPr>
              <w:t>would be</w:t>
            </w:r>
            <w:r w:rsidR="008F14B6" w:rsidRPr="005F4D10">
              <w:rPr>
                <w:szCs w:val="20"/>
                <w:lang w:val="en-US"/>
              </w:rPr>
              <w:t xml:space="preserve"> reimbursed.</w:t>
            </w:r>
          </w:p>
        </w:tc>
        <w:tc>
          <w:tcPr>
            <w:tcW w:w="978" w:type="dxa"/>
            <w:vAlign w:val="center"/>
          </w:tcPr>
          <w:p w14:paraId="7CA5926E" w14:textId="77777777" w:rsidR="00156BEF" w:rsidRPr="005F4D10" w:rsidRDefault="00156BEF" w:rsidP="0075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76EF7993" w14:textId="77777777" w:rsidR="00156BEF" w:rsidRPr="005F4D10" w:rsidRDefault="00156BEF" w:rsidP="0075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5C17E0BB" w14:textId="77777777" w:rsidR="00156BEF" w:rsidRPr="005F4D10" w:rsidRDefault="00156BEF" w:rsidP="0075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3A3BDBF8" w14:textId="4208A560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B15482B" w14:textId="60BD3881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11382A0A" w14:textId="77777777" w:rsidTr="0015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212116" w14:textId="79C38975" w:rsidR="00156BEF" w:rsidRPr="005F4D10" w:rsidRDefault="00156BEF" w:rsidP="0075090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7D529A" w:rsidRPr="005F4D10">
              <w:rPr>
                <w:szCs w:val="20"/>
                <w:lang w:val="en-US"/>
              </w:rPr>
              <w:t xml:space="preserve">research workshops </w:t>
            </w:r>
            <w:r w:rsidR="00913675" w:rsidRPr="005F4D10">
              <w:rPr>
                <w:szCs w:val="20"/>
                <w:lang w:val="en-US"/>
              </w:rPr>
              <w:t>would be offered in this context.</w:t>
            </w:r>
          </w:p>
        </w:tc>
        <w:tc>
          <w:tcPr>
            <w:tcW w:w="978" w:type="dxa"/>
            <w:vAlign w:val="center"/>
          </w:tcPr>
          <w:p w14:paraId="40FF412D" w14:textId="77777777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B7442AD" w14:textId="77777777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562EACD4" w14:textId="77777777" w:rsidR="00156BEF" w:rsidRPr="005F4D10" w:rsidRDefault="00156BEF" w:rsidP="0075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4566C32E" w14:textId="2B421CD1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57A933E1" w14:textId="562D848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332F7D1E" w14:textId="77777777" w:rsidTr="0015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1A97D6" w14:textId="72A714BB" w:rsidR="00156BEF" w:rsidRPr="005F4D10" w:rsidRDefault="00156BEF" w:rsidP="00FA6A6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…</w:t>
            </w:r>
            <w:r w:rsidR="00677D32" w:rsidRPr="005F4D10">
              <w:rPr>
                <w:szCs w:val="20"/>
                <w:lang w:val="en-US"/>
              </w:rPr>
              <w:t xml:space="preserve">I could acquire </w:t>
            </w:r>
            <w:r w:rsidR="00913675" w:rsidRPr="005F4D10">
              <w:rPr>
                <w:szCs w:val="20"/>
                <w:lang w:val="en-US"/>
              </w:rPr>
              <w:t>additional training</w:t>
            </w:r>
            <w:r w:rsidR="008F14B6" w:rsidRPr="005F4D10">
              <w:rPr>
                <w:szCs w:val="20"/>
                <w:lang w:val="en-US"/>
              </w:rPr>
              <w:t xml:space="preserve"> credit </w:t>
            </w:r>
            <w:r w:rsidR="00913675" w:rsidRPr="005F4D10">
              <w:rPr>
                <w:szCs w:val="20"/>
                <w:lang w:val="en-US"/>
              </w:rPr>
              <w:t xml:space="preserve">points </w:t>
            </w:r>
            <w:r w:rsidR="00CE0A77" w:rsidRPr="005F4D10">
              <w:rPr>
                <w:szCs w:val="20"/>
                <w:lang w:val="en-US"/>
              </w:rPr>
              <w:t xml:space="preserve">through </w:t>
            </w:r>
            <w:r w:rsidR="00913675" w:rsidRPr="005F4D10">
              <w:rPr>
                <w:szCs w:val="20"/>
                <w:lang w:val="en-US"/>
              </w:rPr>
              <w:t>participation.</w:t>
            </w:r>
          </w:p>
        </w:tc>
        <w:tc>
          <w:tcPr>
            <w:tcW w:w="978" w:type="dxa"/>
            <w:vAlign w:val="center"/>
          </w:tcPr>
          <w:p w14:paraId="523FEFB8" w14:textId="0550D966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79DC43E0" w14:textId="09B0D91A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224E702" w14:textId="60857304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04F73E7" w14:textId="22583560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2CBEEA4E" w14:textId="003B7397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290C92B0" w14:textId="77777777" w:rsidTr="0015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B1794E" w14:textId="0ED33D7A" w:rsidR="00156BEF" w:rsidRPr="005F4D10" w:rsidRDefault="00156BEF" w:rsidP="00FA6A6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913675" w:rsidRPr="005F4D10">
              <w:rPr>
                <w:szCs w:val="20"/>
                <w:lang w:val="en-US"/>
              </w:rPr>
              <w:t xml:space="preserve">the access to </w:t>
            </w:r>
            <w:r w:rsidR="00CE0A77" w:rsidRPr="005F4D10">
              <w:rPr>
                <w:szCs w:val="20"/>
                <w:lang w:val="en-US"/>
              </w:rPr>
              <w:t xml:space="preserve">relevant </w:t>
            </w:r>
            <w:r w:rsidR="008F14B6" w:rsidRPr="005F4D10">
              <w:rPr>
                <w:szCs w:val="20"/>
                <w:lang w:val="en-US"/>
              </w:rPr>
              <w:t>specialist</w:t>
            </w:r>
            <w:r w:rsidR="00913675" w:rsidRPr="005F4D10">
              <w:rPr>
                <w:szCs w:val="20"/>
                <w:lang w:val="en-US"/>
              </w:rPr>
              <w:t xml:space="preserve"> l</w:t>
            </w:r>
            <w:r w:rsidRPr="005F4D10">
              <w:rPr>
                <w:szCs w:val="20"/>
                <w:lang w:val="en-US"/>
              </w:rPr>
              <w:t>iteratur</w:t>
            </w:r>
            <w:r w:rsidR="00913675" w:rsidRPr="005F4D10">
              <w:rPr>
                <w:szCs w:val="20"/>
                <w:lang w:val="en-US"/>
              </w:rPr>
              <w:t xml:space="preserve">e would be free or </w:t>
            </w:r>
            <w:r w:rsidR="00CE0A77" w:rsidRPr="005F4D10">
              <w:rPr>
                <w:szCs w:val="20"/>
                <w:lang w:val="en-US"/>
              </w:rPr>
              <w:t>facilitated</w:t>
            </w:r>
            <w:r w:rsidR="004B6D9A" w:rsidRPr="005F4D10">
              <w:rPr>
                <w:szCs w:val="20"/>
                <w:lang w:val="en-US"/>
              </w:rPr>
              <w:t>.</w:t>
            </w:r>
          </w:p>
        </w:tc>
        <w:tc>
          <w:tcPr>
            <w:tcW w:w="978" w:type="dxa"/>
            <w:vAlign w:val="center"/>
          </w:tcPr>
          <w:p w14:paraId="5D877D9A" w14:textId="7777777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31EA55BD" w14:textId="7777777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05E7F081" w14:textId="7777777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98F9C38" w14:textId="2D04673D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2E024B39" w14:textId="03CE1D49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28E776B6" w14:textId="77777777" w:rsidTr="0015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37A3F9" w14:textId="08E53F41" w:rsidR="00156BEF" w:rsidRPr="005F4D10" w:rsidRDefault="00156BEF" w:rsidP="00FA6A6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4B6D9A" w:rsidRPr="005F4D10">
              <w:rPr>
                <w:szCs w:val="20"/>
                <w:lang w:val="en-US"/>
              </w:rPr>
              <w:t xml:space="preserve">research would be carried out </w:t>
            </w:r>
            <w:r w:rsidR="000D08F1" w:rsidRPr="005F4D10">
              <w:rPr>
                <w:szCs w:val="20"/>
                <w:lang w:val="en-US"/>
              </w:rPr>
              <w:t>on topics within my areas of interest.</w:t>
            </w:r>
          </w:p>
        </w:tc>
        <w:tc>
          <w:tcPr>
            <w:tcW w:w="978" w:type="dxa"/>
            <w:vAlign w:val="center"/>
          </w:tcPr>
          <w:p w14:paraId="559A675D" w14:textId="77777777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F7C47CF" w14:textId="77777777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7DDB8EB0" w14:textId="77777777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08F1EA5C" w14:textId="1CF94DF4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6AFDE282" w14:textId="15461A31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3570ED75" w14:textId="77777777" w:rsidTr="0015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C1E3BB" w14:textId="2A1C7193" w:rsidR="00156BEF" w:rsidRPr="005F4D10" w:rsidRDefault="00156BEF" w:rsidP="00FA6A6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4B6D9A" w:rsidRPr="005F4D10">
              <w:rPr>
                <w:szCs w:val="20"/>
                <w:lang w:val="en-US"/>
              </w:rPr>
              <w:t xml:space="preserve">there would be the possibility of </w:t>
            </w:r>
            <w:r w:rsidR="00CE0A77" w:rsidRPr="005F4D10">
              <w:rPr>
                <w:szCs w:val="20"/>
                <w:lang w:val="en-US"/>
              </w:rPr>
              <w:t xml:space="preserve">obtaining </w:t>
            </w:r>
            <w:r w:rsidR="004B6D9A" w:rsidRPr="005F4D10">
              <w:rPr>
                <w:szCs w:val="20"/>
                <w:lang w:val="en-US"/>
              </w:rPr>
              <w:t>another academic title.</w:t>
            </w:r>
          </w:p>
        </w:tc>
        <w:tc>
          <w:tcPr>
            <w:tcW w:w="978" w:type="dxa"/>
            <w:vAlign w:val="center"/>
          </w:tcPr>
          <w:p w14:paraId="734A5EF0" w14:textId="7777777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07290D82" w14:textId="7777777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4CF7F27E" w14:textId="7777777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BFD749F" w14:textId="2330455C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5F1EA370" w14:textId="3D679324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0F489F85" w14:textId="77777777" w:rsidTr="0015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527F50" w14:textId="027897D1" w:rsidR="00156BEF" w:rsidRPr="005F4D10" w:rsidRDefault="00156BEF" w:rsidP="00FA6A6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8F14B6" w:rsidRPr="005F4D10">
              <w:rPr>
                <w:szCs w:val="20"/>
                <w:lang w:val="en-US"/>
              </w:rPr>
              <w:t>my name would be mentioned</w:t>
            </w:r>
            <w:r w:rsidR="004B6D9A" w:rsidRPr="005F4D10">
              <w:rPr>
                <w:szCs w:val="20"/>
                <w:lang w:val="en-US"/>
              </w:rPr>
              <w:t xml:space="preserve"> in publications</w:t>
            </w:r>
            <w:r w:rsidR="008F14B6" w:rsidRPr="005F4D10">
              <w:rPr>
                <w:szCs w:val="20"/>
                <w:lang w:val="en-US"/>
              </w:rPr>
              <w:t>.</w:t>
            </w:r>
          </w:p>
        </w:tc>
        <w:tc>
          <w:tcPr>
            <w:tcW w:w="978" w:type="dxa"/>
            <w:vAlign w:val="center"/>
          </w:tcPr>
          <w:p w14:paraId="1FEB09CA" w14:textId="77777777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6E3492D" w14:textId="77777777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287AFF11" w14:textId="77777777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60B19CE" w14:textId="0DE1AB59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198001A" w14:textId="4984AEB9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7B341516" w14:textId="77777777" w:rsidTr="0015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1C5C06" w14:textId="5A767E95" w:rsidR="00156BEF" w:rsidRPr="005F4D10" w:rsidRDefault="00156BEF" w:rsidP="00FA6A60">
            <w:pPr>
              <w:rPr>
                <w:bCs w:val="0"/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241BF2" w:rsidRPr="005F4D10">
              <w:rPr>
                <w:szCs w:val="20"/>
                <w:lang w:val="en-US"/>
              </w:rPr>
              <w:t xml:space="preserve">the practice </w:t>
            </w:r>
            <w:r w:rsidR="008F14B6" w:rsidRPr="005F4D10">
              <w:rPr>
                <w:szCs w:val="20"/>
                <w:lang w:val="en-US"/>
              </w:rPr>
              <w:t>c</w:t>
            </w:r>
            <w:r w:rsidR="00241BF2" w:rsidRPr="005F4D10">
              <w:rPr>
                <w:szCs w:val="20"/>
                <w:lang w:val="en-US"/>
              </w:rPr>
              <w:t>ould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3F3CFC" w:rsidRPr="005F4D10">
              <w:rPr>
                <w:szCs w:val="20"/>
                <w:lang w:val="en-US"/>
              </w:rPr>
              <w:t>be officially</w:t>
            </w:r>
            <w:r w:rsidR="008F14B6" w:rsidRPr="005F4D10">
              <w:rPr>
                <w:szCs w:val="20"/>
                <w:lang w:val="en-US"/>
              </w:rPr>
              <w:t xml:space="preserve"> </w:t>
            </w:r>
            <w:r w:rsidR="00241BF2" w:rsidRPr="005F4D10">
              <w:rPr>
                <w:szCs w:val="20"/>
                <w:lang w:val="en-US"/>
              </w:rPr>
              <w:t>certifi</w:t>
            </w:r>
            <w:r w:rsidR="003F3CFC" w:rsidRPr="005F4D10">
              <w:rPr>
                <w:szCs w:val="20"/>
                <w:lang w:val="en-US"/>
              </w:rPr>
              <w:t>ed</w:t>
            </w:r>
            <w:r w:rsidR="008F14B6" w:rsidRPr="005F4D10">
              <w:rPr>
                <w:szCs w:val="20"/>
                <w:lang w:val="en-US"/>
              </w:rPr>
              <w:t xml:space="preserve"> </w:t>
            </w:r>
            <w:r w:rsidR="003F3CFC" w:rsidRPr="005F4D10">
              <w:rPr>
                <w:szCs w:val="20"/>
                <w:lang w:val="en-US"/>
              </w:rPr>
              <w:t xml:space="preserve">as </w:t>
            </w:r>
            <w:r w:rsidR="00241BF2" w:rsidRPr="005F4D10">
              <w:rPr>
                <w:szCs w:val="20"/>
                <w:lang w:val="en-US"/>
              </w:rPr>
              <w:t xml:space="preserve">a research practice </w:t>
            </w:r>
            <w:r w:rsidR="00CE0A77" w:rsidRPr="005F4D10">
              <w:rPr>
                <w:szCs w:val="20"/>
                <w:lang w:val="en-US"/>
              </w:rPr>
              <w:t xml:space="preserve">affiliated </w:t>
            </w:r>
            <w:r w:rsidR="008F14B6" w:rsidRPr="005F4D10">
              <w:rPr>
                <w:szCs w:val="20"/>
                <w:lang w:val="en-US"/>
              </w:rPr>
              <w:t xml:space="preserve">to </w:t>
            </w:r>
            <w:r w:rsidR="00241BF2" w:rsidRPr="005F4D10">
              <w:rPr>
                <w:szCs w:val="20"/>
                <w:lang w:val="en-US"/>
              </w:rPr>
              <w:t>the university.</w:t>
            </w:r>
          </w:p>
        </w:tc>
        <w:tc>
          <w:tcPr>
            <w:tcW w:w="978" w:type="dxa"/>
            <w:vAlign w:val="center"/>
          </w:tcPr>
          <w:p w14:paraId="0B03408D" w14:textId="7777777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6D02A21" w14:textId="7777777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4AED03B6" w14:textId="7777777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4AA75629" w14:textId="25772F6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01B44127" w14:textId="022FBAE4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1333949B" w14:textId="77777777" w:rsidTr="0015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6C826B" w14:textId="07F80E9B" w:rsidR="00156BEF" w:rsidRPr="005F4D10" w:rsidRDefault="00156BEF" w:rsidP="00FA6A6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241BF2" w:rsidRPr="005F4D10">
              <w:rPr>
                <w:szCs w:val="20"/>
                <w:lang w:val="en-US"/>
              </w:rPr>
              <w:t>my patients would also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241BF2" w:rsidRPr="005F4D10">
              <w:rPr>
                <w:szCs w:val="20"/>
                <w:lang w:val="en-US"/>
              </w:rPr>
              <w:t xml:space="preserve">wish for </w:t>
            </w:r>
            <w:r w:rsidR="007F4829" w:rsidRPr="005F4D10">
              <w:rPr>
                <w:szCs w:val="20"/>
                <w:lang w:val="en-US"/>
              </w:rPr>
              <w:t>us to participate.</w:t>
            </w:r>
          </w:p>
        </w:tc>
        <w:tc>
          <w:tcPr>
            <w:tcW w:w="978" w:type="dxa"/>
            <w:vAlign w:val="center"/>
          </w:tcPr>
          <w:p w14:paraId="75D43AFA" w14:textId="7D763FEA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69E78F9D" w14:textId="3C7EFFD3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737D718B" w14:textId="6F291964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667D28D2" w14:textId="6862537D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2E79D6D6" w14:textId="7C215B78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743DA32C" w14:textId="77777777" w:rsidTr="0015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2C6117" w14:textId="3C34DB3D" w:rsidR="00156BEF" w:rsidRPr="005F4D10" w:rsidRDefault="00156BEF" w:rsidP="00FA6A6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7F4829" w:rsidRPr="005F4D10">
              <w:rPr>
                <w:szCs w:val="20"/>
                <w:lang w:val="en-US"/>
              </w:rPr>
              <w:t>there would be an</w:t>
            </w:r>
            <w:r w:rsidR="00241BF2" w:rsidRPr="005F4D10">
              <w:rPr>
                <w:szCs w:val="20"/>
                <w:lang w:val="en-US"/>
              </w:rPr>
              <w:t xml:space="preserve"> added value </w:t>
            </w:r>
            <w:r w:rsidR="007F4829" w:rsidRPr="005F4D10">
              <w:rPr>
                <w:szCs w:val="20"/>
                <w:lang w:val="en-US"/>
              </w:rPr>
              <w:t>for my patients.</w:t>
            </w:r>
          </w:p>
        </w:tc>
        <w:tc>
          <w:tcPr>
            <w:tcW w:w="978" w:type="dxa"/>
            <w:vAlign w:val="center"/>
          </w:tcPr>
          <w:p w14:paraId="6C9579E8" w14:textId="0731C6EF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3D72AF38" w14:textId="1BA96F9B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73B8CD95" w14:textId="11B80AF1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4F3FC5BE" w14:textId="1F29D0C8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3B3CFF5" w14:textId="26BF15F7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1F5A6B58" w14:textId="77777777" w:rsidTr="0015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C3DF8D" w14:textId="264A3298" w:rsidR="00156BEF" w:rsidRPr="005F4D10" w:rsidRDefault="00156BEF" w:rsidP="00FA6A6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3F3CFC" w:rsidRPr="005F4D10">
              <w:rPr>
                <w:szCs w:val="20"/>
                <w:lang w:val="en-US"/>
              </w:rPr>
              <w:t xml:space="preserve">the required working time </w:t>
            </w:r>
            <w:r w:rsidR="007F4829" w:rsidRPr="005F4D10">
              <w:rPr>
                <w:szCs w:val="20"/>
                <w:lang w:val="en-US"/>
              </w:rPr>
              <w:t xml:space="preserve">would be </w:t>
            </w:r>
            <w:r w:rsidR="003F3CFC" w:rsidRPr="005F4D10">
              <w:rPr>
                <w:szCs w:val="20"/>
                <w:lang w:val="en-US"/>
              </w:rPr>
              <w:t>remunerated separately</w:t>
            </w:r>
            <w:r w:rsidR="007F4829" w:rsidRPr="005F4D10">
              <w:rPr>
                <w:szCs w:val="20"/>
                <w:lang w:val="en-US"/>
              </w:rPr>
              <w:t>.</w:t>
            </w:r>
          </w:p>
        </w:tc>
        <w:tc>
          <w:tcPr>
            <w:tcW w:w="978" w:type="dxa"/>
            <w:vAlign w:val="center"/>
          </w:tcPr>
          <w:p w14:paraId="4A6401A8" w14:textId="4A4C9E7B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79A07746" w14:textId="6443CD9B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C0CB231" w14:textId="1833A9A0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603D018B" w14:textId="223B517D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2E1CBBB9" w14:textId="0BBA6998" w:rsidR="00156BEF" w:rsidRPr="005F4D10" w:rsidRDefault="00156BEF" w:rsidP="00FA6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156BEF" w:rsidRPr="005F4D10" w14:paraId="152242BE" w14:textId="77777777" w:rsidTr="0015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FB86FE" w14:textId="13F4B554" w:rsidR="00156BEF" w:rsidRPr="005F4D10" w:rsidRDefault="00156BEF" w:rsidP="00FA6A6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… </w:t>
            </w:r>
            <w:r w:rsidR="00CC510D" w:rsidRPr="005F4D10">
              <w:rPr>
                <w:szCs w:val="20"/>
                <w:lang w:val="en-US"/>
              </w:rPr>
              <w:t xml:space="preserve">the processing of practice data would </w:t>
            </w:r>
            <w:r w:rsidR="00777DE8" w:rsidRPr="005F4D10">
              <w:rPr>
                <w:szCs w:val="20"/>
                <w:lang w:val="en-US"/>
              </w:rPr>
              <w:t>allow the</w:t>
            </w:r>
            <w:r w:rsidR="007F4829" w:rsidRPr="005F4D10">
              <w:rPr>
                <w:szCs w:val="20"/>
                <w:lang w:val="en-US"/>
              </w:rPr>
              <w:t xml:space="preserve"> use </w:t>
            </w:r>
            <w:r w:rsidR="00CC510D" w:rsidRPr="005F4D10">
              <w:rPr>
                <w:szCs w:val="20"/>
                <w:lang w:val="en-US"/>
              </w:rPr>
              <w:t>for own purposes.</w:t>
            </w:r>
          </w:p>
        </w:tc>
        <w:tc>
          <w:tcPr>
            <w:tcW w:w="978" w:type="dxa"/>
            <w:vAlign w:val="center"/>
          </w:tcPr>
          <w:p w14:paraId="54768052" w14:textId="5EFBF6DA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6125BB44" w14:textId="033A00B6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7F8E1064" w14:textId="6339EEBA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111F89E4" w14:textId="58B1F12A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979" w:type="dxa"/>
            <w:vAlign w:val="center"/>
          </w:tcPr>
          <w:p w14:paraId="0817D3BA" w14:textId="09719CED" w:rsidR="00156BEF" w:rsidRPr="005F4D10" w:rsidRDefault="00156BEF" w:rsidP="00FA6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</w:tbl>
    <w:p w14:paraId="799A7212" w14:textId="582151F0" w:rsidR="009F2CF5" w:rsidRPr="005F4D10" w:rsidRDefault="009F2CF5" w:rsidP="005F4D10">
      <w:pPr>
        <w:spacing w:after="0"/>
        <w:rPr>
          <w:sz w:val="20"/>
          <w:szCs w:val="20"/>
          <w:lang w:val="en-US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6160"/>
        <w:gridCol w:w="1042"/>
        <w:gridCol w:w="1168"/>
        <w:gridCol w:w="1043"/>
        <w:gridCol w:w="1043"/>
      </w:tblGrid>
      <w:tr w:rsidR="00537663" w:rsidRPr="00142E4C" w14:paraId="3B491CAE" w14:textId="77777777" w:rsidTr="00FC2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6B1C6484" w14:textId="3D1C8DEA" w:rsidR="00537663" w:rsidRPr="005F4D10" w:rsidRDefault="00036378" w:rsidP="000D08F1">
            <w:pPr>
              <w:rPr>
                <w:sz w:val="20"/>
                <w:szCs w:val="20"/>
                <w:lang w:val="en-US"/>
              </w:rPr>
            </w:pPr>
            <w:r w:rsidRPr="005F4D10">
              <w:rPr>
                <w:sz w:val="20"/>
                <w:szCs w:val="20"/>
                <w:lang w:val="en-US"/>
              </w:rPr>
              <w:t>W</w:t>
            </w:r>
            <w:r w:rsidR="00CC510D" w:rsidRPr="005F4D10">
              <w:rPr>
                <w:sz w:val="20"/>
                <w:szCs w:val="20"/>
                <w:lang w:val="en-US"/>
              </w:rPr>
              <w:t xml:space="preserve">hat would </w:t>
            </w:r>
            <w:r w:rsidR="006703A5" w:rsidRPr="005F4D10">
              <w:rPr>
                <w:sz w:val="20"/>
                <w:szCs w:val="20"/>
                <w:lang w:val="en-US"/>
              </w:rPr>
              <w:t>enhance the attractiveness of</w:t>
            </w:r>
            <w:r w:rsidR="00CC510D" w:rsidRPr="005F4D10">
              <w:rPr>
                <w:sz w:val="20"/>
                <w:szCs w:val="20"/>
                <w:lang w:val="en-US"/>
              </w:rPr>
              <w:t xml:space="preserve"> medical research in general medicine </w:t>
            </w:r>
            <w:r w:rsidR="000D08F1" w:rsidRPr="005F4D10">
              <w:rPr>
                <w:sz w:val="20"/>
                <w:szCs w:val="20"/>
                <w:lang w:val="en-US"/>
              </w:rPr>
              <w:t>for</w:t>
            </w:r>
            <w:r w:rsidR="00CC510D" w:rsidRPr="005F4D10">
              <w:rPr>
                <w:sz w:val="20"/>
                <w:szCs w:val="20"/>
                <w:lang w:val="en-US"/>
              </w:rPr>
              <w:t xml:space="preserve"> you?</w:t>
            </w:r>
          </w:p>
        </w:tc>
      </w:tr>
      <w:tr w:rsidR="007D4F3D" w:rsidRPr="005F4D10" w14:paraId="0130B83F" w14:textId="77777777" w:rsidTr="00FC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244AAD" w14:textId="569F82CC" w:rsidR="007D4F3D" w:rsidRPr="005F4D10" w:rsidRDefault="007D4F3D" w:rsidP="007D4F3D">
            <w:pPr>
              <w:rPr>
                <w:szCs w:val="20"/>
                <w:lang w:val="en-US"/>
              </w:rPr>
            </w:pPr>
          </w:p>
        </w:tc>
        <w:tc>
          <w:tcPr>
            <w:tcW w:w="1042" w:type="dxa"/>
            <w:vAlign w:val="center"/>
          </w:tcPr>
          <w:p w14:paraId="7251882A" w14:textId="3B20AD99" w:rsidR="007D4F3D" w:rsidRPr="005025E6" w:rsidRDefault="00B606F4" w:rsidP="007D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5025E6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t at all important</w:t>
            </w:r>
          </w:p>
        </w:tc>
        <w:tc>
          <w:tcPr>
            <w:tcW w:w="1043" w:type="dxa"/>
            <w:vAlign w:val="center"/>
          </w:tcPr>
          <w:p w14:paraId="3CE1B1BD" w14:textId="63947D19" w:rsidR="007D4F3D" w:rsidRPr="005025E6" w:rsidRDefault="00B606F4" w:rsidP="007D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5025E6">
              <w:rPr>
                <w:b/>
                <w:bCs/>
                <w:sz w:val="18"/>
                <w:szCs w:val="18"/>
                <w:lang w:val="en-US"/>
              </w:rPr>
              <w:t>rather unimportant</w:t>
            </w:r>
          </w:p>
        </w:tc>
        <w:tc>
          <w:tcPr>
            <w:tcW w:w="1043" w:type="dxa"/>
            <w:vAlign w:val="center"/>
          </w:tcPr>
          <w:p w14:paraId="396C6A84" w14:textId="53508E68" w:rsidR="007D4F3D" w:rsidRPr="005025E6" w:rsidRDefault="00B606F4" w:rsidP="007D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5025E6">
              <w:rPr>
                <w:b/>
                <w:bCs/>
                <w:sz w:val="18"/>
                <w:szCs w:val="18"/>
                <w:lang w:val="en-US"/>
              </w:rPr>
              <w:t>rather important</w:t>
            </w:r>
          </w:p>
        </w:tc>
        <w:tc>
          <w:tcPr>
            <w:tcW w:w="1043" w:type="dxa"/>
            <w:vAlign w:val="center"/>
          </w:tcPr>
          <w:p w14:paraId="0F3F0F0A" w14:textId="4C4F81A4" w:rsidR="007D4F3D" w:rsidRPr="005025E6" w:rsidRDefault="00B606F4" w:rsidP="007D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5025E6">
              <w:rPr>
                <w:b/>
                <w:bCs/>
                <w:sz w:val="18"/>
                <w:szCs w:val="18"/>
                <w:lang w:val="en-US"/>
              </w:rPr>
              <w:t>very important</w:t>
            </w:r>
          </w:p>
        </w:tc>
      </w:tr>
      <w:tr w:rsidR="002A6596" w:rsidRPr="005F4D10" w14:paraId="3F4F9562" w14:textId="77777777" w:rsidTr="00FC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18F28C" w14:textId="5C4951A4" w:rsidR="00CF1F49" w:rsidRPr="005F4D10" w:rsidRDefault="00515BF3">
            <w:pPr>
              <w:rPr>
                <w:szCs w:val="20"/>
                <w:lang w:val="en-US"/>
              </w:rPr>
            </w:pPr>
            <w:r w:rsidRPr="00515BF3">
              <w:rPr>
                <w:szCs w:val="20"/>
                <w:lang w:val="en-US"/>
              </w:rPr>
              <w:t xml:space="preserve">Low effort (timewise) for </w:t>
            </w:r>
            <w:r w:rsidRPr="00515BF3">
              <w:rPr>
                <w:szCs w:val="20"/>
                <w:u w:val="single"/>
                <w:lang w:val="en-US"/>
              </w:rPr>
              <w:t>me as a medical doctor</w:t>
            </w:r>
          </w:p>
        </w:tc>
        <w:tc>
          <w:tcPr>
            <w:tcW w:w="1042" w:type="dxa"/>
            <w:vAlign w:val="center"/>
          </w:tcPr>
          <w:p w14:paraId="691DBE66" w14:textId="77777777" w:rsidR="00CF1F49" w:rsidRPr="005F4D10" w:rsidRDefault="000D23E0" w:rsidP="00A57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351E36AE" w14:textId="77777777" w:rsidR="00CF1F49" w:rsidRPr="005F4D10" w:rsidRDefault="000D23E0" w:rsidP="00A57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63249311" w14:textId="77777777" w:rsidR="00CF1F49" w:rsidRPr="005F4D10" w:rsidRDefault="000D23E0" w:rsidP="00A57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0D2AD58F" w14:textId="77777777" w:rsidR="00CF1F49" w:rsidRPr="005F4D10" w:rsidRDefault="000D23E0" w:rsidP="00A57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05154" w:rsidRPr="005F4D10" w14:paraId="3D4ADC60" w14:textId="77777777" w:rsidTr="00FC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22A08C" w14:textId="77111BDE" w:rsidR="00605154" w:rsidRPr="005F4D10" w:rsidRDefault="00515BF3" w:rsidP="00605154">
            <w:pPr>
              <w:rPr>
                <w:szCs w:val="20"/>
                <w:lang w:val="en-US"/>
              </w:rPr>
            </w:pPr>
            <w:r w:rsidRPr="00515BF3">
              <w:rPr>
                <w:szCs w:val="20"/>
                <w:lang w:val="en-US"/>
              </w:rPr>
              <w:t xml:space="preserve">Low effort (timewise) for </w:t>
            </w:r>
            <w:r w:rsidRPr="00515BF3">
              <w:rPr>
                <w:szCs w:val="20"/>
                <w:u w:val="single"/>
                <w:lang w:val="en-US"/>
              </w:rPr>
              <w:t>the practice team</w:t>
            </w:r>
          </w:p>
        </w:tc>
        <w:tc>
          <w:tcPr>
            <w:tcW w:w="1042" w:type="dxa"/>
            <w:vAlign w:val="center"/>
          </w:tcPr>
          <w:p w14:paraId="2A7613CC" w14:textId="77777777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0EE2332F" w14:textId="77777777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16D23CC9" w14:textId="77777777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1A72B307" w14:textId="77777777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05154" w:rsidRPr="005F4D10" w14:paraId="3C9FD13B" w14:textId="77777777" w:rsidTr="00FC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1E5436" w14:textId="789EA1E9" w:rsidR="00605154" w:rsidRPr="005F4D10" w:rsidRDefault="00187161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Seasonal adjustment</w:t>
            </w:r>
            <w:r w:rsidR="00605154" w:rsidRPr="005F4D10">
              <w:rPr>
                <w:szCs w:val="20"/>
                <w:lang w:val="en-US"/>
              </w:rPr>
              <w:t xml:space="preserve"> </w:t>
            </w:r>
            <w:r w:rsidR="00F17C1E" w:rsidRPr="005F4D10">
              <w:rPr>
                <w:szCs w:val="20"/>
                <w:lang w:val="en-US"/>
              </w:rPr>
              <w:t>to the practice workload</w:t>
            </w:r>
          </w:p>
        </w:tc>
        <w:tc>
          <w:tcPr>
            <w:tcW w:w="1042" w:type="dxa"/>
            <w:vAlign w:val="center"/>
          </w:tcPr>
          <w:p w14:paraId="1B919A2C" w14:textId="752805D9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3BD45BE2" w14:textId="1B75518B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5CD5B508" w14:textId="7EC5F0C6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0D8EDC23" w14:textId="0AB2CD60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05154" w:rsidRPr="005F4D10" w14:paraId="558E13EC" w14:textId="77777777" w:rsidTr="00FC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28D96C" w14:textId="36B41866" w:rsidR="00605154" w:rsidRPr="005F4D10" w:rsidRDefault="00CB706B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Direct </w:t>
            </w:r>
            <w:r w:rsidR="001D0EE9" w:rsidRPr="005F4D10">
              <w:rPr>
                <w:szCs w:val="20"/>
                <w:lang w:val="en-US"/>
              </w:rPr>
              <w:t xml:space="preserve">and </w:t>
            </w:r>
            <w:r w:rsidR="00472C30" w:rsidRPr="005F4D10">
              <w:rPr>
                <w:szCs w:val="20"/>
                <w:lang w:val="en-US"/>
              </w:rPr>
              <w:t xml:space="preserve">reliable contact person at </w:t>
            </w:r>
            <w:r w:rsidR="001D0EE9" w:rsidRPr="005F4D10">
              <w:rPr>
                <w:szCs w:val="20"/>
                <w:lang w:val="en-US"/>
              </w:rPr>
              <w:t xml:space="preserve">the </w:t>
            </w:r>
            <w:r w:rsidR="00472C30" w:rsidRPr="005F4D10">
              <w:rPr>
                <w:szCs w:val="20"/>
                <w:lang w:val="en-US"/>
              </w:rPr>
              <w:t>university</w:t>
            </w:r>
          </w:p>
        </w:tc>
        <w:tc>
          <w:tcPr>
            <w:tcW w:w="1042" w:type="dxa"/>
            <w:vAlign w:val="center"/>
          </w:tcPr>
          <w:p w14:paraId="5729D169" w14:textId="087D8FA7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7A53866D" w14:textId="53FCC0D9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71590944" w14:textId="227F341A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7FC577B3" w14:textId="04FE992C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05154" w:rsidRPr="005F4D10" w14:paraId="0E65FB43" w14:textId="77777777" w:rsidTr="00FC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DC7C43" w14:textId="301B806F" w:rsidR="00605154" w:rsidRPr="005F4D10" w:rsidRDefault="00472C30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Training opportunities in research</w:t>
            </w:r>
          </w:p>
        </w:tc>
        <w:tc>
          <w:tcPr>
            <w:tcW w:w="1042" w:type="dxa"/>
            <w:vAlign w:val="center"/>
          </w:tcPr>
          <w:p w14:paraId="6397FBF1" w14:textId="77777777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58A93214" w14:textId="77777777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6DF307D3" w14:textId="77777777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1F800C56" w14:textId="77777777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05154" w:rsidRPr="005F4D10" w14:paraId="7C694902" w14:textId="77777777" w:rsidTr="00FC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0B85AD" w14:textId="4061232B" w:rsidR="00605154" w:rsidRPr="005F4D10" w:rsidRDefault="00472C30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Compact updates on</w:t>
            </w:r>
            <w:r w:rsidR="00605154" w:rsidRPr="005F4D10">
              <w:rPr>
                <w:szCs w:val="20"/>
                <w:lang w:val="en-US"/>
              </w:rPr>
              <w:t xml:space="preserve"> </w:t>
            </w:r>
            <w:r w:rsidRPr="005F4D10">
              <w:rPr>
                <w:szCs w:val="20"/>
                <w:lang w:val="en-US"/>
              </w:rPr>
              <w:t>practice-relevant topics</w:t>
            </w:r>
          </w:p>
        </w:tc>
        <w:tc>
          <w:tcPr>
            <w:tcW w:w="1042" w:type="dxa"/>
            <w:vAlign w:val="center"/>
          </w:tcPr>
          <w:p w14:paraId="22141DE8" w14:textId="0BB50F4F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78CC21DF" w14:textId="3C18FF6C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4A3C6AFC" w14:textId="260BB524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0AE132DF" w14:textId="2A30F6ED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05154" w:rsidRPr="005F4D10" w14:paraId="73F32B4A" w14:textId="77777777" w:rsidTr="00FC2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CE3066" w14:textId="4E9AC8C4" w:rsidR="00605154" w:rsidRPr="005F4D10" w:rsidRDefault="00FC25FA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Timely and practical processing of study results for participating practices</w:t>
            </w:r>
          </w:p>
        </w:tc>
        <w:tc>
          <w:tcPr>
            <w:tcW w:w="1042" w:type="dxa"/>
            <w:vAlign w:val="center"/>
          </w:tcPr>
          <w:p w14:paraId="4723AED8" w14:textId="0779338F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3EF75CA0" w14:textId="4FBBA07B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32A93CE5" w14:textId="6C087CFA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2191DDB5" w14:textId="1CAF6B0C" w:rsidR="00605154" w:rsidRPr="005F4D10" w:rsidRDefault="00605154" w:rsidP="00605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05154" w:rsidRPr="005F4D10" w14:paraId="1B90C7AD" w14:textId="77777777" w:rsidTr="00FC2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AA1360" w14:textId="166F18E6" w:rsidR="00605154" w:rsidRPr="005F4D10" w:rsidRDefault="00FC25FA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Access to the shared, anonymized project database</w:t>
            </w:r>
          </w:p>
        </w:tc>
        <w:tc>
          <w:tcPr>
            <w:tcW w:w="1042" w:type="dxa"/>
            <w:vAlign w:val="center"/>
          </w:tcPr>
          <w:p w14:paraId="17B60BD1" w14:textId="10AA7850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3DEFFE69" w14:textId="76D65D71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3AFFCAF0" w14:textId="18CBA3BA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043" w:type="dxa"/>
            <w:vAlign w:val="center"/>
          </w:tcPr>
          <w:p w14:paraId="0219319B" w14:textId="5754CACB" w:rsidR="00605154" w:rsidRPr="005F4D10" w:rsidRDefault="00605154" w:rsidP="006051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05154" w:rsidRPr="005F4D10" w14:paraId="048D98F4" w14:textId="77777777" w:rsidTr="00FC25F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14:paraId="4960D550" w14:textId="70958BC0" w:rsidR="00605154" w:rsidRPr="005F4D10" w:rsidRDefault="00B606F4" w:rsidP="00605154">
            <w:pPr>
              <w:rPr>
                <w:rFonts w:cstheme="minorHAnsi"/>
                <w:bCs w:val="0"/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Other</w:t>
            </w:r>
            <w:r w:rsidR="00281376" w:rsidRPr="005F4D10">
              <w:rPr>
                <w:szCs w:val="20"/>
                <w:lang w:val="en-US"/>
              </w:rPr>
              <w:t xml:space="preserve"> factors</w:t>
            </w:r>
            <w:r w:rsidRPr="005F4D10">
              <w:rPr>
                <w:szCs w:val="20"/>
                <w:lang w:val="en-US"/>
              </w:rPr>
              <w:t xml:space="preserve"> increasing</w:t>
            </w:r>
            <w:r w:rsidR="00281376" w:rsidRPr="005F4D10">
              <w:rPr>
                <w:szCs w:val="20"/>
                <w:lang w:val="en-US"/>
              </w:rPr>
              <w:t xml:space="preserve"> attractiveness</w:t>
            </w:r>
            <w:r w:rsidRPr="005F4D10">
              <w:rPr>
                <w:szCs w:val="20"/>
                <w:lang w:val="en-US"/>
              </w:rPr>
              <w:t>:</w:t>
            </w:r>
          </w:p>
          <w:p w14:paraId="1F5BF142" w14:textId="77777777" w:rsidR="00E96612" w:rsidRPr="005F4D10" w:rsidRDefault="00E96612" w:rsidP="00605154">
            <w:pPr>
              <w:rPr>
                <w:rFonts w:cstheme="minorHAnsi"/>
                <w:bCs w:val="0"/>
                <w:szCs w:val="20"/>
                <w:lang w:val="en-US"/>
              </w:rPr>
            </w:pPr>
          </w:p>
          <w:p w14:paraId="4FDA4B75" w14:textId="2B0DD104" w:rsidR="00524BBC" w:rsidRPr="005F4D10" w:rsidRDefault="00524BBC" w:rsidP="00605154">
            <w:pPr>
              <w:rPr>
                <w:rFonts w:cstheme="minorHAnsi"/>
                <w:szCs w:val="20"/>
                <w:lang w:val="en-US"/>
              </w:rPr>
            </w:pPr>
          </w:p>
        </w:tc>
      </w:tr>
    </w:tbl>
    <w:p w14:paraId="0B6948DD" w14:textId="3BC80A5F" w:rsidR="0034703E" w:rsidRDefault="0034703E" w:rsidP="00907FB3">
      <w:pPr>
        <w:spacing w:after="0"/>
        <w:rPr>
          <w:sz w:val="20"/>
          <w:szCs w:val="20"/>
          <w:lang w:val="en-US"/>
        </w:rPr>
      </w:pPr>
    </w:p>
    <w:p w14:paraId="34B579D5" w14:textId="78784929" w:rsidR="0034703E" w:rsidRDefault="0034703E" w:rsidP="0034703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99BAD78" w14:textId="77777777" w:rsidR="0034703E" w:rsidRPr="005F4D10" w:rsidRDefault="0034703E" w:rsidP="0034703E">
      <w:pPr>
        <w:spacing w:after="0"/>
        <w:rPr>
          <w:sz w:val="20"/>
          <w:szCs w:val="20"/>
          <w:lang w:val="en-US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5452"/>
        <w:gridCol w:w="1251"/>
        <w:gridCol w:w="1251"/>
        <w:gridCol w:w="1251"/>
        <w:gridCol w:w="1251"/>
      </w:tblGrid>
      <w:tr w:rsidR="00DC681A" w:rsidRPr="00142E4C" w14:paraId="1A30B394" w14:textId="77777777" w:rsidTr="00DE2F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564E7022" w14:textId="0379B48D" w:rsidR="00DC681A" w:rsidRPr="005F4D10" w:rsidRDefault="005C5BAD" w:rsidP="00A3658A">
            <w:pPr>
              <w:spacing w:after="0"/>
              <w:rPr>
                <w:sz w:val="20"/>
                <w:szCs w:val="20"/>
                <w:lang w:val="en-US"/>
              </w:rPr>
            </w:pPr>
            <w:r w:rsidRPr="005F4D10">
              <w:rPr>
                <w:sz w:val="20"/>
                <w:szCs w:val="20"/>
                <w:lang w:val="en-US"/>
              </w:rPr>
              <w:t>Po</w:t>
            </w:r>
            <w:r w:rsidR="00430932" w:rsidRPr="005F4D10">
              <w:rPr>
                <w:sz w:val="20"/>
                <w:szCs w:val="20"/>
                <w:lang w:val="en-US"/>
              </w:rPr>
              <w:t>tential</w:t>
            </w:r>
            <w:r w:rsidRPr="005F4D10">
              <w:rPr>
                <w:sz w:val="20"/>
                <w:szCs w:val="20"/>
                <w:lang w:val="en-US"/>
              </w:rPr>
              <w:t xml:space="preserve"> barriers reg</w:t>
            </w:r>
            <w:r w:rsidR="007D529A" w:rsidRPr="005F4D10">
              <w:rPr>
                <w:sz w:val="20"/>
                <w:szCs w:val="20"/>
                <w:lang w:val="en-US"/>
              </w:rPr>
              <w:t>arding</w:t>
            </w:r>
            <w:r w:rsidRPr="005F4D10">
              <w:rPr>
                <w:sz w:val="20"/>
                <w:szCs w:val="20"/>
                <w:lang w:val="en-US"/>
              </w:rPr>
              <w:t xml:space="preserve"> an involvement</w:t>
            </w:r>
            <w:r w:rsidR="00DC681A" w:rsidRPr="005F4D10">
              <w:rPr>
                <w:sz w:val="20"/>
                <w:szCs w:val="20"/>
                <w:lang w:val="en-US"/>
              </w:rPr>
              <w:t xml:space="preserve"> in </w:t>
            </w:r>
            <w:r w:rsidRPr="005F4D10">
              <w:rPr>
                <w:sz w:val="20"/>
                <w:szCs w:val="20"/>
                <w:lang w:val="en-US"/>
              </w:rPr>
              <w:t>medical research</w:t>
            </w:r>
          </w:p>
        </w:tc>
      </w:tr>
      <w:tr w:rsidR="00836D80" w:rsidRPr="005F4D10" w14:paraId="189DD2DE" w14:textId="77777777" w:rsidTr="008A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65E578" w14:textId="6DC6CD8C" w:rsidR="00DC681A" w:rsidRPr="008A2BF8" w:rsidRDefault="00E478E4" w:rsidP="00DE2F46">
            <w:pPr>
              <w:rPr>
                <w:szCs w:val="20"/>
                <w:lang w:val="en-US"/>
              </w:rPr>
            </w:pPr>
            <w:r w:rsidRPr="008A2BF8">
              <w:rPr>
                <w:i/>
                <w:szCs w:val="20"/>
                <w:lang w:val="en-US"/>
              </w:rPr>
              <w:t>To what extent do you agree with the following statement</w:t>
            </w:r>
            <w:r w:rsidR="00DC681A" w:rsidRPr="008A2BF8">
              <w:rPr>
                <w:i/>
                <w:szCs w:val="20"/>
                <w:lang w:val="en-US"/>
              </w:rPr>
              <w:t>?</w:t>
            </w:r>
          </w:p>
        </w:tc>
        <w:tc>
          <w:tcPr>
            <w:tcW w:w="1251" w:type="dxa"/>
            <w:vAlign w:val="center"/>
          </w:tcPr>
          <w:p w14:paraId="352108FB" w14:textId="29721A84" w:rsidR="00DC681A" w:rsidRPr="008A2BF8" w:rsidRDefault="002B5646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A2BF8">
              <w:rPr>
                <w:b/>
                <w:bCs/>
                <w:sz w:val="18"/>
                <w:szCs w:val="18"/>
                <w:lang w:val="en-US"/>
              </w:rPr>
              <w:t xml:space="preserve">completely </w:t>
            </w:r>
            <w:r w:rsidR="001A2130" w:rsidRPr="008A2BF8">
              <w:rPr>
                <w:b/>
                <w:bCs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251" w:type="dxa"/>
            <w:vAlign w:val="center"/>
          </w:tcPr>
          <w:p w14:paraId="4F625D99" w14:textId="1D5AA80F" w:rsidR="00DC681A" w:rsidRPr="008A2BF8" w:rsidRDefault="001A2130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A2BF8">
              <w:rPr>
                <w:b/>
                <w:bCs/>
                <w:sz w:val="18"/>
                <w:szCs w:val="18"/>
                <w:lang w:val="en-US"/>
              </w:rPr>
              <w:t>rather disagree</w:t>
            </w:r>
          </w:p>
        </w:tc>
        <w:tc>
          <w:tcPr>
            <w:tcW w:w="1251" w:type="dxa"/>
            <w:vAlign w:val="center"/>
          </w:tcPr>
          <w:p w14:paraId="0BAD9D50" w14:textId="3CF77505" w:rsidR="00DC681A" w:rsidRPr="008A2BF8" w:rsidRDefault="001A2130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A2BF8">
              <w:rPr>
                <w:b/>
                <w:bCs/>
                <w:sz w:val="18"/>
                <w:szCs w:val="18"/>
                <w:lang w:val="en-US"/>
              </w:rPr>
              <w:t>rather agree</w:t>
            </w:r>
          </w:p>
        </w:tc>
        <w:tc>
          <w:tcPr>
            <w:tcW w:w="1251" w:type="dxa"/>
            <w:vAlign w:val="center"/>
          </w:tcPr>
          <w:p w14:paraId="1E78BAAA" w14:textId="5BC940B9" w:rsidR="00DC681A" w:rsidRPr="008A2BF8" w:rsidRDefault="002B5646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A2BF8">
              <w:rPr>
                <w:b/>
                <w:bCs/>
                <w:sz w:val="18"/>
                <w:szCs w:val="18"/>
                <w:lang w:val="en-US"/>
              </w:rPr>
              <w:t>completel</w:t>
            </w:r>
            <w:r w:rsidR="001A2130" w:rsidRPr="008A2BF8">
              <w:rPr>
                <w:b/>
                <w:bCs/>
                <w:sz w:val="18"/>
                <w:szCs w:val="18"/>
                <w:lang w:val="en-US"/>
              </w:rPr>
              <w:t>y agree</w:t>
            </w:r>
          </w:p>
        </w:tc>
      </w:tr>
      <w:tr w:rsidR="00836D80" w:rsidRPr="005F4D10" w14:paraId="63506DC6" w14:textId="77777777" w:rsidTr="008A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F5095" w14:textId="7C9C3E57" w:rsidR="00DC681A" w:rsidRPr="005F4D10" w:rsidRDefault="00E478E4" w:rsidP="00DC681A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280F8F" w:rsidRPr="005F4D10">
              <w:rPr>
                <w:szCs w:val="20"/>
                <w:lang w:val="en-US"/>
              </w:rPr>
              <w:t xml:space="preserve"> a</w:t>
            </w:r>
            <w:r w:rsidRPr="005F4D10">
              <w:rPr>
                <w:szCs w:val="20"/>
                <w:lang w:val="en-US"/>
              </w:rPr>
              <w:t>m afraid that</w:t>
            </w:r>
            <w:r w:rsidR="00280F8F" w:rsidRPr="005F4D10">
              <w:rPr>
                <w:szCs w:val="20"/>
                <w:lang w:val="en-US"/>
              </w:rPr>
              <w:t xml:space="preserve">, </w:t>
            </w:r>
            <w:r w:rsidR="00280F8F" w:rsidRPr="005F4D10">
              <w:rPr>
                <w:szCs w:val="20"/>
                <w:u w:val="single"/>
                <w:lang w:val="en-US"/>
              </w:rPr>
              <w:t>as a doctor</w:t>
            </w:r>
            <w:r w:rsidR="00280F8F" w:rsidRPr="005F4D10">
              <w:rPr>
                <w:szCs w:val="20"/>
                <w:lang w:val="en-US"/>
              </w:rPr>
              <w:t>,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280F8F" w:rsidRPr="005F4D10">
              <w:rPr>
                <w:szCs w:val="20"/>
                <w:lang w:val="en-US"/>
              </w:rPr>
              <w:t>participating</w:t>
            </w:r>
            <w:r w:rsidRPr="005F4D10">
              <w:rPr>
                <w:szCs w:val="20"/>
                <w:lang w:val="en-US"/>
              </w:rPr>
              <w:t xml:space="preserve"> in medical research would </w:t>
            </w:r>
            <w:r w:rsidR="00BD6A9F" w:rsidRPr="005F4D10">
              <w:rPr>
                <w:szCs w:val="20"/>
                <w:lang w:val="en-US"/>
              </w:rPr>
              <w:t>stress my time too much.</w:t>
            </w:r>
          </w:p>
        </w:tc>
        <w:tc>
          <w:tcPr>
            <w:tcW w:w="1251" w:type="dxa"/>
            <w:vAlign w:val="center"/>
          </w:tcPr>
          <w:p w14:paraId="55B35E56" w14:textId="3F941BBB" w:rsidR="00DC681A" w:rsidRPr="005F4D10" w:rsidRDefault="00DC681A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5D36ECF8" w14:textId="2FF8B9CA" w:rsidR="00DC681A" w:rsidRPr="005F4D10" w:rsidRDefault="00DC681A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1F2DDD3B" w14:textId="73FC4096" w:rsidR="00DC681A" w:rsidRPr="005F4D10" w:rsidRDefault="00DC681A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3D8CF2EE" w14:textId="2F46C243" w:rsidR="00DC681A" w:rsidRPr="005F4D10" w:rsidRDefault="00DC681A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</w:tr>
      <w:tr w:rsidR="00605154" w:rsidRPr="005F4D10" w14:paraId="27712749" w14:textId="77777777" w:rsidTr="008A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C55914" w14:textId="11108492" w:rsidR="00605154" w:rsidRPr="005F4D10" w:rsidRDefault="00605154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280F8F" w:rsidRPr="005F4D10">
              <w:rPr>
                <w:szCs w:val="20"/>
                <w:lang w:val="en-US"/>
              </w:rPr>
              <w:t xml:space="preserve"> a</w:t>
            </w:r>
            <w:r w:rsidR="007409C0" w:rsidRPr="005F4D10">
              <w:rPr>
                <w:szCs w:val="20"/>
                <w:lang w:val="en-US"/>
              </w:rPr>
              <w:t>m afraid that participating in research would put too much time</w:t>
            </w:r>
            <w:r w:rsidR="00BD6A9F" w:rsidRPr="005F4D10">
              <w:rPr>
                <w:szCs w:val="20"/>
                <w:lang w:val="en-US"/>
              </w:rPr>
              <w:t xml:space="preserve"> pressure</w:t>
            </w:r>
            <w:r w:rsidR="007409C0" w:rsidRPr="005F4D10">
              <w:rPr>
                <w:szCs w:val="20"/>
                <w:lang w:val="en-US"/>
              </w:rPr>
              <w:t xml:space="preserve"> on the </w:t>
            </w:r>
            <w:r w:rsidR="007409C0" w:rsidRPr="005F4D10">
              <w:rPr>
                <w:szCs w:val="20"/>
                <w:u w:val="single"/>
                <w:lang w:val="en-US"/>
              </w:rPr>
              <w:t>practice team</w:t>
            </w:r>
            <w:r w:rsidR="007409C0" w:rsidRPr="005F4D10">
              <w:rPr>
                <w:szCs w:val="20"/>
                <w:lang w:val="en-US"/>
              </w:rPr>
              <w:t>.</w:t>
            </w:r>
          </w:p>
        </w:tc>
        <w:tc>
          <w:tcPr>
            <w:tcW w:w="1251" w:type="dxa"/>
            <w:vAlign w:val="center"/>
          </w:tcPr>
          <w:p w14:paraId="43F70365" w14:textId="73EBD018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764A1D31" w14:textId="389B1A29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144EE966" w14:textId="31477109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325CA6A0" w14:textId="1CC82D74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</w:tr>
      <w:tr w:rsidR="00605154" w:rsidRPr="005F4D10" w14:paraId="73028692" w14:textId="77777777" w:rsidTr="008A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0328D" w14:textId="41BA9D58" w:rsidR="00605154" w:rsidRPr="005F4D10" w:rsidRDefault="00605154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CA0F59" w:rsidRPr="005F4D10">
              <w:rPr>
                <w:szCs w:val="20"/>
                <w:lang w:val="en-US"/>
              </w:rPr>
              <w:t xml:space="preserve"> a</w:t>
            </w:r>
            <w:r w:rsidR="007409C0" w:rsidRPr="005F4D10">
              <w:rPr>
                <w:szCs w:val="20"/>
                <w:lang w:val="en-US"/>
              </w:rPr>
              <w:t xml:space="preserve">m afraid that participating in research will increase my daily working </w:t>
            </w:r>
            <w:r w:rsidR="00BD6A9F" w:rsidRPr="005F4D10">
              <w:rPr>
                <w:szCs w:val="20"/>
                <w:lang w:val="en-US"/>
              </w:rPr>
              <w:t>time.</w:t>
            </w:r>
          </w:p>
        </w:tc>
        <w:tc>
          <w:tcPr>
            <w:tcW w:w="1251" w:type="dxa"/>
            <w:vAlign w:val="center"/>
          </w:tcPr>
          <w:p w14:paraId="79F01B18" w14:textId="72C85396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0B4C59B0" w14:textId="0A3B958F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0B19730E" w14:textId="2AE5505D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6A5FA9D0" w14:textId="3A48C937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</w:tr>
      <w:tr w:rsidR="00605154" w:rsidRPr="005F4D10" w14:paraId="407B59D6" w14:textId="77777777" w:rsidTr="008A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3926D" w14:textId="2F331DAC" w:rsidR="00605154" w:rsidRPr="005F4D10" w:rsidRDefault="007409C0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CA0F59" w:rsidRPr="005F4D10">
              <w:rPr>
                <w:szCs w:val="20"/>
                <w:lang w:val="en-US"/>
              </w:rPr>
              <w:t xml:space="preserve"> a</w:t>
            </w:r>
            <w:r w:rsidR="00BD6A9F" w:rsidRPr="005F4D10">
              <w:rPr>
                <w:szCs w:val="20"/>
                <w:lang w:val="en-US"/>
              </w:rPr>
              <w:t>m afraid</w:t>
            </w:r>
            <w:r w:rsidRPr="005F4D10">
              <w:rPr>
                <w:szCs w:val="20"/>
                <w:lang w:val="en-US"/>
              </w:rPr>
              <w:t xml:space="preserve"> that participating in research would disrupt my working routine</w:t>
            </w:r>
            <w:r w:rsidR="00CA0F59" w:rsidRPr="005F4D10">
              <w:rPr>
                <w:szCs w:val="20"/>
                <w:lang w:val="en-US"/>
              </w:rPr>
              <w:t xml:space="preserve"> too much</w:t>
            </w:r>
            <w:r w:rsidRPr="005F4D10">
              <w:rPr>
                <w:szCs w:val="20"/>
                <w:lang w:val="en-US"/>
              </w:rPr>
              <w:t>.</w:t>
            </w:r>
          </w:p>
        </w:tc>
        <w:tc>
          <w:tcPr>
            <w:tcW w:w="1251" w:type="dxa"/>
            <w:vAlign w:val="center"/>
          </w:tcPr>
          <w:p w14:paraId="6655194A" w14:textId="1399C461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69B826D7" w14:textId="0D0F8BFE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58B6E2B7" w14:textId="287A3F14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7B2473CC" w14:textId="74D2B7C2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</w:tr>
      <w:tr w:rsidR="00605154" w:rsidRPr="005F4D10" w14:paraId="496DDA7B" w14:textId="77777777" w:rsidTr="008A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1370E" w14:textId="57062E1E" w:rsidR="00605154" w:rsidRPr="005F4D10" w:rsidRDefault="007409C0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B4642C" w:rsidRPr="005F4D10">
              <w:rPr>
                <w:szCs w:val="20"/>
                <w:lang w:val="en-US"/>
              </w:rPr>
              <w:t xml:space="preserve"> a</w:t>
            </w:r>
            <w:r w:rsidR="00BD6A9F" w:rsidRPr="005F4D10">
              <w:rPr>
                <w:szCs w:val="20"/>
                <w:lang w:val="en-US"/>
              </w:rPr>
              <w:t>m afraid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BD6A9F" w:rsidRPr="005F4D10">
              <w:rPr>
                <w:szCs w:val="20"/>
                <w:lang w:val="en-US"/>
              </w:rPr>
              <w:t xml:space="preserve">that </w:t>
            </w:r>
            <w:r w:rsidR="00B4642C" w:rsidRPr="005F4D10">
              <w:rPr>
                <w:szCs w:val="20"/>
                <w:lang w:val="en-US"/>
              </w:rPr>
              <w:t xml:space="preserve">my </w:t>
            </w:r>
            <w:r w:rsidRPr="005F4D10">
              <w:rPr>
                <w:szCs w:val="20"/>
                <w:lang w:val="en-US"/>
              </w:rPr>
              <w:t>participation</w:t>
            </w:r>
            <w:r w:rsidR="00B4642C" w:rsidRPr="005F4D10">
              <w:rPr>
                <w:szCs w:val="20"/>
                <w:lang w:val="en-US"/>
              </w:rPr>
              <w:t xml:space="preserve"> in research</w:t>
            </w:r>
            <w:r w:rsidR="00BD6A9F" w:rsidRPr="005F4D10">
              <w:rPr>
                <w:szCs w:val="20"/>
                <w:lang w:val="en-US"/>
              </w:rPr>
              <w:t xml:space="preserve"> might diminish the number of </w:t>
            </w:r>
            <w:r w:rsidR="000E26EB" w:rsidRPr="005F4D10">
              <w:rPr>
                <w:szCs w:val="20"/>
                <w:lang w:val="en-US"/>
              </w:rPr>
              <w:t>patient</w:t>
            </w:r>
            <w:r w:rsidR="00BD6A9F" w:rsidRPr="005F4D10">
              <w:rPr>
                <w:szCs w:val="20"/>
                <w:lang w:val="en-US"/>
              </w:rPr>
              <w:t xml:space="preserve"> treatments.</w:t>
            </w:r>
          </w:p>
        </w:tc>
        <w:tc>
          <w:tcPr>
            <w:tcW w:w="1251" w:type="dxa"/>
            <w:vAlign w:val="center"/>
          </w:tcPr>
          <w:p w14:paraId="3AF9CE75" w14:textId="14C6C56E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1C722517" w14:textId="2890CDED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6205A657" w14:textId="5638C314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0DCB4049" w14:textId="5AA0C921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</w:tr>
      <w:tr w:rsidR="00605154" w:rsidRPr="005F4D10" w14:paraId="4AC11C27" w14:textId="77777777" w:rsidTr="008A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0883B9" w14:textId="2011EF33" w:rsidR="00605154" w:rsidRPr="005F4D10" w:rsidRDefault="00605154" w:rsidP="00605154">
            <w:pPr>
              <w:rPr>
                <w:szCs w:val="20"/>
                <w:highlight w:val="yellow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19116A" w:rsidRPr="005F4D10">
              <w:rPr>
                <w:szCs w:val="20"/>
                <w:lang w:val="en-US"/>
              </w:rPr>
              <w:t xml:space="preserve"> a</w:t>
            </w:r>
            <w:r w:rsidR="007409C0" w:rsidRPr="005F4D10">
              <w:rPr>
                <w:szCs w:val="20"/>
                <w:lang w:val="en-US"/>
              </w:rPr>
              <w:t xml:space="preserve">m </w:t>
            </w:r>
            <w:r w:rsidR="0019116A" w:rsidRPr="005F4D10">
              <w:rPr>
                <w:szCs w:val="20"/>
                <w:lang w:val="en-US"/>
              </w:rPr>
              <w:t>uncertain</w:t>
            </w:r>
            <w:r w:rsidR="007409C0" w:rsidRPr="005F4D10">
              <w:rPr>
                <w:szCs w:val="20"/>
                <w:lang w:val="en-US"/>
              </w:rPr>
              <w:t xml:space="preserve"> whether my scientific skills are sufficient</w:t>
            </w:r>
            <w:r w:rsidR="00DB64B9" w:rsidRPr="005F4D10">
              <w:rPr>
                <w:szCs w:val="20"/>
                <w:lang w:val="en-US"/>
              </w:rPr>
              <w:t xml:space="preserve"> </w:t>
            </w:r>
            <w:r w:rsidR="00BD6A9F" w:rsidRPr="005F4D10">
              <w:rPr>
                <w:szCs w:val="20"/>
                <w:lang w:val="en-US"/>
              </w:rPr>
              <w:t xml:space="preserve">for </w:t>
            </w:r>
            <w:r w:rsidR="007409C0" w:rsidRPr="005F4D10">
              <w:rPr>
                <w:szCs w:val="20"/>
                <w:lang w:val="en-US"/>
              </w:rPr>
              <w:t>participat</w:t>
            </w:r>
            <w:r w:rsidR="00BD6A9F" w:rsidRPr="005F4D10">
              <w:rPr>
                <w:szCs w:val="20"/>
                <w:lang w:val="en-US"/>
              </w:rPr>
              <w:t>ing</w:t>
            </w:r>
            <w:r w:rsidR="007409C0" w:rsidRPr="005F4D10">
              <w:rPr>
                <w:szCs w:val="20"/>
                <w:lang w:val="en-US"/>
              </w:rPr>
              <w:t xml:space="preserve"> in research.</w:t>
            </w:r>
          </w:p>
        </w:tc>
        <w:tc>
          <w:tcPr>
            <w:tcW w:w="1251" w:type="dxa"/>
            <w:vAlign w:val="center"/>
          </w:tcPr>
          <w:p w14:paraId="78B209D3" w14:textId="483DDC7E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612FD7A4" w14:textId="0840B242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0370A664" w14:textId="35034859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13AC0ED1" w14:textId="59FB44EA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</w:tr>
      <w:tr w:rsidR="00605154" w:rsidRPr="005F4D10" w14:paraId="39CB0A84" w14:textId="77777777" w:rsidTr="008A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32383" w14:textId="0E4F8B64" w:rsidR="007409C0" w:rsidRPr="005F4D10" w:rsidRDefault="003949DF" w:rsidP="00605154">
            <w:pPr>
              <w:rPr>
                <w:bCs w:val="0"/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I</w:t>
            </w:r>
            <w:r w:rsidR="0019116A" w:rsidRPr="005F4D10">
              <w:rPr>
                <w:szCs w:val="20"/>
                <w:lang w:val="en-US"/>
              </w:rPr>
              <w:t xml:space="preserve"> a</w:t>
            </w:r>
            <w:r w:rsidR="007409C0" w:rsidRPr="005F4D10">
              <w:rPr>
                <w:szCs w:val="20"/>
                <w:lang w:val="en-US"/>
              </w:rPr>
              <w:t xml:space="preserve">m </w:t>
            </w:r>
            <w:r w:rsidR="0019116A" w:rsidRPr="005F4D10">
              <w:rPr>
                <w:szCs w:val="20"/>
                <w:lang w:val="en-US"/>
              </w:rPr>
              <w:t>uncertain</w:t>
            </w:r>
            <w:r w:rsidR="007409C0" w:rsidRPr="005F4D10">
              <w:rPr>
                <w:szCs w:val="20"/>
                <w:lang w:val="en-US"/>
              </w:rPr>
              <w:t xml:space="preserve"> whether my current knowledge is sufficient </w:t>
            </w:r>
            <w:r w:rsidR="00BD6A9F" w:rsidRPr="005F4D10">
              <w:rPr>
                <w:szCs w:val="20"/>
                <w:lang w:val="en-US"/>
              </w:rPr>
              <w:t>f</w:t>
            </w:r>
            <w:r w:rsidR="007409C0" w:rsidRPr="005F4D10">
              <w:rPr>
                <w:szCs w:val="20"/>
                <w:lang w:val="en-US"/>
              </w:rPr>
              <w:t>o</w:t>
            </w:r>
            <w:r w:rsidR="00BD6A9F" w:rsidRPr="005F4D10">
              <w:rPr>
                <w:szCs w:val="20"/>
                <w:lang w:val="en-US"/>
              </w:rPr>
              <w:t>r</w:t>
            </w:r>
            <w:r w:rsidR="007409C0" w:rsidRPr="005F4D10">
              <w:rPr>
                <w:szCs w:val="20"/>
                <w:lang w:val="en-US"/>
              </w:rPr>
              <w:t xml:space="preserve"> participatin</w:t>
            </w:r>
            <w:r w:rsidR="00BD6A9F" w:rsidRPr="005F4D10">
              <w:rPr>
                <w:szCs w:val="20"/>
                <w:lang w:val="en-US"/>
              </w:rPr>
              <w:t xml:space="preserve">g in </w:t>
            </w:r>
            <w:r w:rsidR="007409C0" w:rsidRPr="005F4D10">
              <w:rPr>
                <w:szCs w:val="20"/>
                <w:lang w:val="en-US"/>
              </w:rPr>
              <w:t>research.</w:t>
            </w:r>
          </w:p>
        </w:tc>
        <w:tc>
          <w:tcPr>
            <w:tcW w:w="1251" w:type="dxa"/>
            <w:vAlign w:val="center"/>
          </w:tcPr>
          <w:p w14:paraId="18F641DE" w14:textId="28EB2D23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3A499CFE" w14:textId="612F5B86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351890B8" w14:textId="70D70C47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0A74B186" w14:textId="04FEEF84" w:rsidR="00605154" w:rsidRPr="005F4D10" w:rsidRDefault="00605154" w:rsidP="008A2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</w:p>
        </w:tc>
      </w:tr>
      <w:tr w:rsidR="00605154" w:rsidRPr="005F4D10" w14:paraId="0CC2051F" w14:textId="77777777" w:rsidTr="008A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F19277" w14:textId="0E0F71EC" w:rsidR="00605154" w:rsidRPr="005F4D10" w:rsidRDefault="007409C0" w:rsidP="00605154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I </w:t>
            </w:r>
            <w:r w:rsidR="0019116A" w:rsidRPr="005F4D10">
              <w:rPr>
                <w:szCs w:val="20"/>
                <w:lang w:val="en-US"/>
              </w:rPr>
              <w:t>am afraid of</w:t>
            </w:r>
            <w:r w:rsidRPr="005F4D10">
              <w:rPr>
                <w:szCs w:val="20"/>
                <w:lang w:val="en-US"/>
              </w:rPr>
              <w:t xml:space="preserve"> financial losses </w:t>
            </w:r>
            <w:r w:rsidR="0019116A" w:rsidRPr="005F4D10">
              <w:rPr>
                <w:szCs w:val="20"/>
                <w:lang w:val="en-US"/>
              </w:rPr>
              <w:t xml:space="preserve">by </w:t>
            </w:r>
            <w:r w:rsidRPr="005F4D10">
              <w:rPr>
                <w:szCs w:val="20"/>
                <w:lang w:val="en-US"/>
              </w:rPr>
              <w:t>participating in research.</w:t>
            </w:r>
          </w:p>
        </w:tc>
        <w:tc>
          <w:tcPr>
            <w:tcW w:w="1251" w:type="dxa"/>
            <w:vAlign w:val="center"/>
          </w:tcPr>
          <w:p w14:paraId="488CA9C9" w14:textId="09D5F572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575A5398" w14:textId="7035DF51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3F45C450" w14:textId="5DC51C83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  <w:tc>
          <w:tcPr>
            <w:tcW w:w="1251" w:type="dxa"/>
            <w:vAlign w:val="center"/>
          </w:tcPr>
          <w:p w14:paraId="7288FF96" w14:textId="6DE3B19E" w:rsidR="00605154" w:rsidRPr="005F4D10" w:rsidRDefault="00605154" w:rsidP="008A2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</w:t>
            </w:r>
          </w:p>
        </w:tc>
      </w:tr>
      <w:tr w:rsidR="00605154" w:rsidRPr="005F4D10" w14:paraId="5B266F2A" w14:textId="77777777" w:rsidTr="00376D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14:paraId="52B684A4" w14:textId="0DC55363" w:rsidR="00605154" w:rsidRPr="005F4D10" w:rsidRDefault="00B606F4" w:rsidP="00605154">
            <w:pPr>
              <w:rPr>
                <w:bCs w:val="0"/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Other</w:t>
            </w:r>
            <w:r w:rsidR="00C8143E" w:rsidRPr="005F4D10">
              <w:rPr>
                <w:szCs w:val="20"/>
                <w:lang w:val="en-US"/>
              </w:rPr>
              <w:t xml:space="preserve"> barriers</w:t>
            </w:r>
            <w:r w:rsidR="00605154" w:rsidRPr="005F4D10">
              <w:rPr>
                <w:szCs w:val="20"/>
                <w:lang w:val="en-US"/>
              </w:rPr>
              <w:t>:</w:t>
            </w:r>
          </w:p>
          <w:p w14:paraId="3479A277" w14:textId="77777777" w:rsidR="00E96612" w:rsidRPr="005F4D10" w:rsidRDefault="00E96612" w:rsidP="00605154">
            <w:pPr>
              <w:rPr>
                <w:bCs w:val="0"/>
                <w:szCs w:val="20"/>
                <w:lang w:val="en-US"/>
              </w:rPr>
            </w:pPr>
          </w:p>
          <w:p w14:paraId="5CEF15DC" w14:textId="3F0B6DA1" w:rsidR="00E96612" w:rsidRPr="005F4D10" w:rsidRDefault="00E96612" w:rsidP="00605154">
            <w:pPr>
              <w:rPr>
                <w:szCs w:val="20"/>
                <w:lang w:val="en-US"/>
              </w:rPr>
            </w:pPr>
          </w:p>
        </w:tc>
      </w:tr>
    </w:tbl>
    <w:p w14:paraId="74ED81A9" w14:textId="77777777" w:rsidR="006E7909" w:rsidRPr="005F4D10" w:rsidRDefault="006E7909" w:rsidP="00907FB3">
      <w:pPr>
        <w:spacing w:after="0"/>
        <w:rPr>
          <w:sz w:val="20"/>
          <w:szCs w:val="20"/>
          <w:lang w:val="en-US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5444"/>
        <w:gridCol w:w="1269"/>
        <w:gridCol w:w="1269"/>
        <w:gridCol w:w="1148"/>
        <w:gridCol w:w="1326"/>
      </w:tblGrid>
      <w:tr w:rsidR="008256B1" w:rsidRPr="00142E4C" w14:paraId="6764445E" w14:textId="77777777" w:rsidTr="009A1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E92F8EB" w14:textId="0987B5D4" w:rsidR="008256B1" w:rsidRPr="005F4D10" w:rsidRDefault="00BD6A9F" w:rsidP="00907FB3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5F4D10">
              <w:rPr>
                <w:sz w:val="20"/>
                <w:szCs w:val="20"/>
                <w:lang w:val="en-US"/>
              </w:rPr>
              <w:t>T</w:t>
            </w:r>
            <w:r w:rsidR="00604733" w:rsidRPr="005F4D10">
              <w:rPr>
                <w:sz w:val="20"/>
                <w:szCs w:val="20"/>
                <w:lang w:val="en-US"/>
              </w:rPr>
              <w:t>raining</w:t>
            </w:r>
            <w:r w:rsidR="00623908" w:rsidRPr="005F4D10">
              <w:rPr>
                <w:sz w:val="20"/>
                <w:szCs w:val="20"/>
                <w:lang w:val="en-US"/>
              </w:rPr>
              <w:t xml:space="preserve">, </w:t>
            </w:r>
            <w:proofErr w:type="gramStart"/>
            <w:r w:rsidR="00604733" w:rsidRPr="005F4D10">
              <w:rPr>
                <w:sz w:val="20"/>
                <w:szCs w:val="20"/>
                <w:lang w:val="en-US"/>
              </w:rPr>
              <w:t>professional</w:t>
            </w:r>
            <w:proofErr w:type="gramEnd"/>
            <w:r w:rsidR="008256B1" w:rsidRPr="005F4D10">
              <w:rPr>
                <w:sz w:val="20"/>
                <w:szCs w:val="20"/>
                <w:lang w:val="en-US"/>
              </w:rPr>
              <w:t xml:space="preserve"> </w:t>
            </w:r>
            <w:r w:rsidR="00F407AC" w:rsidRPr="005F4D10">
              <w:rPr>
                <w:sz w:val="20"/>
                <w:szCs w:val="20"/>
                <w:lang w:val="en-US"/>
              </w:rPr>
              <w:t>and economic</w:t>
            </w:r>
            <w:r w:rsidRPr="005F4D10">
              <w:rPr>
                <w:sz w:val="20"/>
                <w:szCs w:val="20"/>
                <w:lang w:val="en-US"/>
              </w:rPr>
              <w:t xml:space="preserve"> </w:t>
            </w:r>
            <w:r w:rsidR="00F407AC" w:rsidRPr="005F4D10">
              <w:rPr>
                <w:sz w:val="20"/>
                <w:szCs w:val="20"/>
                <w:lang w:val="en-US"/>
              </w:rPr>
              <w:t>satisfaction</w:t>
            </w:r>
          </w:p>
        </w:tc>
      </w:tr>
      <w:tr w:rsidR="008256B1" w:rsidRPr="005F4D10" w14:paraId="3402B589" w14:textId="77777777" w:rsidTr="009A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pct"/>
            <w:vAlign w:val="center"/>
          </w:tcPr>
          <w:p w14:paraId="0C9FB885" w14:textId="03D5E58D" w:rsidR="008256B1" w:rsidRPr="005F4D10" w:rsidRDefault="00EA2556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How </w:t>
            </w:r>
            <w:r w:rsidR="0019116A" w:rsidRPr="005F4D10">
              <w:rPr>
                <w:szCs w:val="20"/>
                <w:lang w:val="en-US"/>
              </w:rPr>
              <w:t xml:space="preserve">do </w:t>
            </w:r>
            <w:r w:rsidRPr="005F4D10">
              <w:rPr>
                <w:szCs w:val="20"/>
                <w:lang w:val="en-US"/>
              </w:rPr>
              <w:t xml:space="preserve">you generally </w:t>
            </w:r>
            <w:r w:rsidR="0019116A" w:rsidRPr="005F4D10">
              <w:rPr>
                <w:szCs w:val="20"/>
                <w:lang w:val="en-US"/>
              </w:rPr>
              <w:t xml:space="preserve">rate </w:t>
            </w:r>
            <w:r w:rsidRPr="005F4D10">
              <w:rPr>
                <w:szCs w:val="20"/>
                <w:lang w:val="en-US"/>
              </w:rPr>
              <w:t>your</w:t>
            </w:r>
            <w:r w:rsidR="007239A5" w:rsidRPr="005F4D10">
              <w:rPr>
                <w:szCs w:val="20"/>
                <w:lang w:val="en-US"/>
              </w:rPr>
              <w:t xml:space="preserve"> </w:t>
            </w:r>
            <w:r w:rsidR="00BD6A9F" w:rsidRPr="005F4D10">
              <w:rPr>
                <w:szCs w:val="20"/>
                <w:lang w:val="en-US"/>
              </w:rPr>
              <w:t xml:space="preserve">work </w:t>
            </w:r>
            <w:r w:rsidRPr="005F4D10">
              <w:rPr>
                <w:szCs w:val="20"/>
                <w:lang w:val="en-US"/>
              </w:rPr>
              <w:t>satisfaction?</w:t>
            </w:r>
          </w:p>
        </w:tc>
        <w:tc>
          <w:tcPr>
            <w:tcW w:w="607" w:type="pct"/>
            <w:vAlign w:val="center"/>
          </w:tcPr>
          <w:p w14:paraId="66768F25" w14:textId="322CD034" w:rsidR="008256B1" w:rsidRPr="005F4D10" w:rsidRDefault="00BB5C0C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407AC" w:rsidRPr="005F4D10">
              <w:rPr>
                <w:sz w:val="18"/>
                <w:szCs w:val="18"/>
                <w:lang w:val="en-US"/>
              </w:rPr>
              <w:t>very dissatisfied</w:t>
            </w:r>
          </w:p>
        </w:tc>
        <w:tc>
          <w:tcPr>
            <w:tcW w:w="607" w:type="pct"/>
            <w:vAlign w:val="center"/>
          </w:tcPr>
          <w:p w14:paraId="5A9DEF19" w14:textId="29DE54BB" w:rsidR="008256B1" w:rsidRPr="005F4D10" w:rsidRDefault="00BB5C0C" w:rsidP="00BB5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9467B" w:rsidRPr="005F4D10">
              <w:rPr>
                <w:rFonts w:cstheme="minorHAnsi"/>
                <w:sz w:val="18"/>
                <w:szCs w:val="18"/>
                <w:lang w:val="en-US"/>
              </w:rPr>
              <w:t xml:space="preserve">rather </w:t>
            </w:r>
            <w:r w:rsidR="00F407AC" w:rsidRPr="005F4D10">
              <w:rPr>
                <w:sz w:val="18"/>
                <w:szCs w:val="18"/>
                <w:lang w:val="en-US"/>
              </w:rPr>
              <w:t>dissatisfied</w:t>
            </w:r>
          </w:p>
        </w:tc>
        <w:tc>
          <w:tcPr>
            <w:tcW w:w="549" w:type="pct"/>
            <w:vAlign w:val="center"/>
          </w:tcPr>
          <w:p w14:paraId="7A03EE55" w14:textId="2873CFFB" w:rsidR="008256B1" w:rsidRPr="005F4D10" w:rsidRDefault="00BB5C0C" w:rsidP="00BB5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9467B" w:rsidRPr="005F4D10">
              <w:rPr>
                <w:sz w:val="18"/>
                <w:szCs w:val="18"/>
                <w:lang w:val="en-US"/>
              </w:rPr>
              <w:t>rather</w:t>
            </w:r>
            <w:r w:rsidR="00F407AC" w:rsidRPr="005F4D10">
              <w:rPr>
                <w:sz w:val="18"/>
                <w:szCs w:val="18"/>
                <w:lang w:val="en-US"/>
              </w:rPr>
              <w:t xml:space="preserve"> sati</w:t>
            </w:r>
            <w:r w:rsidR="0089467B" w:rsidRPr="005F4D10">
              <w:rPr>
                <w:sz w:val="18"/>
                <w:szCs w:val="18"/>
                <w:lang w:val="en-US"/>
              </w:rPr>
              <w:t>s</w:t>
            </w:r>
            <w:r w:rsidR="00F407AC" w:rsidRPr="005F4D10">
              <w:rPr>
                <w:sz w:val="18"/>
                <w:szCs w:val="18"/>
                <w:lang w:val="en-US"/>
              </w:rPr>
              <w:t>fied</w:t>
            </w:r>
          </w:p>
        </w:tc>
        <w:tc>
          <w:tcPr>
            <w:tcW w:w="634" w:type="pct"/>
            <w:vAlign w:val="center"/>
          </w:tcPr>
          <w:p w14:paraId="07892951" w14:textId="355EBB69" w:rsidR="008256B1" w:rsidRPr="005F4D10" w:rsidRDefault="00BB5C0C" w:rsidP="00BB5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407AC" w:rsidRPr="005F4D10">
              <w:rPr>
                <w:sz w:val="18"/>
                <w:szCs w:val="18"/>
                <w:lang w:val="en-US"/>
              </w:rPr>
              <w:t>very satisfied</w:t>
            </w:r>
          </w:p>
        </w:tc>
      </w:tr>
      <w:tr w:rsidR="0089467B" w:rsidRPr="005F4D10" w14:paraId="3A375836" w14:textId="77777777" w:rsidTr="009A1B5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pct"/>
            <w:vAlign w:val="center"/>
          </w:tcPr>
          <w:p w14:paraId="66FB0995" w14:textId="254994F8" w:rsidR="0089467B" w:rsidRPr="005F4D10" w:rsidRDefault="0089467B" w:rsidP="0089467B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How </w:t>
            </w:r>
            <w:r w:rsidR="0019116A" w:rsidRPr="005F4D10">
              <w:rPr>
                <w:szCs w:val="20"/>
                <w:lang w:val="en-US"/>
              </w:rPr>
              <w:t xml:space="preserve">do </w:t>
            </w:r>
            <w:r w:rsidRPr="005F4D10">
              <w:rPr>
                <w:szCs w:val="20"/>
                <w:lang w:val="en-US"/>
              </w:rPr>
              <w:t xml:space="preserve">you generally </w:t>
            </w:r>
            <w:r w:rsidR="0019116A" w:rsidRPr="005F4D10">
              <w:rPr>
                <w:szCs w:val="20"/>
                <w:lang w:val="en-US"/>
              </w:rPr>
              <w:t xml:space="preserve">rate </w:t>
            </w:r>
            <w:r w:rsidRPr="005F4D10">
              <w:rPr>
                <w:szCs w:val="20"/>
                <w:lang w:val="en-US"/>
              </w:rPr>
              <w:t>your economic</w:t>
            </w:r>
            <w:r w:rsidR="00BD6A9F" w:rsidRPr="005F4D10">
              <w:rPr>
                <w:szCs w:val="20"/>
                <w:lang w:val="en-US"/>
              </w:rPr>
              <w:t xml:space="preserve"> </w:t>
            </w:r>
            <w:r w:rsidRPr="005F4D10">
              <w:rPr>
                <w:szCs w:val="20"/>
                <w:lang w:val="en-US"/>
              </w:rPr>
              <w:t>satisfaction?</w:t>
            </w:r>
          </w:p>
        </w:tc>
        <w:tc>
          <w:tcPr>
            <w:tcW w:w="607" w:type="pct"/>
            <w:vAlign w:val="center"/>
          </w:tcPr>
          <w:p w14:paraId="47AB778A" w14:textId="58FACB27" w:rsidR="0089467B" w:rsidRPr="005F4D10" w:rsidRDefault="0089467B" w:rsidP="0089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5F4D10">
              <w:rPr>
                <w:sz w:val="18"/>
                <w:szCs w:val="18"/>
                <w:lang w:val="en-US"/>
              </w:rPr>
              <w:t>very dissatisfied</w:t>
            </w:r>
          </w:p>
        </w:tc>
        <w:tc>
          <w:tcPr>
            <w:tcW w:w="607" w:type="pct"/>
            <w:vAlign w:val="center"/>
          </w:tcPr>
          <w:p w14:paraId="152224ED" w14:textId="06AB545E" w:rsidR="0089467B" w:rsidRPr="005F4D10" w:rsidRDefault="0089467B" w:rsidP="0089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5F4D10">
              <w:rPr>
                <w:sz w:val="18"/>
                <w:szCs w:val="18"/>
                <w:lang w:val="en-US"/>
              </w:rPr>
              <w:t>rather dissatisfied</w:t>
            </w:r>
          </w:p>
        </w:tc>
        <w:tc>
          <w:tcPr>
            <w:tcW w:w="549" w:type="pct"/>
            <w:vAlign w:val="center"/>
          </w:tcPr>
          <w:p w14:paraId="4DE244AD" w14:textId="5DE01BF1" w:rsidR="0089467B" w:rsidRPr="005F4D10" w:rsidRDefault="0089467B" w:rsidP="0089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5F4D10">
              <w:rPr>
                <w:sz w:val="18"/>
                <w:szCs w:val="18"/>
                <w:lang w:val="en-US"/>
              </w:rPr>
              <w:t>rather satisfied</w:t>
            </w:r>
          </w:p>
        </w:tc>
        <w:tc>
          <w:tcPr>
            <w:tcW w:w="634" w:type="pct"/>
            <w:vAlign w:val="center"/>
          </w:tcPr>
          <w:p w14:paraId="27C48BE3" w14:textId="41A733F7" w:rsidR="0089467B" w:rsidRPr="005F4D10" w:rsidRDefault="0089467B" w:rsidP="0089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5F4D10">
              <w:rPr>
                <w:sz w:val="18"/>
                <w:szCs w:val="18"/>
                <w:lang w:val="en-US"/>
              </w:rPr>
              <w:t>very satisfied</w:t>
            </w:r>
          </w:p>
        </w:tc>
      </w:tr>
      <w:tr w:rsidR="00907FB3" w:rsidRPr="005F4D10" w14:paraId="57DD865F" w14:textId="77777777" w:rsidTr="009A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pct"/>
            <w:vAlign w:val="center"/>
          </w:tcPr>
          <w:p w14:paraId="794E93A6" w14:textId="4D6D131D" w:rsidR="00907FB3" w:rsidRPr="005F4D10" w:rsidRDefault="00642DE8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Do you participate in further training beyond the </w:t>
            </w:r>
            <w:r w:rsidR="0019116A" w:rsidRPr="005F4D10">
              <w:rPr>
                <w:szCs w:val="20"/>
                <w:lang w:val="en-US"/>
              </w:rPr>
              <w:t>mandatory program</w:t>
            </w:r>
            <w:r w:rsidR="00C61F0E" w:rsidRPr="005F4D10">
              <w:rPr>
                <w:szCs w:val="20"/>
                <w:lang w:val="en-US"/>
              </w:rPr>
              <w:t xml:space="preserve"> (250 CME points/year)</w:t>
            </w:r>
            <w:r w:rsidR="00BD6A9F" w:rsidRPr="005F4D10">
              <w:rPr>
                <w:szCs w:val="20"/>
                <w:lang w:val="en-US"/>
              </w:rPr>
              <w:t>?</w:t>
            </w:r>
          </w:p>
        </w:tc>
        <w:tc>
          <w:tcPr>
            <w:tcW w:w="607" w:type="pct"/>
            <w:vAlign w:val="center"/>
          </w:tcPr>
          <w:p w14:paraId="56833D04" w14:textId="7497935F" w:rsidR="00907FB3" w:rsidRPr="005F4D10" w:rsidRDefault="00BB5C0C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9467B" w:rsidRPr="005F4D10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607" w:type="pct"/>
            <w:vAlign w:val="center"/>
          </w:tcPr>
          <w:p w14:paraId="03C8AA15" w14:textId="076BCFC0" w:rsidR="00907FB3" w:rsidRPr="005F4D10" w:rsidRDefault="00BB5C0C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6250C" w:rsidRPr="005F4D10">
              <w:rPr>
                <w:sz w:val="18"/>
                <w:szCs w:val="18"/>
                <w:lang w:val="en-US"/>
              </w:rPr>
              <w:t>rather no</w:t>
            </w:r>
          </w:p>
        </w:tc>
        <w:tc>
          <w:tcPr>
            <w:tcW w:w="549" w:type="pct"/>
            <w:vAlign w:val="center"/>
          </w:tcPr>
          <w:p w14:paraId="4431A31F" w14:textId="286AA426" w:rsidR="00907FB3" w:rsidRPr="005F4D10" w:rsidRDefault="00BB5C0C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6250C" w:rsidRPr="005F4D10">
              <w:rPr>
                <w:sz w:val="18"/>
                <w:szCs w:val="18"/>
                <w:lang w:val="en-US"/>
              </w:rPr>
              <w:t>rather yes</w:t>
            </w:r>
          </w:p>
        </w:tc>
        <w:tc>
          <w:tcPr>
            <w:tcW w:w="634" w:type="pct"/>
            <w:vAlign w:val="center"/>
          </w:tcPr>
          <w:p w14:paraId="3F4BBEA5" w14:textId="01A2EC6E" w:rsidR="00907FB3" w:rsidRPr="005F4D10" w:rsidRDefault="00BB5C0C" w:rsidP="00907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6250C" w:rsidRPr="005F4D10"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="0086250C" w:rsidRPr="005F4D10">
              <w:rPr>
                <w:sz w:val="18"/>
                <w:szCs w:val="18"/>
                <w:lang w:val="en-US"/>
              </w:rPr>
              <w:t>es</w:t>
            </w:r>
          </w:p>
        </w:tc>
      </w:tr>
    </w:tbl>
    <w:p w14:paraId="213C6168" w14:textId="77777777" w:rsidR="00495AF0" w:rsidRPr="005F4D10" w:rsidRDefault="00495AF0" w:rsidP="00907FB3">
      <w:pPr>
        <w:spacing w:after="0"/>
        <w:rPr>
          <w:sz w:val="20"/>
          <w:szCs w:val="20"/>
          <w:lang w:val="en-US"/>
        </w:rPr>
      </w:pPr>
    </w:p>
    <w:tbl>
      <w:tblPr>
        <w:tblStyle w:val="GridTable4"/>
        <w:tblpPr w:leftFromText="142" w:rightFromText="142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272"/>
        <w:gridCol w:w="2014"/>
        <w:gridCol w:w="33"/>
        <w:gridCol w:w="734"/>
        <w:gridCol w:w="1292"/>
        <w:gridCol w:w="23"/>
        <w:gridCol w:w="1213"/>
        <w:gridCol w:w="174"/>
        <w:gridCol w:w="650"/>
        <w:gridCol w:w="10"/>
        <w:gridCol w:w="2041"/>
      </w:tblGrid>
      <w:tr w:rsidR="00FC2908" w:rsidRPr="00142E4C" w14:paraId="7BE046E9" w14:textId="77777777" w:rsidTr="00A32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1053DA09" w14:textId="7DCE76E8" w:rsidR="00FC2908" w:rsidRPr="005F4D10" w:rsidRDefault="00D553CA" w:rsidP="00A3274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5F4D10">
              <w:rPr>
                <w:sz w:val="20"/>
                <w:szCs w:val="20"/>
                <w:lang w:val="en-US"/>
              </w:rPr>
              <w:t>How would you describe your professional career</w:t>
            </w:r>
            <w:r w:rsidR="00837798" w:rsidRPr="005F4D10">
              <w:rPr>
                <w:sz w:val="20"/>
                <w:szCs w:val="20"/>
                <w:lang w:val="en-US"/>
              </w:rPr>
              <w:t>?</w:t>
            </w:r>
          </w:p>
        </w:tc>
      </w:tr>
      <w:tr w:rsidR="00633153" w:rsidRPr="005F4D10" w14:paraId="3366011B" w14:textId="77777777" w:rsidTr="008A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vAlign w:val="center"/>
          </w:tcPr>
          <w:p w14:paraId="660D48F6" w14:textId="5533BC8D" w:rsidR="00FC2908" w:rsidRPr="005F4D10" w:rsidRDefault="00AB3FE3" w:rsidP="00A3274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Achieved </w:t>
            </w:r>
            <w:r w:rsidR="00D553CA" w:rsidRPr="005F4D10">
              <w:rPr>
                <w:szCs w:val="20"/>
                <w:lang w:val="en-US"/>
              </w:rPr>
              <w:t>ac</w:t>
            </w:r>
            <w:r w:rsidR="00642DE8" w:rsidRPr="005F4D10">
              <w:rPr>
                <w:szCs w:val="20"/>
                <w:lang w:val="en-US"/>
              </w:rPr>
              <w:t>a</w:t>
            </w:r>
            <w:r w:rsidR="00D553CA" w:rsidRPr="005F4D10">
              <w:rPr>
                <w:szCs w:val="20"/>
                <w:lang w:val="en-US"/>
              </w:rPr>
              <w:t>demic title</w:t>
            </w:r>
            <w:r w:rsidR="00FC2908" w:rsidRPr="005F4D10">
              <w:rPr>
                <w:szCs w:val="20"/>
                <w:lang w:val="en-US"/>
              </w:rPr>
              <w:t>:</w:t>
            </w:r>
          </w:p>
        </w:tc>
        <w:tc>
          <w:tcPr>
            <w:tcW w:w="963" w:type="pct"/>
            <w:vAlign w:val="center"/>
          </w:tcPr>
          <w:p w14:paraId="26B4E9FF" w14:textId="40995CA9" w:rsidR="00FC2908" w:rsidRPr="005F4D10" w:rsidRDefault="00FC2908" w:rsidP="00A32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D553CA" w:rsidRPr="005F4D10">
              <w:rPr>
                <w:szCs w:val="20"/>
                <w:lang w:val="en-US"/>
              </w:rPr>
              <w:t>h</w:t>
            </w:r>
            <w:r w:rsidRPr="005F4D10">
              <w:rPr>
                <w:szCs w:val="20"/>
                <w:lang w:val="en-US"/>
              </w:rPr>
              <w:t>abilitation</w:t>
            </w:r>
          </w:p>
        </w:tc>
        <w:tc>
          <w:tcPr>
            <w:tcW w:w="985" w:type="pct"/>
            <w:gridSpan w:val="3"/>
            <w:vAlign w:val="center"/>
          </w:tcPr>
          <w:p w14:paraId="0581B34F" w14:textId="7E9AFC9D" w:rsidR="00FC2908" w:rsidRPr="005F4D10" w:rsidRDefault="00FC2908" w:rsidP="00A32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D553CA" w:rsidRPr="005F4D10">
              <w:rPr>
                <w:szCs w:val="20"/>
                <w:lang w:val="en-US"/>
              </w:rPr>
              <w:t>doctorate</w:t>
            </w:r>
          </w:p>
        </w:tc>
        <w:tc>
          <w:tcPr>
            <w:tcW w:w="985" w:type="pct"/>
            <w:gridSpan w:val="4"/>
            <w:vAlign w:val="center"/>
          </w:tcPr>
          <w:p w14:paraId="5BC87EBE" w14:textId="27EB307F" w:rsidR="00FC2908" w:rsidRPr="005F4D10" w:rsidRDefault="00FC2908" w:rsidP="00A32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D553CA" w:rsidRPr="005F4D10">
              <w:rPr>
                <w:szCs w:val="20"/>
                <w:lang w:val="en-US"/>
              </w:rPr>
              <w:t>d</w:t>
            </w:r>
            <w:r w:rsidRPr="005F4D10">
              <w:rPr>
                <w:szCs w:val="20"/>
                <w:lang w:val="en-US"/>
              </w:rPr>
              <w:t>iplom</w:t>
            </w:r>
            <w:r w:rsidR="00D553CA" w:rsidRPr="005F4D10">
              <w:rPr>
                <w:szCs w:val="20"/>
                <w:lang w:val="en-US"/>
              </w:rPr>
              <w:t>a</w:t>
            </w:r>
          </w:p>
        </w:tc>
        <w:tc>
          <w:tcPr>
            <w:tcW w:w="981" w:type="pct"/>
            <w:gridSpan w:val="2"/>
            <w:vAlign w:val="center"/>
          </w:tcPr>
          <w:p w14:paraId="35B31CD6" w14:textId="53CE1B5C" w:rsidR="00FC2908" w:rsidRPr="005F4D10" w:rsidRDefault="00FC2908" w:rsidP="00A32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</w:t>
            </w:r>
            <w:r w:rsidRPr="005F4D10">
              <w:rPr>
                <w:szCs w:val="20"/>
                <w:lang w:val="en-US"/>
              </w:rPr>
              <w:t xml:space="preserve"> </w:t>
            </w:r>
            <w:r w:rsidR="00D553CA" w:rsidRPr="005F4D10">
              <w:rPr>
                <w:szCs w:val="20"/>
                <w:lang w:val="en-US"/>
              </w:rPr>
              <w:t>none</w:t>
            </w:r>
          </w:p>
        </w:tc>
      </w:tr>
      <w:tr w:rsidR="00FC2908" w:rsidRPr="005F4D10" w14:paraId="1AD0FF84" w14:textId="77777777" w:rsidTr="00A32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vAlign w:val="center"/>
          </w:tcPr>
          <w:p w14:paraId="6B452799" w14:textId="3CD55812" w:rsidR="00FC2908" w:rsidRPr="005F4D10" w:rsidRDefault="00D553CA" w:rsidP="00A3274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Medical </w:t>
            </w:r>
            <w:r w:rsidR="00AB3FE3" w:rsidRPr="005F4D10">
              <w:rPr>
                <w:szCs w:val="20"/>
                <w:lang w:val="en-US"/>
              </w:rPr>
              <w:t>specialty</w:t>
            </w:r>
            <w:r w:rsidRPr="005F4D10">
              <w:rPr>
                <w:szCs w:val="20"/>
                <w:lang w:val="en-US"/>
              </w:rPr>
              <w:t xml:space="preserve"> titles</w:t>
            </w:r>
            <w:r w:rsidR="00FC2908" w:rsidRPr="005F4D10">
              <w:rPr>
                <w:szCs w:val="20"/>
                <w:lang w:val="en-US"/>
              </w:rPr>
              <w:t xml:space="preserve">: </w:t>
            </w:r>
          </w:p>
          <w:p w14:paraId="570CFAA9" w14:textId="70E50A7B" w:rsidR="00FC2908" w:rsidRPr="005F4D10" w:rsidRDefault="00D553CA" w:rsidP="00A32740">
            <w:pPr>
              <w:ind w:left="851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Specialist in</w:t>
            </w:r>
            <w:r w:rsidR="00FC2908" w:rsidRPr="005F4D10">
              <w:rPr>
                <w:szCs w:val="20"/>
                <w:lang w:val="en-US"/>
              </w:rPr>
              <w:t xml:space="preserve"> ______________________________, </w:t>
            </w:r>
            <w:r w:rsidRPr="005F4D10">
              <w:rPr>
                <w:szCs w:val="20"/>
                <w:lang w:val="en-US"/>
              </w:rPr>
              <w:t>since</w:t>
            </w:r>
            <w:r w:rsidR="00FC2908" w:rsidRPr="005F4D10">
              <w:rPr>
                <w:szCs w:val="20"/>
                <w:lang w:val="en-US"/>
              </w:rPr>
              <w:t>: _________ (</w:t>
            </w:r>
            <w:r w:rsidRPr="005F4D10">
              <w:rPr>
                <w:szCs w:val="20"/>
                <w:lang w:val="en-US"/>
              </w:rPr>
              <w:t>year</w:t>
            </w:r>
            <w:r w:rsidR="00FC2908" w:rsidRPr="005F4D10">
              <w:rPr>
                <w:szCs w:val="20"/>
                <w:lang w:val="en-US"/>
              </w:rPr>
              <w:t>)</w:t>
            </w:r>
          </w:p>
          <w:p w14:paraId="27F91CC2" w14:textId="495C10FF" w:rsidR="00FC2908" w:rsidRPr="005F4D10" w:rsidRDefault="00D553CA" w:rsidP="00D553CA">
            <w:pPr>
              <w:ind w:left="851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Specialist in ______________________________, since: _________ (year)</w:t>
            </w:r>
          </w:p>
        </w:tc>
      </w:tr>
      <w:tr w:rsidR="00F62B77" w:rsidRPr="005F4D10" w14:paraId="6ED645E9" w14:textId="77777777" w:rsidTr="008A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vAlign w:val="center"/>
          </w:tcPr>
          <w:p w14:paraId="3840C508" w14:textId="7C27E8D3" w:rsidR="00F62B77" w:rsidRPr="005F4D10" w:rsidRDefault="00F62B77" w:rsidP="00A3274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M</w:t>
            </w:r>
            <w:r w:rsidR="00D553CA" w:rsidRPr="005F4D10">
              <w:rPr>
                <w:szCs w:val="20"/>
                <w:lang w:val="en-US"/>
              </w:rPr>
              <w:t>emberships</w:t>
            </w:r>
            <w:r w:rsidRPr="005F4D10">
              <w:rPr>
                <w:szCs w:val="20"/>
                <w:lang w:val="en-US"/>
              </w:rPr>
              <w:t>:</w:t>
            </w:r>
          </w:p>
        </w:tc>
        <w:tc>
          <w:tcPr>
            <w:tcW w:w="979" w:type="pct"/>
            <w:gridSpan w:val="2"/>
            <w:vAlign w:val="center"/>
          </w:tcPr>
          <w:p w14:paraId="27D39581" w14:textId="77777777" w:rsidR="00F62B77" w:rsidRPr="005F4D10" w:rsidRDefault="00F62B77" w:rsidP="00A32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 DEGAM</w:t>
            </w:r>
          </w:p>
        </w:tc>
        <w:tc>
          <w:tcPr>
            <w:tcW w:w="980" w:type="pct"/>
            <w:gridSpan w:val="3"/>
            <w:vAlign w:val="center"/>
          </w:tcPr>
          <w:p w14:paraId="7B1B4848" w14:textId="7CBA257D" w:rsidR="00F62B77" w:rsidRPr="005F4D10" w:rsidRDefault="00F62B77" w:rsidP="00A32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 xml:space="preserve">□ </w:t>
            </w:r>
            <w:proofErr w:type="spellStart"/>
            <w:r w:rsidRPr="005F4D10">
              <w:rPr>
                <w:rFonts w:cstheme="minorHAnsi"/>
                <w:szCs w:val="20"/>
                <w:lang w:val="en-US"/>
              </w:rPr>
              <w:t>Hausärzteverband</w:t>
            </w:r>
            <w:proofErr w:type="spellEnd"/>
          </w:p>
        </w:tc>
        <w:tc>
          <w:tcPr>
            <w:tcW w:w="979" w:type="pct"/>
            <w:gridSpan w:val="4"/>
            <w:vAlign w:val="center"/>
          </w:tcPr>
          <w:p w14:paraId="74EB35BF" w14:textId="663BF402" w:rsidR="00F62B77" w:rsidRPr="005F4D10" w:rsidRDefault="00F62B77" w:rsidP="00A32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 xml:space="preserve">□ </w:t>
            </w:r>
            <w:r w:rsidR="00604733" w:rsidRPr="005F4D10">
              <w:rPr>
                <w:rFonts w:cstheme="minorHAnsi"/>
                <w:szCs w:val="20"/>
                <w:lang w:val="en-US"/>
              </w:rPr>
              <w:t>o</w:t>
            </w:r>
            <w:r w:rsidR="00D553CA" w:rsidRPr="005F4D10">
              <w:rPr>
                <w:rFonts w:cstheme="minorHAnsi"/>
                <w:szCs w:val="20"/>
                <w:lang w:val="en-US"/>
              </w:rPr>
              <w:t>thers</w:t>
            </w:r>
            <w:r w:rsidR="00F963CF" w:rsidRPr="005F4D10">
              <w:rPr>
                <w:rFonts w:cstheme="minorHAnsi"/>
                <w:szCs w:val="20"/>
                <w:lang w:val="en-US"/>
              </w:rPr>
              <w:t>:</w:t>
            </w:r>
            <w:r w:rsidR="00BC41CA" w:rsidRPr="005F4D10">
              <w:rPr>
                <w:rFonts w:cstheme="minorHAnsi"/>
                <w:szCs w:val="20"/>
                <w:lang w:val="en-US"/>
              </w:rPr>
              <w:t xml:space="preserve"> </w:t>
            </w:r>
            <w:r w:rsidRPr="005F4D10">
              <w:rPr>
                <w:rFonts w:cstheme="minorHAnsi"/>
                <w:szCs w:val="20"/>
                <w:lang w:val="en-US"/>
              </w:rPr>
              <w:t>_________</w:t>
            </w:r>
          </w:p>
        </w:tc>
        <w:tc>
          <w:tcPr>
            <w:tcW w:w="976" w:type="pct"/>
            <w:vAlign w:val="center"/>
          </w:tcPr>
          <w:p w14:paraId="7E2F1219" w14:textId="0311DBCB" w:rsidR="00F62B77" w:rsidRPr="005F4D10" w:rsidRDefault="00F62B77" w:rsidP="00A32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 xml:space="preserve">□ </w:t>
            </w:r>
            <w:r w:rsidR="00D553CA" w:rsidRPr="005F4D10">
              <w:rPr>
                <w:rFonts w:cstheme="minorHAnsi"/>
                <w:szCs w:val="20"/>
                <w:lang w:val="en-US"/>
              </w:rPr>
              <w:t>none</w:t>
            </w:r>
          </w:p>
        </w:tc>
      </w:tr>
      <w:tr w:rsidR="00560EC0" w:rsidRPr="005F4D10" w14:paraId="692791B3" w14:textId="77777777" w:rsidTr="00F963C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gridSpan w:val="4"/>
            <w:vAlign w:val="center"/>
          </w:tcPr>
          <w:p w14:paraId="0DF11B43" w14:textId="1B04D1FF" w:rsidR="00560EC0" w:rsidRPr="005F4D10" w:rsidRDefault="00B03758" w:rsidP="0017077D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Are you </w:t>
            </w:r>
            <w:r w:rsidR="00515BF3">
              <w:rPr>
                <w:szCs w:val="20"/>
                <w:lang w:val="en-US"/>
              </w:rPr>
              <w:t>cooperating with the university in training undergraduates</w:t>
            </w:r>
            <w:r w:rsidRPr="005F4D10">
              <w:rPr>
                <w:szCs w:val="20"/>
                <w:lang w:val="en-US"/>
              </w:rPr>
              <w:t>?</w:t>
            </w:r>
          </w:p>
        </w:tc>
        <w:tc>
          <w:tcPr>
            <w:tcW w:w="1209" w:type="pct"/>
            <w:gridSpan w:val="3"/>
            <w:vAlign w:val="center"/>
          </w:tcPr>
          <w:p w14:paraId="712B7FB3" w14:textId="23DB538F" w:rsidR="00560EC0" w:rsidRPr="005F4D10" w:rsidRDefault="00560EC0" w:rsidP="00A3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□ </w:t>
            </w:r>
            <w:r w:rsidR="00B03758" w:rsidRPr="005F4D10">
              <w:rPr>
                <w:szCs w:val="20"/>
                <w:lang w:val="en-US"/>
              </w:rPr>
              <w:t>yes</w:t>
            </w:r>
          </w:p>
        </w:tc>
        <w:tc>
          <w:tcPr>
            <w:tcW w:w="1375" w:type="pct"/>
            <w:gridSpan w:val="4"/>
            <w:vAlign w:val="center"/>
          </w:tcPr>
          <w:p w14:paraId="75AF8253" w14:textId="14D180C5" w:rsidR="00560EC0" w:rsidRPr="005F4D10" w:rsidRDefault="00560EC0" w:rsidP="00A3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□ n</w:t>
            </w:r>
            <w:r w:rsidR="00B03758" w:rsidRPr="005F4D10">
              <w:rPr>
                <w:szCs w:val="20"/>
                <w:lang w:val="en-US"/>
              </w:rPr>
              <w:t>o</w:t>
            </w:r>
          </w:p>
        </w:tc>
      </w:tr>
      <w:tr w:rsidR="0017077D" w:rsidRPr="005F4D10" w14:paraId="6564E3FB" w14:textId="77777777" w:rsidTr="00F9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gridSpan w:val="4"/>
            <w:vAlign w:val="center"/>
          </w:tcPr>
          <w:p w14:paraId="4EB55EBC" w14:textId="361298F3" w:rsidR="0017077D" w:rsidRPr="005F4D10" w:rsidRDefault="00AB3FE3" w:rsidP="00A3274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Since when </w:t>
            </w:r>
            <w:proofErr w:type="gramStart"/>
            <w:r w:rsidR="000D4E31" w:rsidRPr="005F4D10">
              <w:rPr>
                <w:szCs w:val="20"/>
                <w:lang w:val="en-US"/>
              </w:rPr>
              <w:t>have</w:t>
            </w:r>
            <w:r w:rsidR="00F772E8" w:rsidRPr="005F4D10">
              <w:rPr>
                <w:szCs w:val="20"/>
                <w:lang w:val="en-US"/>
              </w:rPr>
              <w:t xml:space="preserve"> you</w:t>
            </w:r>
            <w:proofErr w:type="gramEnd"/>
            <w:r w:rsidR="00F772E8" w:rsidRPr="005F4D10">
              <w:rPr>
                <w:szCs w:val="20"/>
                <w:lang w:val="en-US"/>
              </w:rPr>
              <w:t xml:space="preserve"> </w:t>
            </w:r>
            <w:r w:rsidRPr="005F4D10">
              <w:rPr>
                <w:szCs w:val="20"/>
                <w:lang w:val="en-US"/>
              </w:rPr>
              <w:t>been</w:t>
            </w:r>
            <w:r w:rsidR="000D4E31" w:rsidRPr="005F4D10">
              <w:rPr>
                <w:szCs w:val="20"/>
                <w:lang w:val="en-US"/>
              </w:rPr>
              <w:t xml:space="preserve"> a</w:t>
            </w:r>
            <w:r w:rsidR="00F772E8" w:rsidRPr="005F4D10">
              <w:rPr>
                <w:szCs w:val="20"/>
                <w:lang w:val="en-US"/>
              </w:rPr>
              <w:t xml:space="preserve"> GP</w:t>
            </w:r>
            <w:r w:rsidR="0017077D" w:rsidRPr="005F4D10">
              <w:rPr>
                <w:szCs w:val="20"/>
                <w:lang w:val="en-US"/>
              </w:rPr>
              <w:t>?</w:t>
            </w:r>
          </w:p>
        </w:tc>
        <w:tc>
          <w:tcPr>
            <w:tcW w:w="2584" w:type="pct"/>
            <w:gridSpan w:val="7"/>
            <w:vAlign w:val="center"/>
          </w:tcPr>
          <w:p w14:paraId="1F003102" w14:textId="3F923548" w:rsidR="0017077D" w:rsidRPr="005F4D10" w:rsidRDefault="0017077D" w:rsidP="00A3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__</w:t>
            </w:r>
            <w:r w:rsidR="00EC2F1E" w:rsidRPr="005F4D10">
              <w:rPr>
                <w:szCs w:val="20"/>
                <w:lang w:val="en-US"/>
              </w:rPr>
              <w:t>______ (</w:t>
            </w:r>
            <w:r w:rsidR="00F772E8" w:rsidRPr="005F4D10">
              <w:rPr>
                <w:szCs w:val="20"/>
                <w:lang w:val="en-US"/>
              </w:rPr>
              <w:t>year</w:t>
            </w:r>
            <w:r w:rsidR="00EC2F1E" w:rsidRPr="005F4D10">
              <w:rPr>
                <w:szCs w:val="20"/>
                <w:lang w:val="en-US"/>
              </w:rPr>
              <w:t>)</w:t>
            </w:r>
          </w:p>
        </w:tc>
      </w:tr>
      <w:tr w:rsidR="00EC2F1E" w:rsidRPr="005F4D10" w14:paraId="6A0C1BD0" w14:textId="77777777" w:rsidTr="00EC2F1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gridSpan w:val="4"/>
            <w:vAlign w:val="center"/>
          </w:tcPr>
          <w:p w14:paraId="16907D6D" w14:textId="6D9FFAB0" w:rsidR="00EC2F1E" w:rsidRPr="005F4D10" w:rsidRDefault="00D553CA" w:rsidP="00A32740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Are you currently working in your ow</w:t>
            </w:r>
            <w:r w:rsidR="00F772E8" w:rsidRPr="005F4D10">
              <w:rPr>
                <w:szCs w:val="20"/>
                <w:lang w:val="en-US"/>
              </w:rPr>
              <w:t>n practice</w:t>
            </w:r>
            <w:r w:rsidR="00EC2F1E" w:rsidRPr="005F4D10">
              <w:rPr>
                <w:szCs w:val="20"/>
                <w:lang w:val="en-US"/>
              </w:rPr>
              <w:t>?</w:t>
            </w:r>
          </w:p>
        </w:tc>
        <w:tc>
          <w:tcPr>
            <w:tcW w:w="1292" w:type="pct"/>
            <w:gridSpan w:val="4"/>
            <w:vAlign w:val="center"/>
          </w:tcPr>
          <w:p w14:paraId="43D20A04" w14:textId="08FFB400" w:rsidR="00EC2F1E" w:rsidRPr="005F4D10" w:rsidRDefault="00EC2F1E" w:rsidP="00A3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□ </w:t>
            </w:r>
            <w:r w:rsidR="00F772E8" w:rsidRPr="005F4D10">
              <w:rPr>
                <w:szCs w:val="20"/>
                <w:lang w:val="en-US"/>
              </w:rPr>
              <w:t>yes</w:t>
            </w:r>
            <w:r w:rsidRPr="005F4D10">
              <w:rPr>
                <w:szCs w:val="20"/>
                <w:lang w:val="en-US"/>
              </w:rPr>
              <w:t>, s</w:t>
            </w:r>
            <w:r w:rsidR="00F772E8" w:rsidRPr="005F4D10">
              <w:rPr>
                <w:szCs w:val="20"/>
                <w:lang w:val="en-US"/>
              </w:rPr>
              <w:t>ince</w:t>
            </w:r>
            <w:r w:rsidRPr="005F4D10">
              <w:rPr>
                <w:szCs w:val="20"/>
                <w:lang w:val="en-US"/>
              </w:rPr>
              <w:t>: ________ (</w:t>
            </w:r>
            <w:r w:rsidR="00F772E8" w:rsidRPr="005F4D10">
              <w:rPr>
                <w:szCs w:val="20"/>
                <w:lang w:val="en-US"/>
              </w:rPr>
              <w:t>year</w:t>
            </w:r>
            <w:r w:rsidRPr="005F4D10">
              <w:rPr>
                <w:szCs w:val="20"/>
                <w:lang w:val="en-US"/>
              </w:rPr>
              <w:t>)</w:t>
            </w:r>
          </w:p>
        </w:tc>
        <w:tc>
          <w:tcPr>
            <w:tcW w:w="1292" w:type="pct"/>
            <w:gridSpan w:val="3"/>
            <w:vAlign w:val="center"/>
          </w:tcPr>
          <w:p w14:paraId="40286DE1" w14:textId="7B619240" w:rsidR="00EC2F1E" w:rsidRPr="005F4D10" w:rsidRDefault="00EC2F1E" w:rsidP="00A3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□ </w:t>
            </w:r>
            <w:r w:rsidR="00F772E8" w:rsidRPr="005F4D10">
              <w:rPr>
                <w:szCs w:val="20"/>
                <w:lang w:val="en-US"/>
              </w:rPr>
              <w:t>no</w:t>
            </w:r>
          </w:p>
        </w:tc>
      </w:tr>
    </w:tbl>
    <w:p w14:paraId="06E29114" w14:textId="3CE47014" w:rsidR="002161D0" w:rsidRPr="005F4D10" w:rsidRDefault="002161D0" w:rsidP="00300749">
      <w:pPr>
        <w:spacing w:after="0"/>
        <w:rPr>
          <w:sz w:val="20"/>
          <w:szCs w:val="20"/>
          <w:lang w:val="en-US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2449"/>
        <w:gridCol w:w="2453"/>
        <w:gridCol w:w="2777"/>
        <w:gridCol w:w="2777"/>
      </w:tblGrid>
      <w:tr w:rsidR="002161D0" w:rsidRPr="005F4D10" w14:paraId="5DE8C9A4" w14:textId="77777777" w:rsidTr="002F4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C89CF76" w14:textId="620026A8" w:rsidR="002161D0" w:rsidRPr="005F4D10" w:rsidRDefault="002161D0" w:rsidP="00907FB3">
            <w:pPr>
              <w:rPr>
                <w:sz w:val="20"/>
                <w:szCs w:val="20"/>
                <w:lang w:val="en-US"/>
              </w:rPr>
            </w:pPr>
            <w:r w:rsidRPr="005F4D10">
              <w:rPr>
                <w:sz w:val="20"/>
                <w:szCs w:val="20"/>
                <w:lang w:val="en-US"/>
              </w:rPr>
              <w:t>Pers</w:t>
            </w:r>
            <w:r w:rsidR="00623E1C" w:rsidRPr="005F4D10">
              <w:rPr>
                <w:sz w:val="20"/>
                <w:szCs w:val="20"/>
                <w:lang w:val="en-US"/>
              </w:rPr>
              <w:t xml:space="preserve">onal </w:t>
            </w:r>
            <w:r w:rsidR="003E0A33" w:rsidRPr="005F4D10">
              <w:rPr>
                <w:sz w:val="20"/>
                <w:szCs w:val="20"/>
                <w:lang w:val="en-US"/>
              </w:rPr>
              <w:t>information</w:t>
            </w:r>
          </w:p>
        </w:tc>
      </w:tr>
      <w:tr w:rsidR="002161D0" w:rsidRPr="005F4D10" w14:paraId="15FF93DA" w14:textId="77777777" w:rsidTr="00A32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gridSpan w:val="2"/>
            <w:vAlign w:val="center"/>
          </w:tcPr>
          <w:p w14:paraId="468C885F" w14:textId="0FFF848F" w:rsidR="002161D0" w:rsidRPr="005F4D10" w:rsidRDefault="002161D0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A</w:t>
            </w:r>
            <w:r w:rsidR="00623E1C" w:rsidRPr="005F4D10">
              <w:rPr>
                <w:szCs w:val="20"/>
                <w:lang w:val="en-US"/>
              </w:rPr>
              <w:t>ge</w:t>
            </w:r>
            <w:r w:rsidRPr="005F4D10">
              <w:rPr>
                <w:szCs w:val="20"/>
                <w:lang w:val="en-US"/>
              </w:rPr>
              <w:t>:</w:t>
            </w:r>
          </w:p>
        </w:tc>
        <w:tc>
          <w:tcPr>
            <w:tcW w:w="2656" w:type="pct"/>
            <w:gridSpan w:val="2"/>
            <w:vAlign w:val="center"/>
          </w:tcPr>
          <w:p w14:paraId="18587EA7" w14:textId="0A6EC3C8" w:rsidR="002161D0" w:rsidRPr="005F4D10" w:rsidRDefault="002161D0" w:rsidP="00907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 xml:space="preserve">__ __ </w:t>
            </w:r>
            <w:r w:rsidR="00623E1C" w:rsidRPr="005F4D10">
              <w:rPr>
                <w:szCs w:val="20"/>
                <w:lang w:val="en-US"/>
              </w:rPr>
              <w:t>years</w:t>
            </w:r>
          </w:p>
        </w:tc>
      </w:tr>
      <w:tr w:rsidR="002161D0" w:rsidRPr="005F4D10" w14:paraId="3C357FA7" w14:textId="77777777" w:rsidTr="00A327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pct"/>
            <w:vAlign w:val="center"/>
          </w:tcPr>
          <w:p w14:paraId="08D7DB1B" w14:textId="61879ABB" w:rsidR="002161D0" w:rsidRPr="005F4D10" w:rsidRDefault="00623E1C" w:rsidP="00907FB3">
            <w:pPr>
              <w:rPr>
                <w:szCs w:val="20"/>
                <w:lang w:val="en-US"/>
              </w:rPr>
            </w:pPr>
            <w:r w:rsidRPr="005F4D10">
              <w:rPr>
                <w:szCs w:val="20"/>
                <w:lang w:val="en-US"/>
              </w:rPr>
              <w:t>Sex</w:t>
            </w:r>
            <w:r w:rsidR="002161D0" w:rsidRPr="005F4D10">
              <w:rPr>
                <w:szCs w:val="20"/>
                <w:lang w:val="en-US"/>
              </w:rPr>
              <w:t>:</w:t>
            </w:r>
          </w:p>
        </w:tc>
        <w:tc>
          <w:tcPr>
            <w:tcW w:w="1173" w:type="pct"/>
            <w:vAlign w:val="center"/>
          </w:tcPr>
          <w:p w14:paraId="5BFD442B" w14:textId="7F170FB5" w:rsidR="002161D0" w:rsidRPr="005F4D10" w:rsidRDefault="002161D0" w:rsidP="00907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 xml:space="preserve">□ </w:t>
            </w:r>
            <w:r w:rsidR="00623E1C" w:rsidRPr="005F4D10">
              <w:rPr>
                <w:rFonts w:cstheme="minorHAnsi"/>
                <w:szCs w:val="20"/>
                <w:lang w:val="en-US"/>
              </w:rPr>
              <w:t>female</w:t>
            </w:r>
          </w:p>
        </w:tc>
        <w:tc>
          <w:tcPr>
            <w:tcW w:w="1328" w:type="pct"/>
            <w:vAlign w:val="center"/>
          </w:tcPr>
          <w:p w14:paraId="1E2D09A7" w14:textId="3966F3E2" w:rsidR="002161D0" w:rsidRPr="005F4D10" w:rsidRDefault="002161D0" w:rsidP="00907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 xml:space="preserve">□ </w:t>
            </w:r>
            <w:r w:rsidR="00623E1C" w:rsidRPr="005F4D10">
              <w:rPr>
                <w:rFonts w:cstheme="minorHAnsi"/>
                <w:szCs w:val="20"/>
                <w:lang w:val="en-US"/>
              </w:rPr>
              <w:t>male</w:t>
            </w:r>
          </w:p>
        </w:tc>
        <w:tc>
          <w:tcPr>
            <w:tcW w:w="1328" w:type="pct"/>
            <w:vAlign w:val="center"/>
          </w:tcPr>
          <w:p w14:paraId="40D811F3" w14:textId="3DA6FC3E" w:rsidR="002161D0" w:rsidRPr="005F4D10" w:rsidRDefault="002161D0" w:rsidP="00907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5F4D10">
              <w:rPr>
                <w:rFonts w:cstheme="minorHAnsi"/>
                <w:szCs w:val="20"/>
                <w:lang w:val="en-US"/>
              </w:rPr>
              <w:t>□ divers</w:t>
            </w:r>
            <w:r w:rsidR="00623E1C" w:rsidRPr="005F4D10">
              <w:rPr>
                <w:rFonts w:cstheme="minorHAnsi"/>
                <w:szCs w:val="20"/>
                <w:lang w:val="en-US"/>
              </w:rPr>
              <w:t>e</w:t>
            </w:r>
          </w:p>
        </w:tc>
      </w:tr>
    </w:tbl>
    <w:p w14:paraId="1205D684" w14:textId="77777777" w:rsidR="002161D0" w:rsidRPr="005F4D10" w:rsidRDefault="002161D0" w:rsidP="001D512B">
      <w:pPr>
        <w:spacing w:after="0"/>
        <w:rPr>
          <w:sz w:val="20"/>
          <w:szCs w:val="20"/>
          <w:lang w:val="en-US"/>
        </w:rPr>
      </w:pPr>
    </w:p>
    <w:p w14:paraId="29A52A7C" w14:textId="77777777" w:rsidR="0034703E" w:rsidRDefault="00623E1C" w:rsidP="001D512B">
      <w:pPr>
        <w:spacing w:line="240" w:lineRule="auto"/>
        <w:rPr>
          <w:b/>
          <w:bCs/>
          <w:sz w:val="20"/>
          <w:szCs w:val="20"/>
          <w:lang w:val="en-US"/>
        </w:rPr>
      </w:pPr>
      <w:r w:rsidRPr="005F4D10">
        <w:rPr>
          <w:b/>
          <w:bCs/>
          <w:sz w:val="20"/>
          <w:szCs w:val="20"/>
          <w:lang w:val="en-US"/>
        </w:rPr>
        <w:t xml:space="preserve">Thank you very much for taking the time to </w:t>
      </w:r>
      <w:r w:rsidR="003E0A33" w:rsidRPr="005F4D10">
        <w:rPr>
          <w:b/>
          <w:bCs/>
          <w:sz w:val="20"/>
          <w:szCs w:val="20"/>
          <w:lang w:val="en-US"/>
        </w:rPr>
        <w:t xml:space="preserve">complete </w:t>
      </w:r>
      <w:r w:rsidRPr="005F4D10">
        <w:rPr>
          <w:b/>
          <w:bCs/>
          <w:sz w:val="20"/>
          <w:szCs w:val="20"/>
          <w:lang w:val="en-US"/>
        </w:rPr>
        <w:t>our questionnaire</w:t>
      </w:r>
      <w:r w:rsidR="00114319" w:rsidRPr="005F4D10">
        <w:rPr>
          <w:b/>
          <w:bCs/>
          <w:sz w:val="20"/>
          <w:szCs w:val="20"/>
          <w:lang w:val="en-US"/>
        </w:rPr>
        <w:t>!</w:t>
      </w:r>
    </w:p>
    <w:p w14:paraId="5A3FBC65" w14:textId="353ABE59" w:rsidR="008B697A" w:rsidRPr="005F4D10" w:rsidRDefault="00623E1C" w:rsidP="001D512B">
      <w:pPr>
        <w:spacing w:line="240" w:lineRule="auto"/>
        <w:rPr>
          <w:b/>
          <w:bCs/>
          <w:sz w:val="20"/>
          <w:szCs w:val="20"/>
          <w:lang w:val="en-US"/>
        </w:rPr>
      </w:pPr>
      <w:r w:rsidRPr="005F4D10">
        <w:rPr>
          <w:b/>
          <w:bCs/>
          <w:sz w:val="20"/>
          <w:szCs w:val="20"/>
          <w:lang w:val="en-US"/>
        </w:rPr>
        <w:t>We</w:t>
      </w:r>
      <w:r w:rsidR="003E0A33" w:rsidRPr="005F4D10">
        <w:rPr>
          <w:b/>
          <w:bCs/>
          <w:sz w:val="20"/>
          <w:szCs w:val="20"/>
          <w:lang w:val="en-US"/>
        </w:rPr>
        <w:t xml:space="preserve"> a</w:t>
      </w:r>
      <w:r w:rsidRPr="005F4D10">
        <w:rPr>
          <w:b/>
          <w:bCs/>
          <w:sz w:val="20"/>
          <w:szCs w:val="20"/>
          <w:lang w:val="en-US"/>
        </w:rPr>
        <w:t>re looking forward to</w:t>
      </w:r>
      <w:r w:rsidR="000D4E31" w:rsidRPr="005F4D10">
        <w:rPr>
          <w:b/>
          <w:bCs/>
          <w:sz w:val="20"/>
          <w:szCs w:val="20"/>
          <w:lang w:val="en-US"/>
        </w:rPr>
        <w:t xml:space="preserve"> </w:t>
      </w:r>
      <w:r w:rsidRPr="005F4D10">
        <w:rPr>
          <w:b/>
          <w:bCs/>
          <w:sz w:val="20"/>
          <w:szCs w:val="20"/>
          <w:lang w:val="en-US"/>
        </w:rPr>
        <w:t>your comments, wishes</w:t>
      </w:r>
      <w:r w:rsidR="003E0A33" w:rsidRPr="005F4D10">
        <w:rPr>
          <w:b/>
          <w:bCs/>
          <w:sz w:val="20"/>
          <w:szCs w:val="20"/>
          <w:lang w:val="en-US"/>
        </w:rPr>
        <w:t>,</w:t>
      </w:r>
      <w:r w:rsidRPr="005F4D10">
        <w:rPr>
          <w:b/>
          <w:bCs/>
          <w:sz w:val="20"/>
          <w:szCs w:val="20"/>
          <w:lang w:val="en-US"/>
        </w:rPr>
        <w:t xml:space="preserve"> and ideas.</w:t>
      </w:r>
    </w:p>
    <w:p w14:paraId="5229D93A" w14:textId="71759E1F" w:rsidR="001246D4" w:rsidRPr="005F4D10" w:rsidRDefault="008422D7" w:rsidP="00E96612">
      <w:pPr>
        <w:spacing w:after="0" w:line="360" w:lineRule="auto"/>
        <w:rPr>
          <w:sz w:val="20"/>
          <w:szCs w:val="20"/>
          <w:lang w:val="en-US"/>
        </w:rPr>
      </w:pPr>
      <w:r w:rsidRPr="005F4D10">
        <w:rPr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A32740" w:rsidRPr="005F4D10">
        <w:rPr>
          <w:sz w:val="20"/>
          <w:szCs w:val="20"/>
          <w:lang w:val="en-US"/>
        </w:rPr>
        <w:t>________________________________</w:t>
      </w:r>
      <w:r w:rsidR="001246D4" w:rsidRPr="005F4D10">
        <w:rPr>
          <w:sz w:val="20"/>
          <w:szCs w:val="20"/>
          <w:lang w:val="en-US"/>
        </w:rPr>
        <w:t>_____________________________________</w:t>
      </w:r>
    </w:p>
    <w:p w14:paraId="6F266039" w14:textId="30BB6760" w:rsidR="003E0A33" w:rsidRPr="00922FEA" w:rsidRDefault="003E0A33" w:rsidP="00CE76CF">
      <w:pPr>
        <w:spacing w:line="360" w:lineRule="auto"/>
        <w:rPr>
          <w:b/>
          <w:bCs/>
          <w:sz w:val="20"/>
          <w:szCs w:val="20"/>
          <w:lang w:val="en-US"/>
        </w:rPr>
      </w:pPr>
      <w:r w:rsidRPr="005F4D10">
        <w:rPr>
          <w:b/>
          <w:bCs/>
          <w:sz w:val="20"/>
          <w:szCs w:val="20"/>
          <w:lang w:val="en-US"/>
        </w:rPr>
        <w:t>We will happily send you the results of this survey. To</w:t>
      </w:r>
      <w:r>
        <w:rPr>
          <w:b/>
          <w:bCs/>
          <w:sz w:val="20"/>
          <w:szCs w:val="20"/>
          <w:lang w:val="en-US"/>
        </w:rPr>
        <w:t xml:space="preserve"> do so, p</w:t>
      </w:r>
      <w:r w:rsidRPr="003E0A33">
        <w:rPr>
          <w:b/>
          <w:bCs/>
          <w:sz w:val="20"/>
          <w:szCs w:val="20"/>
          <w:lang w:val="en-US"/>
        </w:rPr>
        <w:t xml:space="preserve">lease send </w:t>
      </w:r>
      <w:r w:rsidR="00B9091B">
        <w:rPr>
          <w:b/>
          <w:bCs/>
          <w:sz w:val="20"/>
          <w:szCs w:val="20"/>
          <w:lang w:val="en-US"/>
        </w:rPr>
        <w:t>an</w:t>
      </w:r>
      <w:r w:rsidRPr="003E0A33">
        <w:rPr>
          <w:b/>
          <w:bCs/>
          <w:sz w:val="20"/>
          <w:szCs w:val="20"/>
          <w:lang w:val="en-US"/>
        </w:rPr>
        <w:t xml:space="preserve"> </w:t>
      </w:r>
      <w:r w:rsidR="00B9091B">
        <w:rPr>
          <w:b/>
          <w:bCs/>
          <w:sz w:val="20"/>
          <w:szCs w:val="20"/>
          <w:lang w:val="en-US"/>
        </w:rPr>
        <w:t>e</w:t>
      </w:r>
      <w:r w:rsidRPr="003E0A33">
        <w:rPr>
          <w:b/>
          <w:bCs/>
          <w:sz w:val="20"/>
          <w:szCs w:val="20"/>
          <w:lang w:val="en-US"/>
        </w:rPr>
        <w:t xml:space="preserve">mail to </w:t>
      </w:r>
      <w:r w:rsidR="00142E4C">
        <w:rPr>
          <w:b/>
          <w:bCs/>
          <w:sz w:val="20"/>
          <w:szCs w:val="20"/>
          <w:lang w:val="en-US"/>
        </w:rPr>
        <w:t>xxx</w:t>
      </w:r>
      <w:r w:rsidRPr="003E0A33">
        <w:rPr>
          <w:b/>
          <w:bCs/>
          <w:sz w:val="20"/>
          <w:szCs w:val="20"/>
          <w:lang w:val="en-US"/>
        </w:rPr>
        <w:t>.</w:t>
      </w:r>
    </w:p>
    <w:sectPr w:rsidR="003E0A33" w:rsidRPr="00922FEA" w:rsidSect="0034703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20" w:right="720" w:bottom="720" w:left="720" w:header="283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7F8AB" w14:textId="77777777" w:rsidR="00F27135" w:rsidRDefault="00F27135" w:rsidP="00A861B4">
      <w:pPr>
        <w:spacing w:after="0" w:line="240" w:lineRule="auto"/>
      </w:pPr>
      <w:r>
        <w:separator/>
      </w:r>
    </w:p>
  </w:endnote>
  <w:endnote w:type="continuationSeparator" w:id="0">
    <w:p w14:paraId="6563856C" w14:textId="77777777" w:rsidR="00F27135" w:rsidRDefault="00F27135" w:rsidP="00A86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2FBFF" w14:textId="77777777" w:rsidR="00713552" w:rsidRDefault="007135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6790736"/>
      <w:docPartObj>
        <w:docPartGallery w:val="Page Numbers (Bottom of Page)"/>
        <w:docPartUnique/>
      </w:docPartObj>
    </w:sdtPr>
    <w:sdtEndPr/>
    <w:sdtContent>
      <w:p w14:paraId="2666395E" w14:textId="493535C6" w:rsidR="00713552" w:rsidRDefault="0071355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08F1">
          <w:rPr>
            <w:noProof/>
          </w:rPr>
          <w:t>1</w:t>
        </w:r>
        <w:r>
          <w:fldChar w:fldCharType="end"/>
        </w:r>
      </w:p>
    </w:sdtContent>
  </w:sdt>
  <w:p w14:paraId="4F926D29" w14:textId="0D8037AB" w:rsidR="00713552" w:rsidRDefault="00713552">
    <w:pPr>
      <w:pStyle w:val="Footer"/>
    </w:pPr>
    <w:proofErr w:type="spellStart"/>
    <w:r>
      <w:t>Questionnaire</w:t>
    </w:r>
    <w:proofErr w:type="spellEnd"/>
    <w:r>
      <w:t xml:space="preserve"> </w:t>
    </w:r>
    <w:proofErr w:type="spellStart"/>
    <w:r>
      <w:t>number</w:t>
    </w:r>
    <w:proofErr w:type="spellEnd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3D6F5" w14:textId="77777777" w:rsidR="00713552" w:rsidRDefault="00713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EA08F" w14:textId="77777777" w:rsidR="00F27135" w:rsidRDefault="00F27135" w:rsidP="00A861B4">
      <w:pPr>
        <w:spacing w:after="0" w:line="240" w:lineRule="auto"/>
      </w:pPr>
      <w:r>
        <w:separator/>
      </w:r>
    </w:p>
  </w:footnote>
  <w:footnote w:type="continuationSeparator" w:id="0">
    <w:p w14:paraId="23A0E9BE" w14:textId="77777777" w:rsidR="00F27135" w:rsidRDefault="00F27135" w:rsidP="00A861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3225A" w14:textId="77777777" w:rsidR="00713552" w:rsidRDefault="007135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09A40" w14:textId="77777777" w:rsidR="00713552" w:rsidRPr="0034703E" w:rsidRDefault="00713552" w:rsidP="003470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F6FE3" w14:textId="77777777" w:rsidR="00713552" w:rsidRDefault="007135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C5069"/>
    <w:multiLevelType w:val="hybridMultilevel"/>
    <w:tmpl w:val="966E7CB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0E117A"/>
    <w:multiLevelType w:val="hybridMultilevel"/>
    <w:tmpl w:val="BE16C72C"/>
    <w:lvl w:ilvl="0" w:tplc="0F884A10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860"/>
    <w:rsid w:val="000015FE"/>
    <w:rsid w:val="00006DAF"/>
    <w:rsid w:val="000139C4"/>
    <w:rsid w:val="00014CC9"/>
    <w:rsid w:val="00023AF7"/>
    <w:rsid w:val="00024D9D"/>
    <w:rsid w:val="00025BB9"/>
    <w:rsid w:val="00030275"/>
    <w:rsid w:val="00036378"/>
    <w:rsid w:val="00047228"/>
    <w:rsid w:val="0005551F"/>
    <w:rsid w:val="00057AA8"/>
    <w:rsid w:val="00061123"/>
    <w:rsid w:val="00065A6C"/>
    <w:rsid w:val="000705C0"/>
    <w:rsid w:val="000715A6"/>
    <w:rsid w:val="00073FBE"/>
    <w:rsid w:val="00074AA2"/>
    <w:rsid w:val="00081988"/>
    <w:rsid w:val="00082E85"/>
    <w:rsid w:val="00086392"/>
    <w:rsid w:val="000A6D4C"/>
    <w:rsid w:val="000B1C30"/>
    <w:rsid w:val="000C25E4"/>
    <w:rsid w:val="000C52CC"/>
    <w:rsid w:val="000D0193"/>
    <w:rsid w:val="000D08F1"/>
    <w:rsid w:val="000D0E61"/>
    <w:rsid w:val="000D23E0"/>
    <w:rsid w:val="000D4E31"/>
    <w:rsid w:val="000E26EB"/>
    <w:rsid w:val="000E4978"/>
    <w:rsid w:val="000F297A"/>
    <w:rsid w:val="00102DE9"/>
    <w:rsid w:val="00103867"/>
    <w:rsid w:val="001078F7"/>
    <w:rsid w:val="00113FCD"/>
    <w:rsid w:val="00114319"/>
    <w:rsid w:val="00114600"/>
    <w:rsid w:val="001246D4"/>
    <w:rsid w:val="00132011"/>
    <w:rsid w:val="001339D9"/>
    <w:rsid w:val="0013519A"/>
    <w:rsid w:val="00142E4C"/>
    <w:rsid w:val="00145797"/>
    <w:rsid w:val="00145AAF"/>
    <w:rsid w:val="001470F2"/>
    <w:rsid w:val="00150E9C"/>
    <w:rsid w:val="00156BEF"/>
    <w:rsid w:val="0017077D"/>
    <w:rsid w:val="001736F9"/>
    <w:rsid w:val="00175FC9"/>
    <w:rsid w:val="00177C3E"/>
    <w:rsid w:val="001848EE"/>
    <w:rsid w:val="00186A21"/>
    <w:rsid w:val="00187161"/>
    <w:rsid w:val="0019039D"/>
    <w:rsid w:val="0019116A"/>
    <w:rsid w:val="0019274C"/>
    <w:rsid w:val="00197C03"/>
    <w:rsid w:val="001A0A19"/>
    <w:rsid w:val="001A2130"/>
    <w:rsid w:val="001A323E"/>
    <w:rsid w:val="001A6CA7"/>
    <w:rsid w:val="001B247C"/>
    <w:rsid w:val="001B3D39"/>
    <w:rsid w:val="001B7B95"/>
    <w:rsid w:val="001C7CC9"/>
    <w:rsid w:val="001D0EE9"/>
    <w:rsid w:val="001D4BB9"/>
    <w:rsid w:val="001D512B"/>
    <w:rsid w:val="001D52C0"/>
    <w:rsid w:val="001E0414"/>
    <w:rsid w:val="001E0EB6"/>
    <w:rsid w:val="001E6F7A"/>
    <w:rsid w:val="001F0F67"/>
    <w:rsid w:val="001F33B7"/>
    <w:rsid w:val="0021294B"/>
    <w:rsid w:val="00215D54"/>
    <w:rsid w:val="002161D0"/>
    <w:rsid w:val="00216223"/>
    <w:rsid w:val="00227E18"/>
    <w:rsid w:val="002412B1"/>
    <w:rsid w:val="00241BF2"/>
    <w:rsid w:val="00246DCF"/>
    <w:rsid w:val="00250330"/>
    <w:rsid w:val="00250479"/>
    <w:rsid w:val="002520CC"/>
    <w:rsid w:val="00257EC7"/>
    <w:rsid w:val="00261FCB"/>
    <w:rsid w:val="00263B72"/>
    <w:rsid w:val="00265D55"/>
    <w:rsid w:val="00266497"/>
    <w:rsid w:val="002701F7"/>
    <w:rsid w:val="0027240F"/>
    <w:rsid w:val="00276D50"/>
    <w:rsid w:val="00280F8F"/>
    <w:rsid w:val="00281376"/>
    <w:rsid w:val="00282AD9"/>
    <w:rsid w:val="002846ED"/>
    <w:rsid w:val="00292EE3"/>
    <w:rsid w:val="002971B4"/>
    <w:rsid w:val="002972D4"/>
    <w:rsid w:val="00297B7F"/>
    <w:rsid w:val="002A6596"/>
    <w:rsid w:val="002B4052"/>
    <w:rsid w:val="002B5646"/>
    <w:rsid w:val="002B646E"/>
    <w:rsid w:val="002B69D8"/>
    <w:rsid w:val="002C01C9"/>
    <w:rsid w:val="002C0D5F"/>
    <w:rsid w:val="002C155C"/>
    <w:rsid w:val="002D3769"/>
    <w:rsid w:val="002D54BC"/>
    <w:rsid w:val="002E2A56"/>
    <w:rsid w:val="002E650F"/>
    <w:rsid w:val="002E665E"/>
    <w:rsid w:val="002F0D79"/>
    <w:rsid w:val="002F1EEA"/>
    <w:rsid w:val="002F4895"/>
    <w:rsid w:val="002F775F"/>
    <w:rsid w:val="00300749"/>
    <w:rsid w:val="003008EF"/>
    <w:rsid w:val="00300BE9"/>
    <w:rsid w:val="00315C4D"/>
    <w:rsid w:val="00317BBF"/>
    <w:rsid w:val="00345120"/>
    <w:rsid w:val="0034703E"/>
    <w:rsid w:val="003541FF"/>
    <w:rsid w:val="00355D9E"/>
    <w:rsid w:val="003576C1"/>
    <w:rsid w:val="00365D9F"/>
    <w:rsid w:val="00376D9F"/>
    <w:rsid w:val="003820C5"/>
    <w:rsid w:val="00384FF6"/>
    <w:rsid w:val="003949DF"/>
    <w:rsid w:val="00395A27"/>
    <w:rsid w:val="00397E06"/>
    <w:rsid w:val="003B599E"/>
    <w:rsid w:val="003B7583"/>
    <w:rsid w:val="003C3BFC"/>
    <w:rsid w:val="003C5724"/>
    <w:rsid w:val="003D099A"/>
    <w:rsid w:val="003D775F"/>
    <w:rsid w:val="003E0A33"/>
    <w:rsid w:val="003F3CFC"/>
    <w:rsid w:val="004062CA"/>
    <w:rsid w:val="004160ED"/>
    <w:rsid w:val="00430932"/>
    <w:rsid w:val="00431C76"/>
    <w:rsid w:val="004444D4"/>
    <w:rsid w:val="004464AC"/>
    <w:rsid w:val="004477F9"/>
    <w:rsid w:val="00450882"/>
    <w:rsid w:val="0046540E"/>
    <w:rsid w:val="00472C30"/>
    <w:rsid w:val="004805C1"/>
    <w:rsid w:val="00483E11"/>
    <w:rsid w:val="0048480A"/>
    <w:rsid w:val="00495AF0"/>
    <w:rsid w:val="004A15DA"/>
    <w:rsid w:val="004A31C1"/>
    <w:rsid w:val="004B23F0"/>
    <w:rsid w:val="004B58EC"/>
    <w:rsid w:val="004B6D9A"/>
    <w:rsid w:val="004D5BB7"/>
    <w:rsid w:val="004D70D2"/>
    <w:rsid w:val="004D7F20"/>
    <w:rsid w:val="004E03A3"/>
    <w:rsid w:val="004E52D4"/>
    <w:rsid w:val="004E5CDF"/>
    <w:rsid w:val="004E681C"/>
    <w:rsid w:val="004E6C5C"/>
    <w:rsid w:val="004F4886"/>
    <w:rsid w:val="004F6F1A"/>
    <w:rsid w:val="005025E6"/>
    <w:rsid w:val="0051020F"/>
    <w:rsid w:val="00513ABD"/>
    <w:rsid w:val="00513E08"/>
    <w:rsid w:val="00515BF3"/>
    <w:rsid w:val="00522D09"/>
    <w:rsid w:val="0052323C"/>
    <w:rsid w:val="005232CF"/>
    <w:rsid w:val="00524BBC"/>
    <w:rsid w:val="00526530"/>
    <w:rsid w:val="00537663"/>
    <w:rsid w:val="00542446"/>
    <w:rsid w:val="00544D33"/>
    <w:rsid w:val="005451FE"/>
    <w:rsid w:val="00545647"/>
    <w:rsid w:val="00547901"/>
    <w:rsid w:val="00551756"/>
    <w:rsid w:val="0055194D"/>
    <w:rsid w:val="00551E8A"/>
    <w:rsid w:val="0055598C"/>
    <w:rsid w:val="0055712F"/>
    <w:rsid w:val="00557BDF"/>
    <w:rsid w:val="00560EC0"/>
    <w:rsid w:val="005676AF"/>
    <w:rsid w:val="00570E56"/>
    <w:rsid w:val="0057714E"/>
    <w:rsid w:val="005773B5"/>
    <w:rsid w:val="0058098C"/>
    <w:rsid w:val="00582885"/>
    <w:rsid w:val="00585484"/>
    <w:rsid w:val="00591B43"/>
    <w:rsid w:val="005A143E"/>
    <w:rsid w:val="005A6CE1"/>
    <w:rsid w:val="005B73C1"/>
    <w:rsid w:val="005C5BAD"/>
    <w:rsid w:val="005D1037"/>
    <w:rsid w:val="005D22B4"/>
    <w:rsid w:val="005D3929"/>
    <w:rsid w:val="005D4259"/>
    <w:rsid w:val="005D5A45"/>
    <w:rsid w:val="005E063B"/>
    <w:rsid w:val="005E2F21"/>
    <w:rsid w:val="005E3367"/>
    <w:rsid w:val="005F4D10"/>
    <w:rsid w:val="005F56B8"/>
    <w:rsid w:val="005F649D"/>
    <w:rsid w:val="005F65DC"/>
    <w:rsid w:val="006044D2"/>
    <w:rsid w:val="00604733"/>
    <w:rsid w:val="00605154"/>
    <w:rsid w:val="00605478"/>
    <w:rsid w:val="00605617"/>
    <w:rsid w:val="00606154"/>
    <w:rsid w:val="0060627A"/>
    <w:rsid w:val="006102FB"/>
    <w:rsid w:val="0061118E"/>
    <w:rsid w:val="00615419"/>
    <w:rsid w:val="00615F1B"/>
    <w:rsid w:val="00616AF8"/>
    <w:rsid w:val="0062257A"/>
    <w:rsid w:val="00623908"/>
    <w:rsid w:val="00623E1C"/>
    <w:rsid w:val="00624328"/>
    <w:rsid w:val="006254D8"/>
    <w:rsid w:val="0062644A"/>
    <w:rsid w:val="00626681"/>
    <w:rsid w:val="00633153"/>
    <w:rsid w:val="0063636E"/>
    <w:rsid w:val="00636B00"/>
    <w:rsid w:val="00640906"/>
    <w:rsid w:val="006416F3"/>
    <w:rsid w:val="00641A3E"/>
    <w:rsid w:val="00641B2E"/>
    <w:rsid w:val="00642DAF"/>
    <w:rsid w:val="00642DE8"/>
    <w:rsid w:val="00651237"/>
    <w:rsid w:val="00660DA5"/>
    <w:rsid w:val="0066190E"/>
    <w:rsid w:val="00666E9C"/>
    <w:rsid w:val="00667978"/>
    <w:rsid w:val="00667C42"/>
    <w:rsid w:val="006703A5"/>
    <w:rsid w:val="00670743"/>
    <w:rsid w:val="00677691"/>
    <w:rsid w:val="00677D32"/>
    <w:rsid w:val="006868AE"/>
    <w:rsid w:val="00694ABE"/>
    <w:rsid w:val="006A4459"/>
    <w:rsid w:val="006A5FFF"/>
    <w:rsid w:val="006A6B0C"/>
    <w:rsid w:val="006B7014"/>
    <w:rsid w:val="006C2541"/>
    <w:rsid w:val="006C2BB4"/>
    <w:rsid w:val="006C3F7B"/>
    <w:rsid w:val="006C61F5"/>
    <w:rsid w:val="006C7884"/>
    <w:rsid w:val="006E212A"/>
    <w:rsid w:val="006E3B03"/>
    <w:rsid w:val="006E443A"/>
    <w:rsid w:val="006E4B80"/>
    <w:rsid w:val="006E7909"/>
    <w:rsid w:val="006F02CA"/>
    <w:rsid w:val="006F52A5"/>
    <w:rsid w:val="006F726C"/>
    <w:rsid w:val="00700BF9"/>
    <w:rsid w:val="007014ED"/>
    <w:rsid w:val="00707D72"/>
    <w:rsid w:val="00713552"/>
    <w:rsid w:val="007168CF"/>
    <w:rsid w:val="007213F4"/>
    <w:rsid w:val="00722E58"/>
    <w:rsid w:val="007239A5"/>
    <w:rsid w:val="00724055"/>
    <w:rsid w:val="00726E25"/>
    <w:rsid w:val="00727C4E"/>
    <w:rsid w:val="00734097"/>
    <w:rsid w:val="00735DDA"/>
    <w:rsid w:val="007405AA"/>
    <w:rsid w:val="007409C0"/>
    <w:rsid w:val="00746095"/>
    <w:rsid w:val="00750904"/>
    <w:rsid w:val="00752A65"/>
    <w:rsid w:val="007543AA"/>
    <w:rsid w:val="0076007C"/>
    <w:rsid w:val="00764D4D"/>
    <w:rsid w:val="00766B46"/>
    <w:rsid w:val="00772A88"/>
    <w:rsid w:val="00777DE8"/>
    <w:rsid w:val="00781507"/>
    <w:rsid w:val="00787E1F"/>
    <w:rsid w:val="00793622"/>
    <w:rsid w:val="007967F8"/>
    <w:rsid w:val="007A02E9"/>
    <w:rsid w:val="007A66B9"/>
    <w:rsid w:val="007A7B98"/>
    <w:rsid w:val="007B172E"/>
    <w:rsid w:val="007C2F82"/>
    <w:rsid w:val="007C4A27"/>
    <w:rsid w:val="007D2C7C"/>
    <w:rsid w:val="007D4F3D"/>
    <w:rsid w:val="007D529A"/>
    <w:rsid w:val="007D5C19"/>
    <w:rsid w:val="007E2F12"/>
    <w:rsid w:val="007E48F1"/>
    <w:rsid w:val="007E7E36"/>
    <w:rsid w:val="007F1A10"/>
    <w:rsid w:val="007F1A7C"/>
    <w:rsid w:val="007F2449"/>
    <w:rsid w:val="007F4829"/>
    <w:rsid w:val="007F4F6C"/>
    <w:rsid w:val="007F660A"/>
    <w:rsid w:val="007F7725"/>
    <w:rsid w:val="0080068C"/>
    <w:rsid w:val="0080246B"/>
    <w:rsid w:val="00803862"/>
    <w:rsid w:val="00816923"/>
    <w:rsid w:val="00822FB0"/>
    <w:rsid w:val="00824839"/>
    <w:rsid w:val="008256B1"/>
    <w:rsid w:val="008267CC"/>
    <w:rsid w:val="00833730"/>
    <w:rsid w:val="00834288"/>
    <w:rsid w:val="00836D80"/>
    <w:rsid w:val="00837798"/>
    <w:rsid w:val="00837DB7"/>
    <w:rsid w:val="008422D7"/>
    <w:rsid w:val="00842FE2"/>
    <w:rsid w:val="0084407F"/>
    <w:rsid w:val="008460DC"/>
    <w:rsid w:val="00853360"/>
    <w:rsid w:val="00856000"/>
    <w:rsid w:val="00860E86"/>
    <w:rsid w:val="0086250C"/>
    <w:rsid w:val="0086684A"/>
    <w:rsid w:val="008674CB"/>
    <w:rsid w:val="0087007B"/>
    <w:rsid w:val="00871088"/>
    <w:rsid w:val="008739C2"/>
    <w:rsid w:val="0087732C"/>
    <w:rsid w:val="0088022C"/>
    <w:rsid w:val="00880D9A"/>
    <w:rsid w:val="008835A3"/>
    <w:rsid w:val="00890605"/>
    <w:rsid w:val="00891062"/>
    <w:rsid w:val="00892FE0"/>
    <w:rsid w:val="0089467B"/>
    <w:rsid w:val="00896F70"/>
    <w:rsid w:val="008A2BF8"/>
    <w:rsid w:val="008A4C3E"/>
    <w:rsid w:val="008B04E9"/>
    <w:rsid w:val="008B3942"/>
    <w:rsid w:val="008B697A"/>
    <w:rsid w:val="008C59B1"/>
    <w:rsid w:val="008C7076"/>
    <w:rsid w:val="008D3EAD"/>
    <w:rsid w:val="008D751F"/>
    <w:rsid w:val="008F14B6"/>
    <w:rsid w:val="008F4646"/>
    <w:rsid w:val="008F7DFF"/>
    <w:rsid w:val="00902075"/>
    <w:rsid w:val="00904351"/>
    <w:rsid w:val="00907FB3"/>
    <w:rsid w:val="00913675"/>
    <w:rsid w:val="00913F47"/>
    <w:rsid w:val="00915BD7"/>
    <w:rsid w:val="00915CC5"/>
    <w:rsid w:val="00921B53"/>
    <w:rsid w:val="00922FEA"/>
    <w:rsid w:val="009331AD"/>
    <w:rsid w:val="0093585E"/>
    <w:rsid w:val="009358A3"/>
    <w:rsid w:val="0093661B"/>
    <w:rsid w:val="00936DDD"/>
    <w:rsid w:val="009450B6"/>
    <w:rsid w:val="00945898"/>
    <w:rsid w:val="00947A36"/>
    <w:rsid w:val="00955C3B"/>
    <w:rsid w:val="009620EC"/>
    <w:rsid w:val="00967BC4"/>
    <w:rsid w:val="00974E63"/>
    <w:rsid w:val="00976B3A"/>
    <w:rsid w:val="00985537"/>
    <w:rsid w:val="009934C1"/>
    <w:rsid w:val="009949A0"/>
    <w:rsid w:val="009965D2"/>
    <w:rsid w:val="009A1B55"/>
    <w:rsid w:val="009A650C"/>
    <w:rsid w:val="009B4183"/>
    <w:rsid w:val="009B53CF"/>
    <w:rsid w:val="009C6409"/>
    <w:rsid w:val="009D1210"/>
    <w:rsid w:val="009D40E0"/>
    <w:rsid w:val="009D55D4"/>
    <w:rsid w:val="009F1B45"/>
    <w:rsid w:val="009F2CF5"/>
    <w:rsid w:val="009F6264"/>
    <w:rsid w:val="00A00314"/>
    <w:rsid w:val="00A0094D"/>
    <w:rsid w:val="00A0193C"/>
    <w:rsid w:val="00A02328"/>
    <w:rsid w:val="00A050A4"/>
    <w:rsid w:val="00A06ED8"/>
    <w:rsid w:val="00A112C6"/>
    <w:rsid w:val="00A21032"/>
    <w:rsid w:val="00A273C2"/>
    <w:rsid w:val="00A276BC"/>
    <w:rsid w:val="00A32740"/>
    <w:rsid w:val="00A32969"/>
    <w:rsid w:val="00A35F53"/>
    <w:rsid w:val="00A3658A"/>
    <w:rsid w:val="00A43062"/>
    <w:rsid w:val="00A46F04"/>
    <w:rsid w:val="00A5428B"/>
    <w:rsid w:val="00A55DC5"/>
    <w:rsid w:val="00A57535"/>
    <w:rsid w:val="00A61B6B"/>
    <w:rsid w:val="00A65894"/>
    <w:rsid w:val="00A674E1"/>
    <w:rsid w:val="00A81558"/>
    <w:rsid w:val="00A8257E"/>
    <w:rsid w:val="00A83643"/>
    <w:rsid w:val="00A85062"/>
    <w:rsid w:val="00A861B4"/>
    <w:rsid w:val="00A9278B"/>
    <w:rsid w:val="00A94416"/>
    <w:rsid w:val="00A9476E"/>
    <w:rsid w:val="00A94AA4"/>
    <w:rsid w:val="00A94FBD"/>
    <w:rsid w:val="00A95B91"/>
    <w:rsid w:val="00A96489"/>
    <w:rsid w:val="00A97694"/>
    <w:rsid w:val="00AA24C4"/>
    <w:rsid w:val="00AB0B6D"/>
    <w:rsid w:val="00AB38AB"/>
    <w:rsid w:val="00AB3FE3"/>
    <w:rsid w:val="00AC4B61"/>
    <w:rsid w:val="00AE0E02"/>
    <w:rsid w:val="00AE1446"/>
    <w:rsid w:val="00AE3500"/>
    <w:rsid w:val="00AE598D"/>
    <w:rsid w:val="00AF7161"/>
    <w:rsid w:val="00B03758"/>
    <w:rsid w:val="00B038F9"/>
    <w:rsid w:val="00B04FBD"/>
    <w:rsid w:val="00B066F6"/>
    <w:rsid w:val="00B1669D"/>
    <w:rsid w:val="00B20ED9"/>
    <w:rsid w:val="00B23BED"/>
    <w:rsid w:val="00B25721"/>
    <w:rsid w:val="00B30757"/>
    <w:rsid w:val="00B345B9"/>
    <w:rsid w:val="00B41489"/>
    <w:rsid w:val="00B42C26"/>
    <w:rsid w:val="00B45755"/>
    <w:rsid w:val="00B45BB4"/>
    <w:rsid w:val="00B4642C"/>
    <w:rsid w:val="00B46719"/>
    <w:rsid w:val="00B606F4"/>
    <w:rsid w:val="00B640A2"/>
    <w:rsid w:val="00B74E83"/>
    <w:rsid w:val="00B8020B"/>
    <w:rsid w:val="00B80501"/>
    <w:rsid w:val="00B825F4"/>
    <w:rsid w:val="00B849EA"/>
    <w:rsid w:val="00B862B5"/>
    <w:rsid w:val="00B9091B"/>
    <w:rsid w:val="00B91E92"/>
    <w:rsid w:val="00B94590"/>
    <w:rsid w:val="00BA1145"/>
    <w:rsid w:val="00BA58E3"/>
    <w:rsid w:val="00BA684D"/>
    <w:rsid w:val="00BB0D9E"/>
    <w:rsid w:val="00BB28A8"/>
    <w:rsid w:val="00BB5C0C"/>
    <w:rsid w:val="00BB7F22"/>
    <w:rsid w:val="00BC0940"/>
    <w:rsid w:val="00BC2D49"/>
    <w:rsid w:val="00BC41CA"/>
    <w:rsid w:val="00BC73B7"/>
    <w:rsid w:val="00BC7E0E"/>
    <w:rsid w:val="00BC7FC8"/>
    <w:rsid w:val="00BD6A9F"/>
    <w:rsid w:val="00BE5AE5"/>
    <w:rsid w:val="00BE633B"/>
    <w:rsid w:val="00BE75E9"/>
    <w:rsid w:val="00BF3671"/>
    <w:rsid w:val="00BF4B3F"/>
    <w:rsid w:val="00C03C2F"/>
    <w:rsid w:val="00C04FCE"/>
    <w:rsid w:val="00C05F8C"/>
    <w:rsid w:val="00C10C14"/>
    <w:rsid w:val="00C11654"/>
    <w:rsid w:val="00C128E4"/>
    <w:rsid w:val="00C143B7"/>
    <w:rsid w:val="00C1499F"/>
    <w:rsid w:val="00C1524F"/>
    <w:rsid w:val="00C231E6"/>
    <w:rsid w:val="00C26CF8"/>
    <w:rsid w:val="00C270A0"/>
    <w:rsid w:val="00C30D49"/>
    <w:rsid w:val="00C33834"/>
    <w:rsid w:val="00C3518F"/>
    <w:rsid w:val="00C37C3F"/>
    <w:rsid w:val="00C53DA0"/>
    <w:rsid w:val="00C54BB5"/>
    <w:rsid w:val="00C61F0E"/>
    <w:rsid w:val="00C64255"/>
    <w:rsid w:val="00C72515"/>
    <w:rsid w:val="00C7338E"/>
    <w:rsid w:val="00C73552"/>
    <w:rsid w:val="00C75348"/>
    <w:rsid w:val="00C808EE"/>
    <w:rsid w:val="00C81335"/>
    <w:rsid w:val="00C8143E"/>
    <w:rsid w:val="00C82892"/>
    <w:rsid w:val="00C82C84"/>
    <w:rsid w:val="00C85CE6"/>
    <w:rsid w:val="00C8675A"/>
    <w:rsid w:val="00C87ADE"/>
    <w:rsid w:val="00C9096D"/>
    <w:rsid w:val="00C9464A"/>
    <w:rsid w:val="00C94FEB"/>
    <w:rsid w:val="00C957CC"/>
    <w:rsid w:val="00C95DD6"/>
    <w:rsid w:val="00CA0A08"/>
    <w:rsid w:val="00CA0F59"/>
    <w:rsid w:val="00CA45DB"/>
    <w:rsid w:val="00CA54CE"/>
    <w:rsid w:val="00CA64BE"/>
    <w:rsid w:val="00CB56D6"/>
    <w:rsid w:val="00CB706B"/>
    <w:rsid w:val="00CC12C1"/>
    <w:rsid w:val="00CC2A90"/>
    <w:rsid w:val="00CC4335"/>
    <w:rsid w:val="00CC510D"/>
    <w:rsid w:val="00CD5D95"/>
    <w:rsid w:val="00CE0A77"/>
    <w:rsid w:val="00CE1934"/>
    <w:rsid w:val="00CE2D47"/>
    <w:rsid w:val="00CE6121"/>
    <w:rsid w:val="00CE76CF"/>
    <w:rsid w:val="00CF03AD"/>
    <w:rsid w:val="00CF1F49"/>
    <w:rsid w:val="00D03937"/>
    <w:rsid w:val="00D03DB7"/>
    <w:rsid w:val="00D07C72"/>
    <w:rsid w:val="00D1426E"/>
    <w:rsid w:val="00D1789D"/>
    <w:rsid w:val="00D264F7"/>
    <w:rsid w:val="00D443B6"/>
    <w:rsid w:val="00D452A5"/>
    <w:rsid w:val="00D45F33"/>
    <w:rsid w:val="00D46860"/>
    <w:rsid w:val="00D5089A"/>
    <w:rsid w:val="00D53EF6"/>
    <w:rsid w:val="00D54C36"/>
    <w:rsid w:val="00D553CA"/>
    <w:rsid w:val="00D55DC0"/>
    <w:rsid w:val="00D573DC"/>
    <w:rsid w:val="00D60F30"/>
    <w:rsid w:val="00D615CA"/>
    <w:rsid w:val="00D662E6"/>
    <w:rsid w:val="00D7144A"/>
    <w:rsid w:val="00D71816"/>
    <w:rsid w:val="00D72C62"/>
    <w:rsid w:val="00D803C9"/>
    <w:rsid w:val="00D84E29"/>
    <w:rsid w:val="00D85259"/>
    <w:rsid w:val="00D933A4"/>
    <w:rsid w:val="00D96D1F"/>
    <w:rsid w:val="00D9782B"/>
    <w:rsid w:val="00DA1FF2"/>
    <w:rsid w:val="00DB13EB"/>
    <w:rsid w:val="00DB14EE"/>
    <w:rsid w:val="00DB19AD"/>
    <w:rsid w:val="00DB2FCF"/>
    <w:rsid w:val="00DB4E58"/>
    <w:rsid w:val="00DB57C9"/>
    <w:rsid w:val="00DB64B9"/>
    <w:rsid w:val="00DB65A0"/>
    <w:rsid w:val="00DB68F5"/>
    <w:rsid w:val="00DC23EC"/>
    <w:rsid w:val="00DC24F2"/>
    <w:rsid w:val="00DC3B5B"/>
    <w:rsid w:val="00DC3EB7"/>
    <w:rsid w:val="00DC681A"/>
    <w:rsid w:val="00DC729B"/>
    <w:rsid w:val="00DD2244"/>
    <w:rsid w:val="00DD3691"/>
    <w:rsid w:val="00DD451A"/>
    <w:rsid w:val="00DD5B9A"/>
    <w:rsid w:val="00DD683F"/>
    <w:rsid w:val="00DE2F46"/>
    <w:rsid w:val="00DF097F"/>
    <w:rsid w:val="00DF681F"/>
    <w:rsid w:val="00E075AD"/>
    <w:rsid w:val="00E12542"/>
    <w:rsid w:val="00E12F20"/>
    <w:rsid w:val="00E132EB"/>
    <w:rsid w:val="00E14354"/>
    <w:rsid w:val="00E17E2F"/>
    <w:rsid w:val="00E27C74"/>
    <w:rsid w:val="00E305D5"/>
    <w:rsid w:val="00E30C58"/>
    <w:rsid w:val="00E338C8"/>
    <w:rsid w:val="00E4430F"/>
    <w:rsid w:val="00E45A9E"/>
    <w:rsid w:val="00E465CC"/>
    <w:rsid w:val="00E478E4"/>
    <w:rsid w:val="00E510C4"/>
    <w:rsid w:val="00E53955"/>
    <w:rsid w:val="00E604F3"/>
    <w:rsid w:val="00E61116"/>
    <w:rsid w:val="00E624E8"/>
    <w:rsid w:val="00E664C9"/>
    <w:rsid w:val="00E711BE"/>
    <w:rsid w:val="00E8166A"/>
    <w:rsid w:val="00E84E00"/>
    <w:rsid w:val="00E86E13"/>
    <w:rsid w:val="00E90BD3"/>
    <w:rsid w:val="00E96612"/>
    <w:rsid w:val="00E97DED"/>
    <w:rsid w:val="00EA2556"/>
    <w:rsid w:val="00EA2846"/>
    <w:rsid w:val="00EA7D8E"/>
    <w:rsid w:val="00EB2833"/>
    <w:rsid w:val="00EB57FD"/>
    <w:rsid w:val="00EC1143"/>
    <w:rsid w:val="00EC2A48"/>
    <w:rsid w:val="00EC2F1E"/>
    <w:rsid w:val="00EC3B9D"/>
    <w:rsid w:val="00EC4411"/>
    <w:rsid w:val="00EC48F7"/>
    <w:rsid w:val="00EC7DCC"/>
    <w:rsid w:val="00EE2D9F"/>
    <w:rsid w:val="00EF60B6"/>
    <w:rsid w:val="00F05A69"/>
    <w:rsid w:val="00F0787D"/>
    <w:rsid w:val="00F162C7"/>
    <w:rsid w:val="00F17C1E"/>
    <w:rsid w:val="00F20729"/>
    <w:rsid w:val="00F20CEB"/>
    <w:rsid w:val="00F23D7B"/>
    <w:rsid w:val="00F27135"/>
    <w:rsid w:val="00F36137"/>
    <w:rsid w:val="00F36895"/>
    <w:rsid w:val="00F3786F"/>
    <w:rsid w:val="00F407A1"/>
    <w:rsid w:val="00F407AC"/>
    <w:rsid w:val="00F450EF"/>
    <w:rsid w:val="00F46D5B"/>
    <w:rsid w:val="00F46E56"/>
    <w:rsid w:val="00F46FB6"/>
    <w:rsid w:val="00F471D1"/>
    <w:rsid w:val="00F57B65"/>
    <w:rsid w:val="00F61915"/>
    <w:rsid w:val="00F62A07"/>
    <w:rsid w:val="00F62B77"/>
    <w:rsid w:val="00F640BD"/>
    <w:rsid w:val="00F67B4B"/>
    <w:rsid w:val="00F67F03"/>
    <w:rsid w:val="00F72A9B"/>
    <w:rsid w:val="00F772E8"/>
    <w:rsid w:val="00F77B79"/>
    <w:rsid w:val="00F82213"/>
    <w:rsid w:val="00F920B4"/>
    <w:rsid w:val="00F9281E"/>
    <w:rsid w:val="00F932EC"/>
    <w:rsid w:val="00F963CF"/>
    <w:rsid w:val="00F97CCF"/>
    <w:rsid w:val="00F97DCF"/>
    <w:rsid w:val="00FA3A13"/>
    <w:rsid w:val="00FA4068"/>
    <w:rsid w:val="00FA6A60"/>
    <w:rsid w:val="00FB31E4"/>
    <w:rsid w:val="00FB3973"/>
    <w:rsid w:val="00FB6AED"/>
    <w:rsid w:val="00FC11CF"/>
    <w:rsid w:val="00FC25FA"/>
    <w:rsid w:val="00FC2908"/>
    <w:rsid w:val="00FC367D"/>
    <w:rsid w:val="00FC66F2"/>
    <w:rsid w:val="00FC7F2E"/>
    <w:rsid w:val="00FD093D"/>
    <w:rsid w:val="00FE33F1"/>
    <w:rsid w:val="00FE38C4"/>
    <w:rsid w:val="00FE401F"/>
    <w:rsid w:val="00FE691E"/>
    <w:rsid w:val="00FE7523"/>
    <w:rsid w:val="00FE7D72"/>
    <w:rsid w:val="00FF2845"/>
    <w:rsid w:val="00FF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AD1BECD"/>
  <w15:chartTrackingRefBased/>
  <w15:docId w15:val="{0CB91B53-134F-44E5-9EA8-00C2990DF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5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8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668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861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1B4"/>
  </w:style>
  <w:style w:type="paragraph" w:styleId="Footer">
    <w:name w:val="footer"/>
    <w:basedOn w:val="Normal"/>
    <w:link w:val="FooterChar"/>
    <w:uiPriority w:val="99"/>
    <w:unhideWhenUsed/>
    <w:rsid w:val="00A861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1B4"/>
  </w:style>
  <w:style w:type="paragraph" w:styleId="ListParagraph">
    <w:name w:val="List Paragraph"/>
    <w:basedOn w:val="Normal"/>
    <w:uiPriority w:val="34"/>
    <w:qFormat/>
    <w:rsid w:val="00F77B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25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5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1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1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1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18E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25BB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4-Accent3">
    <w:name w:val="Grid Table 4 Accent 3"/>
    <w:basedOn w:val="TableNormal"/>
    <w:uiPriority w:val="49"/>
    <w:rsid w:val="00CE2D4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633153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shd w:val="clear" w:color="auto" w:fill="auto"/>
    </w:tc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</w:pPr>
      <w:rPr>
        <w:rFonts w:asciiTheme="minorHAnsi" w:hAnsiTheme="minorHAnsi"/>
        <w:b/>
        <w:bCs/>
        <w:i w:val="0"/>
        <w:color w:val="FFFFFF" w:themeColor="background1"/>
        <w:position w:val="0"/>
        <w:sz w:val="22"/>
      </w:rPr>
      <w:tblPr/>
      <w:tcPr>
        <w:shd w:val="clear" w:color="auto" w:fill="595959" w:themeFill="text1" w:themeFillTint="A6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asciiTheme="minorHAnsi" w:hAnsiTheme="minorHAnsi"/>
        <w:b w:val="0"/>
        <w:bCs/>
        <w:sz w:val="20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E7E6E6" w:themeFill="backgroun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05FD4-D060-4D66-B3C1-55499AF8D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7</Words>
  <Characters>678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</dc:creator>
  <cp:keywords/>
  <dc:description/>
  <cp:lastModifiedBy>Ilvespakka Pauliina</cp:lastModifiedBy>
  <cp:revision>2</cp:revision>
  <cp:lastPrinted>2020-06-10T09:55:00Z</cp:lastPrinted>
  <dcterms:created xsi:type="dcterms:W3CDTF">2022-05-02T13:53:00Z</dcterms:created>
  <dcterms:modified xsi:type="dcterms:W3CDTF">2022-05-02T13:53:00Z</dcterms:modified>
</cp:coreProperties>
</file>